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2355F" w14:textId="3368B001" w:rsidR="00D66A9E" w:rsidRDefault="00D66A9E" w:rsidP="00B336B2">
      <w:pPr>
        <w:spacing w:line="360" w:lineRule="auto"/>
        <w:jc w:val="both"/>
        <w:rPr>
          <w:rFonts w:ascii="Times New Roman" w:hAnsi="Times New Roman" w:cs="Times New Roman"/>
          <w:b/>
          <w:sz w:val="24"/>
          <w:szCs w:val="24"/>
        </w:rPr>
      </w:pPr>
      <w:bookmarkStart w:id="0" w:name="OLE_LINK12"/>
      <w:r>
        <w:rPr>
          <w:rFonts w:ascii="Times New Roman" w:hAnsi="Times New Roman" w:cs="Times New Roman" w:hint="eastAsia"/>
          <w:b/>
          <w:sz w:val="24"/>
          <w:szCs w:val="24"/>
          <w:lang w:eastAsia="zh-CN"/>
        </w:rPr>
        <w:t>Supporting</w:t>
      </w:r>
      <w:r>
        <w:rPr>
          <w:rFonts w:ascii="Times New Roman" w:hAnsi="Times New Roman" w:cs="Times New Roman"/>
          <w:b/>
          <w:sz w:val="24"/>
          <w:szCs w:val="24"/>
        </w:rPr>
        <w:t xml:space="preserve"> Information</w:t>
      </w:r>
    </w:p>
    <w:p w14:paraId="5234D9CC" w14:textId="77777777" w:rsidR="00D66A9E" w:rsidRDefault="00D66A9E" w:rsidP="00B336B2">
      <w:pPr>
        <w:spacing w:line="360" w:lineRule="auto"/>
        <w:jc w:val="both"/>
        <w:rPr>
          <w:rFonts w:ascii="Times New Roman" w:hAnsi="Times New Roman" w:cs="Times New Roman"/>
          <w:b/>
          <w:sz w:val="24"/>
          <w:szCs w:val="24"/>
        </w:rPr>
      </w:pPr>
    </w:p>
    <w:bookmarkEnd w:id="0"/>
    <w:p w14:paraId="223CDCF2" w14:textId="552532BD" w:rsidR="007C1406" w:rsidRDefault="00431B27" w:rsidP="007C1406">
      <w:pPr>
        <w:spacing w:after="0" w:line="360" w:lineRule="auto"/>
        <w:jc w:val="both"/>
        <w:rPr>
          <w:rFonts w:ascii="Times New Roman" w:hAnsi="Times New Roman" w:cs="Times New Roman" w:hint="eastAsia"/>
          <w:b/>
          <w:sz w:val="24"/>
          <w:szCs w:val="24"/>
          <w:lang w:eastAsia="zh-CN"/>
        </w:rPr>
      </w:pPr>
      <w:r w:rsidRPr="00FF5587">
        <w:rPr>
          <w:rFonts w:ascii="Times New Roman" w:hAnsi="Times New Roman" w:cs="Times New Roman"/>
          <w:b/>
          <w:sz w:val="24"/>
          <w:szCs w:val="24"/>
        </w:rPr>
        <w:t xml:space="preserve">Selective degradation of the p53-R175H oncogenic hotspot mutant by an RNA </w:t>
      </w:r>
      <w:proofErr w:type="spellStart"/>
      <w:r w:rsidRPr="00FF5587">
        <w:rPr>
          <w:rFonts w:ascii="Times New Roman" w:hAnsi="Times New Roman" w:cs="Times New Roman"/>
          <w:b/>
          <w:sz w:val="24"/>
          <w:szCs w:val="24"/>
        </w:rPr>
        <w:t>aptamer</w:t>
      </w:r>
      <w:proofErr w:type="spellEnd"/>
      <w:r w:rsidRPr="00FF5587">
        <w:rPr>
          <w:rFonts w:ascii="Times New Roman" w:hAnsi="Times New Roman" w:cs="Times New Roman"/>
          <w:b/>
          <w:sz w:val="24"/>
          <w:szCs w:val="24"/>
        </w:rPr>
        <w:t>-based PROTAC</w:t>
      </w:r>
    </w:p>
    <w:p w14:paraId="0F186F01" w14:textId="77777777" w:rsidR="00431B27" w:rsidRPr="00E8424A" w:rsidRDefault="00431B27" w:rsidP="007C1406">
      <w:pPr>
        <w:spacing w:after="0" w:line="360" w:lineRule="auto"/>
        <w:jc w:val="both"/>
        <w:rPr>
          <w:rFonts w:ascii="Times New Roman" w:hAnsi="Times New Roman" w:cs="Times New Roman" w:hint="eastAsia"/>
          <w:b/>
          <w:sz w:val="24"/>
          <w:szCs w:val="24"/>
          <w:lang w:eastAsia="zh-CN"/>
        </w:rPr>
      </w:pPr>
    </w:p>
    <w:p w14:paraId="28B6D6A9" w14:textId="77777777" w:rsidR="00FA4C95" w:rsidRDefault="00FA4C95" w:rsidP="007C1406">
      <w:pPr>
        <w:spacing w:after="0" w:line="360" w:lineRule="auto"/>
        <w:jc w:val="both"/>
        <w:rPr>
          <w:rFonts w:ascii="Times New Roman" w:hAnsi="Times New Roman" w:cs="Times New Roman"/>
          <w:bCs/>
          <w:color w:val="000000" w:themeColor="text1"/>
          <w:sz w:val="24"/>
          <w:szCs w:val="24"/>
          <w:shd w:val="clear" w:color="auto" w:fill="FFFFFF"/>
          <w:vertAlign w:val="superscript"/>
          <w:lang w:eastAsia="zh-CN"/>
        </w:rPr>
      </w:pPr>
      <w:proofErr w:type="spellStart"/>
      <w:r w:rsidRPr="00E8424A">
        <w:rPr>
          <w:rFonts w:ascii="Times New Roman" w:eastAsia="Arial Unicode MS" w:hAnsi="Times New Roman" w:cs="Times New Roman"/>
          <w:bCs/>
          <w:color w:val="000000" w:themeColor="text1"/>
          <w:sz w:val="24"/>
          <w:szCs w:val="24"/>
          <w:shd w:val="clear" w:color="auto" w:fill="FFFFFF"/>
        </w:rPr>
        <w:t>Lingping</w:t>
      </w:r>
      <w:proofErr w:type="spellEnd"/>
      <w:r w:rsidRPr="00E8424A">
        <w:rPr>
          <w:rFonts w:ascii="Times New Roman" w:eastAsia="Arial Unicode MS" w:hAnsi="Times New Roman" w:cs="Times New Roman"/>
          <w:bCs/>
          <w:color w:val="000000" w:themeColor="text1"/>
          <w:sz w:val="24"/>
          <w:szCs w:val="24"/>
          <w:shd w:val="clear" w:color="auto" w:fill="FFFFFF"/>
        </w:rPr>
        <w:t xml:space="preserve"> Kong</w:t>
      </w:r>
      <w:r w:rsidRPr="00E8424A">
        <w:rPr>
          <w:rFonts w:ascii="Times New Roman" w:eastAsia="Arial Unicode MS" w:hAnsi="Times New Roman" w:cs="Times New Roman"/>
          <w:bCs/>
          <w:color w:val="000000" w:themeColor="text1"/>
          <w:sz w:val="24"/>
          <w:szCs w:val="24"/>
          <w:shd w:val="clear" w:color="auto" w:fill="FFFFFF"/>
          <w:vertAlign w:val="superscript"/>
        </w:rPr>
        <w:t>1,</w:t>
      </w:r>
      <w:r w:rsidRPr="00E8424A">
        <w:rPr>
          <w:rFonts w:ascii="Times New Roman" w:hAnsi="Times New Roman" w:cs="Times New Roman"/>
          <w:b/>
          <w:sz w:val="24"/>
          <w:szCs w:val="24"/>
          <w:vertAlign w:val="superscript"/>
        </w:rPr>
        <w:t xml:space="preserve"> </w:t>
      </w:r>
      <w:r w:rsidRPr="00E8424A">
        <w:rPr>
          <w:rFonts w:ascii="Times New Roman" w:hAnsi="Times New Roman" w:cs="Times New Roman"/>
          <w:sz w:val="24"/>
          <w:szCs w:val="24"/>
          <w:vertAlign w:val="superscript"/>
        </w:rPr>
        <w:t>†</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Fanlu</w:t>
      </w:r>
      <w:proofErr w:type="spellEnd"/>
      <w:r w:rsidRPr="00E8424A">
        <w:rPr>
          <w:rFonts w:ascii="Times New Roman" w:eastAsia="Arial Unicode MS" w:hAnsi="Times New Roman" w:cs="Times New Roman"/>
          <w:bCs/>
          <w:color w:val="000000" w:themeColor="text1"/>
          <w:sz w:val="24"/>
          <w:szCs w:val="24"/>
          <w:shd w:val="clear" w:color="auto" w:fill="FFFFFF"/>
        </w:rPr>
        <w:t xml:space="preserve"> Meng</w:t>
      </w:r>
      <w:r w:rsidRPr="00E8424A">
        <w:rPr>
          <w:rFonts w:ascii="Times New Roman" w:eastAsia="Arial Unicode MS" w:hAnsi="Times New Roman" w:cs="Times New Roman"/>
          <w:bCs/>
          <w:color w:val="000000" w:themeColor="text1"/>
          <w:sz w:val="24"/>
          <w:szCs w:val="24"/>
          <w:shd w:val="clear" w:color="auto" w:fill="FFFFFF"/>
          <w:vertAlign w:val="superscript"/>
        </w:rPr>
        <w:t>1,</w:t>
      </w:r>
      <w:r w:rsidRPr="00E8424A">
        <w:rPr>
          <w:rFonts w:ascii="Times New Roman" w:hAnsi="Times New Roman" w:cs="Times New Roman"/>
          <w:sz w:val="24"/>
          <w:szCs w:val="24"/>
          <w:vertAlign w:val="superscript"/>
        </w:rPr>
        <w:t xml:space="preserve"> †</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Sijin</w:t>
      </w:r>
      <w:proofErr w:type="spellEnd"/>
      <w:r w:rsidRPr="00E8424A">
        <w:rPr>
          <w:rFonts w:ascii="Times New Roman" w:eastAsia="Arial Unicode MS" w:hAnsi="Times New Roman" w:cs="Times New Roman"/>
          <w:bCs/>
          <w:color w:val="000000" w:themeColor="text1"/>
          <w:sz w:val="24"/>
          <w:szCs w:val="24"/>
          <w:shd w:val="clear" w:color="auto" w:fill="FFFFFF"/>
        </w:rPr>
        <w:t xml:space="preserve"> Wu</w:t>
      </w:r>
      <w:r w:rsidRPr="00E8424A">
        <w:rPr>
          <w:rFonts w:ascii="Times New Roman" w:eastAsia="Arial Unicode MS" w:hAnsi="Times New Roman" w:cs="Times New Roman"/>
          <w:bCs/>
          <w:color w:val="000000" w:themeColor="text1"/>
          <w:sz w:val="24"/>
          <w:szCs w:val="24"/>
          <w:shd w:val="clear" w:color="auto" w:fill="FFFFFF"/>
          <w:vertAlign w:val="superscript"/>
        </w:rPr>
        <w:t>2,</w:t>
      </w:r>
      <w:r w:rsidRPr="00E8424A">
        <w:rPr>
          <w:rFonts w:ascii="Times New Roman" w:hAnsi="Times New Roman" w:cs="Times New Roman"/>
          <w:sz w:val="24"/>
          <w:szCs w:val="24"/>
          <w:vertAlign w:val="superscript"/>
        </w:rPr>
        <w:t xml:space="preserve"> †</w:t>
      </w:r>
      <w:r w:rsidRPr="00E8424A">
        <w:rPr>
          <w:rFonts w:ascii="Times New Roman" w:eastAsia="Arial Unicode MS" w:hAnsi="Times New Roman" w:cs="Times New Roman"/>
          <w:bCs/>
          <w:color w:val="000000" w:themeColor="text1"/>
          <w:sz w:val="24"/>
          <w:szCs w:val="24"/>
          <w:shd w:val="clear" w:color="auto" w:fill="FFFFFF"/>
        </w:rPr>
        <w:t>, Ping Zhou</w:t>
      </w:r>
      <w:r w:rsidRPr="00E8424A">
        <w:rPr>
          <w:rFonts w:ascii="Times New Roman" w:eastAsia="Arial Unicode MS" w:hAnsi="Times New Roman" w:cs="Times New Roman"/>
          <w:bCs/>
          <w:color w:val="000000" w:themeColor="text1"/>
          <w:sz w:val="24"/>
          <w:szCs w:val="24"/>
          <w:shd w:val="clear" w:color="auto" w:fill="FFFFFF"/>
          <w:vertAlign w:val="superscript"/>
        </w:rPr>
        <w:t>3</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Ruixin</w:t>
      </w:r>
      <w:proofErr w:type="spellEnd"/>
      <w:r w:rsidRPr="00E8424A">
        <w:rPr>
          <w:rFonts w:ascii="Times New Roman" w:eastAsia="Arial Unicode MS" w:hAnsi="Times New Roman" w:cs="Times New Roman"/>
          <w:bCs/>
          <w:color w:val="000000" w:themeColor="text1"/>
          <w:sz w:val="24"/>
          <w:szCs w:val="24"/>
          <w:shd w:val="clear" w:color="auto" w:fill="FFFFFF"/>
        </w:rPr>
        <w:t xml:space="preserve"> Ge</w:t>
      </w:r>
      <w:r w:rsidRPr="00E8424A">
        <w:rPr>
          <w:rFonts w:ascii="Times New Roman" w:eastAsia="Arial Unicode MS" w:hAnsi="Times New Roman" w:cs="Times New Roman"/>
          <w:bCs/>
          <w:color w:val="000000" w:themeColor="text1"/>
          <w:sz w:val="24"/>
          <w:szCs w:val="24"/>
          <w:shd w:val="clear" w:color="auto" w:fill="FFFFFF"/>
          <w:vertAlign w:val="superscript"/>
        </w:rPr>
        <w:t>3</w:t>
      </w:r>
      <w:r w:rsidRPr="00E8424A">
        <w:rPr>
          <w:rFonts w:ascii="Times New Roman" w:eastAsia="Arial Unicode MS" w:hAnsi="Times New Roman" w:cs="Times New Roman"/>
          <w:bCs/>
          <w:color w:val="000000" w:themeColor="text1"/>
          <w:sz w:val="24"/>
          <w:szCs w:val="24"/>
          <w:shd w:val="clear" w:color="auto" w:fill="FFFFFF"/>
        </w:rPr>
        <w:t>, Min Liu</w:t>
      </w:r>
      <w:r w:rsidRPr="00E8424A">
        <w:rPr>
          <w:rFonts w:ascii="Times New Roman" w:eastAsia="Arial Unicode MS" w:hAnsi="Times New Roman" w:cs="Times New Roman"/>
          <w:bCs/>
          <w:color w:val="000000" w:themeColor="text1"/>
          <w:sz w:val="24"/>
          <w:szCs w:val="24"/>
          <w:shd w:val="clear" w:color="auto" w:fill="FFFFFF"/>
          <w:vertAlign w:val="superscript"/>
        </w:rPr>
        <w:t>3,4</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Linlin</w:t>
      </w:r>
      <w:proofErr w:type="spellEnd"/>
      <w:r w:rsidRPr="00E8424A">
        <w:rPr>
          <w:rFonts w:ascii="Times New Roman" w:eastAsia="Arial Unicode MS" w:hAnsi="Times New Roman" w:cs="Times New Roman"/>
          <w:bCs/>
          <w:color w:val="000000" w:themeColor="text1"/>
          <w:sz w:val="24"/>
          <w:szCs w:val="24"/>
          <w:shd w:val="clear" w:color="auto" w:fill="FFFFFF"/>
        </w:rPr>
        <w:t xml:space="preserve"> Zhang</w:t>
      </w:r>
      <w:r w:rsidRPr="00E8424A">
        <w:rPr>
          <w:rFonts w:ascii="Times New Roman" w:eastAsia="Arial Unicode MS" w:hAnsi="Times New Roman" w:cs="Times New Roman"/>
          <w:bCs/>
          <w:color w:val="000000" w:themeColor="text1"/>
          <w:sz w:val="24"/>
          <w:szCs w:val="24"/>
          <w:shd w:val="clear" w:color="auto" w:fill="FFFFFF"/>
          <w:vertAlign w:val="superscript"/>
        </w:rPr>
        <w:t>1</w:t>
      </w:r>
      <w:r w:rsidRPr="00E8424A">
        <w:rPr>
          <w:rFonts w:ascii="Times New Roman" w:eastAsia="Arial Unicode MS" w:hAnsi="Times New Roman" w:cs="Times New Roman"/>
          <w:bCs/>
          <w:color w:val="000000" w:themeColor="text1"/>
          <w:sz w:val="24"/>
          <w:szCs w:val="24"/>
          <w:shd w:val="clear" w:color="auto" w:fill="FFFFFF"/>
        </w:rPr>
        <w:t>, Jun Zhou</w:t>
      </w:r>
      <w:r w:rsidRPr="00E8424A">
        <w:rPr>
          <w:rFonts w:ascii="Times New Roman" w:eastAsia="Arial Unicode MS" w:hAnsi="Times New Roman" w:cs="Times New Roman"/>
          <w:bCs/>
          <w:color w:val="000000" w:themeColor="text1"/>
          <w:sz w:val="24"/>
          <w:szCs w:val="24"/>
          <w:shd w:val="clear" w:color="auto" w:fill="FFFFFF"/>
          <w:vertAlign w:val="superscript"/>
        </w:rPr>
        <w:t>3,4,5</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Diansheng</w:t>
      </w:r>
      <w:proofErr w:type="spellEnd"/>
      <w:r w:rsidRPr="00E8424A">
        <w:rPr>
          <w:rFonts w:ascii="Times New Roman" w:eastAsia="Arial Unicode MS" w:hAnsi="Times New Roman" w:cs="Times New Roman"/>
          <w:bCs/>
          <w:color w:val="000000" w:themeColor="text1"/>
          <w:sz w:val="24"/>
          <w:szCs w:val="24"/>
          <w:shd w:val="clear" w:color="auto" w:fill="FFFFFF"/>
        </w:rPr>
        <w:t xml:space="preserve"> Zhong</w:t>
      </w:r>
      <w:r w:rsidRPr="00E8424A">
        <w:rPr>
          <w:rFonts w:ascii="Times New Roman" w:eastAsia="Arial Unicode MS" w:hAnsi="Times New Roman" w:cs="Times New Roman"/>
          <w:bCs/>
          <w:color w:val="000000" w:themeColor="text1"/>
          <w:sz w:val="24"/>
          <w:szCs w:val="24"/>
          <w:shd w:val="clear" w:color="auto" w:fill="FFFFFF"/>
          <w:vertAlign w:val="superscript"/>
        </w:rPr>
        <w:t>1,*</w:t>
      </w:r>
      <w:r w:rsidRPr="00E8424A">
        <w:rPr>
          <w:rFonts w:ascii="Times New Roman" w:eastAsia="Arial Unicode MS" w:hAnsi="Times New Roman" w:cs="Times New Roman"/>
          <w:bCs/>
          <w:color w:val="000000" w:themeColor="text1"/>
          <w:sz w:val="24"/>
          <w:szCs w:val="24"/>
          <w:shd w:val="clear" w:color="auto" w:fill="FFFFFF"/>
        </w:rPr>
        <w:t xml:space="preserve">, </w:t>
      </w:r>
      <w:proofErr w:type="spellStart"/>
      <w:r w:rsidRPr="00E8424A">
        <w:rPr>
          <w:rFonts w:ascii="Times New Roman" w:eastAsia="Arial Unicode MS" w:hAnsi="Times New Roman" w:cs="Times New Roman"/>
          <w:bCs/>
          <w:color w:val="000000" w:themeColor="text1"/>
          <w:sz w:val="24"/>
          <w:szCs w:val="24"/>
          <w:shd w:val="clear" w:color="auto" w:fill="FFFFFF"/>
        </w:rPr>
        <w:t>Songbo</w:t>
      </w:r>
      <w:proofErr w:type="spellEnd"/>
      <w:r w:rsidRPr="00E8424A">
        <w:rPr>
          <w:rFonts w:ascii="Times New Roman" w:eastAsia="Arial Unicode MS" w:hAnsi="Times New Roman" w:cs="Times New Roman"/>
          <w:bCs/>
          <w:color w:val="000000" w:themeColor="text1"/>
          <w:sz w:val="24"/>
          <w:szCs w:val="24"/>
          <w:shd w:val="clear" w:color="auto" w:fill="FFFFFF"/>
        </w:rPr>
        <w:t xml:space="preserve"> Xie</w:t>
      </w:r>
      <w:r w:rsidRPr="00E8424A">
        <w:rPr>
          <w:rFonts w:ascii="Times New Roman" w:eastAsia="Arial Unicode MS" w:hAnsi="Times New Roman" w:cs="Times New Roman"/>
          <w:bCs/>
          <w:color w:val="000000" w:themeColor="text1"/>
          <w:sz w:val="24"/>
          <w:szCs w:val="24"/>
          <w:shd w:val="clear" w:color="auto" w:fill="FFFFFF"/>
          <w:vertAlign w:val="superscript"/>
        </w:rPr>
        <w:t>3,4,6,*</w:t>
      </w:r>
    </w:p>
    <w:p w14:paraId="59C14D83" w14:textId="77777777" w:rsidR="007C1406" w:rsidRPr="007C1406" w:rsidRDefault="007C1406" w:rsidP="007C1406">
      <w:pPr>
        <w:spacing w:after="0" w:line="360" w:lineRule="auto"/>
        <w:jc w:val="both"/>
        <w:rPr>
          <w:rFonts w:ascii="Times New Roman" w:hAnsi="Times New Roman" w:cs="Times New Roman"/>
          <w:bCs/>
          <w:color w:val="000000" w:themeColor="text1"/>
          <w:sz w:val="24"/>
          <w:szCs w:val="24"/>
          <w:shd w:val="clear" w:color="auto" w:fill="FFFFFF"/>
          <w:vertAlign w:val="superscript"/>
          <w:lang w:eastAsia="zh-CN"/>
        </w:rPr>
      </w:pPr>
    </w:p>
    <w:p w14:paraId="0955E492"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1</w:t>
      </w:r>
      <w:r w:rsidRPr="00E8424A">
        <w:rPr>
          <w:rFonts w:ascii="Times New Roman" w:eastAsia="Arial Unicode MS" w:hAnsi="Times New Roman" w:cs="Times New Roman"/>
          <w:bCs/>
          <w:color w:val="000000" w:themeColor="text1"/>
          <w:sz w:val="24"/>
          <w:szCs w:val="24"/>
          <w:shd w:val="clear" w:color="auto" w:fill="FFFFFF"/>
        </w:rPr>
        <w:t>Department of Medical Oncology, Tianjin Medical University General Hospital, Tianjin 300052, China</w:t>
      </w:r>
    </w:p>
    <w:p w14:paraId="3F2E59FB"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2</w:t>
      </w:r>
      <w:r w:rsidRPr="00E8424A">
        <w:rPr>
          <w:rFonts w:ascii="Times New Roman" w:eastAsia="Arial Unicode MS" w:hAnsi="Times New Roman" w:cs="Times New Roman"/>
          <w:bCs/>
          <w:color w:val="000000" w:themeColor="text1"/>
          <w:sz w:val="24"/>
          <w:szCs w:val="24"/>
          <w:shd w:val="clear" w:color="auto" w:fill="FFFFFF"/>
        </w:rPr>
        <w:t>Laboratory of Molecular Modeling and Design, State Key Laboratory of Molecular Reaction Dynamics, Dalian Institute of Chemical Physics, Chinese Academy of Sciences, Dalian 116024, China</w:t>
      </w:r>
    </w:p>
    <w:p w14:paraId="703EBAB6"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3</w:t>
      </w:r>
      <w:r w:rsidRPr="00E8424A">
        <w:rPr>
          <w:rFonts w:ascii="Times New Roman" w:eastAsia="Arial Unicode MS" w:hAnsi="Times New Roman" w:cs="Times New Roman"/>
          <w:bCs/>
          <w:color w:val="000000" w:themeColor="text1"/>
          <w:sz w:val="24"/>
          <w:szCs w:val="24"/>
          <w:shd w:val="clear" w:color="auto" w:fill="FFFFFF"/>
        </w:rPr>
        <w:t>Center for Cell Structure and Function, Shandong Provincial Key Laboratory of Animal Resistance Biology, Collaborative Innovation Center of Cell Biology in Universities of Shandong, College of Life Sciences, Shandong Normal University, Jinan 250014, China</w:t>
      </w:r>
    </w:p>
    <w:p w14:paraId="318DD1BA"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4</w:t>
      </w:r>
      <w:r w:rsidRPr="00E8424A">
        <w:rPr>
          <w:rFonts w:ascii="Times New Roman" w:eastAsia="Arial Unicode MS" w:hAnsi="Times New Roman" w:cs="Times New Roman"/>
          <w:bCs/>
          <w:color w:val="000000" w:themeColor="text1"/>
          <w:sz w:val="24"/>
          <w:szCs w:val="24"/>
          <w:shd w:val="clear" w:color="auto" w:fill="FFFFFF"/>
        </w:rPr>
        <w:t>Haihe Laboratory of Cell Ecosystem, Tianjin 300462, China</w:t>
      </w:r>
    </w:p>
    <w:p w14:paraId="28B39EEB"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5</w:t>
      </w:r>
      <w:r w:rsidRPr="00E8424A">
        <w:rPr>
          <w:rFonts w:ascii="Times New Roman" w:eastAsia="Arial Unicode MS" w:hAnsi="Times New Roman" w:cs="Times New Roman"/>
          <w:bCs/>
          <w:color w:val="000000" w:themeColor="text1"/>
          <w:sz w:val="24"/>
          <w:szCs w:val="24"/>
          <w:shd w:val="clear" w:color="auto" w:fill="FFFFFF"/>
        </w:rPr>
        <w:t>State Key Laboratory of Medicinal Chemical Biology, College of Life Sciences, Nankai University, Tianjin 300071, China</w:t>
      </w:r>
    </w:p>
    <w:p w14:paraId="0DE468C1"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r w:rsidRPr="00E8424A">
        <w:rPr>
          <w:rFonts w:ascii="Times New Roman" w:eastAsia="Arial Unicode MS" w:hAnsi="Times New Roman" w:cs="Times New Roman"/>
          <w:bCs/>
          <w:color w:val="000000" w:themeColor="text1"/>
          <w:sz w:val="24"/>
          <w:szCs w:val="24"/>
          <w:shd w:val="clear" w:color="auto" w:fill="FFFFFF"/>
          <w:vertAlign w:val="superscript"/>
        </w:rPr>
        <w:t>6</w:t>
      </w:r>
      <w:r w:rsidRPr="00E8424A">
        <w:rPr>
          <w:rFonts w:ascii="Times New Roman" w:eastAsia="Arial Unicode MS" w:hAnsi="Times New Roman" w:cs="Times New Roman"/>
          <w:bCs/>
          <w:color w:val="000000" w:themeColor="text1"/>
          <w:sz w:val="24"/>
          <w:szCs w:val="24"/>
          <w:shd w:val="clear" w:color="auto" w:fill="FFFFFF"/>
        </w:rPr>
        <w:t>School of Life Sciences and Medicine, Shandong University of Technology, Zibo, Shandong 255000, China</w:t>
      </w:r>
    </w:p>
    <w:p w14:paraId="0E935D41" w14:textId="77777777" w:rsidR="00FA4C95" w:rsidRPr="00E8424A" w:rsidRDefault="00FA4C95" w:rsidP="00B336B2">
      <w:pPr>
        <w:spacing w:after="0" w:line="360" w:lineRule="auto"/>
        <w:jc w:val="both"/>
        <w:rPr>
          <w:rFonts w:ascii="Times New Roman" w:eastAsia="Arial Unicode MS" w:hAnsi="Times New Roman" w:cs="Times New Roman"/>
          <w:bCs/>
          <w:color w:val="000000" w:themeColor="text1"/>
          <w:sz w:val="24"/>
          <w:szCs w:val="24"/>
          <w:shd w:val="clear" w:color="auto" w:fill="FFFFFF"/>
        </w:rPr>
      </w:pPr>
    </w:p>
    <w:p w14:paraId="466D2F60" w14:textId="77777777" w:rsidR="00FA4C95" w:rsidRPr="00E8424A" w:rsidRDefault="00FA4C95" w:rsidP="00B336B2">
      <w:pPr>
        <w:spacing w:line="360" w:lineRule="auto"/>
        <w:jc w:val="both"/>
        <w:rPr>
          <w:rFonts w:ascii="Times New Roman" w:hAnsi="Times New Roman" w:cs="Times New Roman"/>
          <w:b/>
          <w:sz w:val="24"/>
          <w:szCs w:val="24"/>
          <w:lang w:eastAsia="zh-CN"/>
        </w:rPr>
      </w:pPr>
      <w:r w:rsidRPr="00E8424A">
        <w:rPr>
          <w:rFonts w:ascii="Times New Roman" w:hAnsi="Times New Roman" w:cs="Times New Roman"/>
          <w:b/>
          <w:sz w:val="24"/>
          <w:szCs w:val="24"/>
          <w:vertAlign w:val="superscript"/>
        </w:rPr>
        <w:t>†</w:t>
      </w:r>
      <w:r w:rsidRPr="00E8424A">
        <w:rPr>
          <w:rFonts w:ascii="Times New Roman" w:hAnsi="Times New Roman" w:cs="Times New Roman"/>
          <w:b/>
          <w:sz w:val="24"/>
          <w:szCs w:val="24"/>
        </w:rPr>
        <w:t>These authors contributed equally to this work</w:t>
      </w:r>
    </w:p>
    <w:p w14:paraId="65BF4885" w14:textId="77777777" w:rsidR="00FA4C95" w:rsidRPr="00E8424A" w:rsidRDefault="00FA4C95" w:rsidP="00B336B2">
      <w:pPr>
        <w:spacing w:line="360" w:lineRule="auto"/>
        <w:jc w:val="both"/>
        <w:rPr>
          <w:rFonts w:ascii="Times New Roman" w:hAnsi="Times New Roman" w:cs="Times New Roman"/>
          <w:sz w:val="24"/>
          <w:szCs w:val="24"/>
        </w:rPr>
      </w:pPr>
      <w:r w:rsidRPr="00E8424A">
        <w:rPr>
          <w:rFonts w:ascii="Times New Roman" w:hAnsi="Times New Roman" w:cs="Times New Roman"/>
          <w:b/>
          <w:bCs/>
          <w:sz w:val="24"/>
          <w:szCs w:val="24"/>
        </w:rPr>
        <w:t>*Corresponding author</w:t>
      </w:r>
      <w:r w:rsidRPr="00E8424A">
        <w:rPr>
          <w:rFonts w:ascii="Times New Roman" w:hAnsi="Times New Roman" w:cs="Times New Roman"/>
          <w:b/>
          <w:bCs/>
          <w:sz w:val="24"/>
          <w:szCs w:val="24"/>
          <w:lang w:eastAsia="zh-CN"/>
        </w:rPr>
        <w:t>s</w:t>
      </w:r>
      <w:r w:rsidRPr="00E8424A">
        <w:rPr>
          <w:rFonts w:ascii="Times New Roman" w:hAnsi="Times New Roman" w:cs="Times New Roman"/>
          <w:b/>
          <w:bCs/>
          <w:sz w:val="24"/>
          <w:szCs w:val="24"/>
        </w:rPr>
        <w:t>:</w:t>
      </w:r>
      <w:r w:rsidRPr="00E8424A">
        <w:rPr>
          <w:rFonts w:ascii="Times New Roman" w:hAnsi="Times New Roman" w:cs="Times New Roman"/>
          <w:sz w:val="24"/>
          <w:szCs w:val="24"/>
        </w:rPr>
        <w:t xml:space="preserve"> </w:t>
      </w:r>
      <w:proofErr w:type="spellStart"/>
      <w:r w:rsidRPr="00E8424A">
        <w:rPr>
          <w:rFonts w:ascii="Times New Roman" w:hAnsi="Times New Roman" w:cs="Times New Roman"/>
          <w:sz w:val="24"/>
          <w:szCs w:val="24"/>
          <w:lang w:eastAsia="zh-CN"/>
        </w:rPr>
        <w:t>Diansheng</w:t>
      </w:r>
      <w:proofErr w:type="spellEnd"/>
      <w:r w:rsidRPr="00E8424A">
        <w:rPr>
          <w:rFonts w:ascii="Times New Roman" w:hAnsi="Times New Roman" w:cs="Times New Roman"/>
          <w:sz w:val="24"/>
          <w:szCs w:val="24"/>
        </w:rPr>
        <w:t xml:space="preserve"> </w:t>
      </w:r>
      <w:proofErr w:type="spellStart"/>
      <w:r w:rsidRPr="00E8424A">
        <w:rPr>
          <w:rFonts w:ascii="Times New Roman" w:hAnsi="Times New Roman" w:cs="Times New Roman"/>
          <w:sz w:val="24"/>
          <w:szCs w:val="24"/>
        </w:rPr>
        <w:t>Zhong</w:t>
      </w:r>
      <w:proofErr w:type="spellEnd"/>
      <w:r w:rsidRPr="00E8424A">
        <w:rPr>
          <w:rFonts w:ascii="Times New Roman" w:hAnsi="Times New Roman" w:cs="Times New Roman"/>
          <w:sz w:val="24"/>
          <w:szCs w:val="24"/>
        </w:rPr>
        <w:t xml:space="preserve"> </w:t>
      </w:r>
      <w:r w:rsidRPr="00E8424A">
        <w:rPr>
          <w:rFonts w:ascii="Times New Roman" w:eastAsia="Arial Unicode MS" w:hAnsi="Times New Roman" w:cs="Times New Roman"/>
          <w:color w:val="000000" w:themeColor="text1"/>
          <w:sz w:val="24"/>
          <w:szCs w:val="24"/>
        </w:rPr>
        <w:t>(D.Z.)</w:t>
      </w:r>
      <w:r w:rsidRPr="00E8424A">
        <w:rPr>
          <w:rFonts w:ascii="Times New Roman" w:hAnsi="Times New Roman" w:cs="Times New Roman"/>
          <w:sz w:val="24"/>
          <w:szCs w:val="24"/>
        </w:rPr>
        <w:t xml:space="preserve">; </w:t>
      </w:r>
      <w:proofErr w:type="spellStart"/>
      <w:r w:rsidRPr="00E8424A">
        <w:rPr>
          <w:rFonts w:ascii="Times New Roman" w:hAnsi="Times New Roman" w:cs="Times New Roman"/>
          <w:sz w:val="24"/>
          <w:szCs w:val="24"/>
        </w:rPr>
        <w:t>Songbo</w:t>
      </w:r>
      <w:proofErr w:type="spellEnd"/>
      <w:r w:rsidRPr="00E8424A">
        <w:rPr>
          <w:rFonts w:ascii="Times New Roman" w:hAnsi="Times New Roman" w:cs="Times New Roman"/>
          <w:sz w:val="24"/>
          <w:szCs w:val="24"/>
        </w:rPr>
        <w:t xml:space="preserve"> </w:t>
      </w:r>
      <w:proofErr w:type="spellStart"/>
      <w:r w:rsidRPr="00E8424A">
        <w:rPr>
          <w:rFonts w:ascii="Times New Roman" w:hAnsi="Times New Roman" w:cs="Times New Roman"/>
          <w:sz w:val="24"/>
          <w:szCs w:val="24"/>
        </w:rPr>
        <w:t>Xie</w:t>
      </w:r>
      <w:proofErr w:type="spellEnd"/>
      <w:r w:rsidRPr="00E8424A">
        <w:rPr>
          <w:rFonts w:ascii="Times New Roman" w:hAnsi="Times New Roman" w:cs="Times New Roman"/>
          <w:sz w:val="24"/>
          <w:szCs w:val="24"/>
        </w:rPr>
        <w:t xml:space="preserve"> </w:t>
      </w:r>
      <w:r w:rsidRPr="00E8424A">
        <w:rPr>
          <w:rFonts w:ascii="Times New Roman" w:eastAsia="Arial Unicode MS" w:hAnsi="Times New Roman" w:cs="Times New Roman"/>
          <w:color w:val="000000" w:themeColor="text1"/>
          <w:sz w:val="24"/>
          <w:szCs w:val="24"/>
        </w:rPr>
        <w:t>(S.X.)</w:t>
      </w:r>
      <w:r w:rsidRPr="00E8424A">
        <w:rPr>
          <w:rFonts w:ascii="Times New Roman" w:hAnsi="Times New Roman" w:cs="Times New Roman"/>
          <w:sz w:val="24"/>
          <w:szCs w:val="24"/>
          <w:lang w:eastAsia="zh-CN"/>
        </w:rPr>
        <w:t>.</w:t>
      </w:r>
    </w:p>
    <w:p w14:paraId="764DFD91" w14:textId="77777777" w:rsidR="00FA4C95" w:rsidRPr="00E8424A" w:rsidRDefault="00FA4C95" w:rsidP="00B336B2">
      <w:pPr>
        <w:autoSpaceDE w:val="0"/>
        <w:autoSpaceDN w:val="0"/>
        <w:adjustRightInd w:val="0"/>
        <w:snapToGrid w:val="0"/>
        <w:spacing w:line="360" w:lineRule="auto"/>
        <w:jc w:val="both"/>
        <w:rPr>
          <w:rFonts w:ascii="Times New Roman" w:eastAsia="Arial Unicode MS" w:hAnsi="Times New Roman" w:cs="Times New Roman"/>
          <w:color w:val="000000" w:themeColor="text1"/>
          <w:sz w:val="24"/>
          <w:szCs w:val="24"/>
        </w:rPr>
      </w:pPr>
      <w:r w:rsidRPr="00E8424A">
        <w:rPr>
          <w:rFonts w:ascii="Times New Roman" w:hAnsi="Times New Roman" w:cs="Times New Roman"/>
          <w:b/>
          <w:sz w:val="24"/>
          <w:szCs w:val="24"/>
        </w:rPr>
        <w:t xml:space="preserve">Email: </w:t>
      </w:r>
      <w:r w:rsidRPr="00E8424A">
        <w:rPr>
          <w:rFonts w:ascii="Times New Roman" w:hAnsi="Times New Roman" w:cs="Times New Roman"/>
          <w:sz w:val="24"/>
          <w:szCs w:val="24"/>
        </w:rPr>
        <w:t xml:space="preserve"> </w:t>
      </w:r>
      <w:r w:rsidRPr="00E8424A">
        <w:rPr>
          <w:rFonts w:ascii="Times New Roman" w:eastAsia="Arial Unicode MS" w:hAnsi="Times New Roman" w:cs="Times New Roman"/>
          <w:color w:val="000000" w:themeColor="text1"/>
          <w:sz w:val="24"/>
          <w:szCs w:val="24"/>
        </w:rPr>
        <w:t xml:space="preserve">dzhong@tmu.edu.cn; xiesongbo@sdnu.edu.cn </w:t>
      </w:r>
    </w:p>
    <w:p w14:paraId="500EA47C" w14:textId="77777777" w:rsidR="00FA4C95" w:rsidRPr="00E8424A" w:rsidRDefault="00FA4C95" w:rsidP="00B336B2">
      <w:pPr>
        <w:spacing w:line="360" w:lineRule="auto"/>
        <w:jc w:val="both"/>
        <w:rPr>
          <w:rFonts w:ascii="Times New Roman" w:eastAsia="Arial Unicode MS" w:hAnsi="Times New Roman" w:cs="Times New Roman"/>
          <w:sz w:val="24"/>
          <w:szCs w:val="24"/>
        </w:rPr>
      </w:pPr>
    </w:p>
    <w:p w14:paraId="28A9208D" w14:textId="77777777" w:rsidR="00FA4C95" w:rsidRDefault="00FA4C95" w:rsidP="00B336B2">
      <w:pPr>
        <w:spacing w:line="360" w:lineRule="auto"/>
        <w:jc w:val="both"/>
        <w:rPr>
          <w:rFonts w:ascii="Times New Roman" w:eastAsia="Arial Unicode MS" w:hAnsi="Times New Roman" w:cs="Times New Roman"/>
          <w:b/>
          <w:sz w:val="24"/>
          <w:szCs w:val="24"/>
        </w:rPr>
      </w:pPr>
    </w:p>
    <w:p w14:paraId="25DDC27E" w14:textId="77777777" w:rsidR="00FA4C95" w:rsidRDefault="00FA4C95" w:rsidP="00B336B2">
      <w:pPr>
        <w:spacing w:line="360" w:lineRule="auto"/>
        <w:jc w:val="both"/>
        <w:rPr>
          <w:rFonts w:ascii="Times New Roman" w:eastAsia="Arial Unicode MS" w:hAnsi="Times New Roman" w:cs="Times New Roman"/>
          <w:b/>
          <w:sz w:val="24"/>
          <w:szCs w:val="24"/>
        </w:rPr>
      </w:pPr>
    </w:p>
    <w:p w14:paraId="0792393F" w14:textId="77777777" w:rsidR="00126C96" w:rsidRPr="00E8424A" w:rsidRDefault="00126C96" w:rsidP="00B336B2">
      <w:pPr>
        <w:spacing w:line="360" w:lineRule="auto"/>
        <w:jc w:val="both"/>
        <w:rPr>
          <w:rFonts w:ascii="Times New Roman" w:eastAsia="Arial Unicode MS" w:hAnsi="Times New Roman" w:cs="Times New Roman"/>
          <w:b/>
          <w:color w:val="000000" w:themeColor="text1"/>
          <w:sz w:val="24"/>
          <w:szCs w:val="24"/>
        </w:rPr>
      </w:pPr>
      <w:r w:rsidRPr="00E8424A">
        <w:rPr>
          <w:rFonts w:ascii="Times New Roman" w:eastAsia="Arial Unicode MS" w:hAnsi="Times New Roman" w:cs="Times New Roman"/>
          <w:b/>
          <w:bCs/>
          <w:sz w:val="24"/>
          <w:szCs w:val="24"/>
        </w:rPr>
        <w:t>Materials and Methods</w:t>
      </w:r>
    </w:p>
    <w:p w14:paraId="0FAAD89E" w14:textId="77777777" w:rsidR="00126C96" w:rsidRPr="00E8424A" w:rsidRDefault="00126C96" w:rsidP="00B336B2">
      <w:pPr>
        <w:spacing w:after="0" w:line="360" w:lineRule="auto"/>
        <w:jc w:val="both"/>
        <w:rPr>
          <w:rFonts w:ascii="Times New Roman" w:eastAsia="Arial Unicode MS" w:hAnsi="Times New Roman" w:cs="Times New Roman"/>
          <w:b/>
          <w:bCs/>
          <w:color w:val="000000" w:themeColor="text1"/>
          <w:sz w:val="24"/>
          <w:szCs w:val="24"/>
        </w:rPr>
      </w:pPr>
      <w:r w:rsidRPr="00E8424A">
        <w:rPr>
          <w:rFonts w:ascii="Times New Roman" w:eastAsia="Arial Unicode MS" w:hAnsi="Times New Roman" w:cs="Times New Roman"/>
          <w:b/>
          <w:bCs/>
          <w:color w:val="000000" w:themeColor="text1"/>
          <w:sz w:val="24"/>
          <w:szCs w:val="24"/>
        </w:rPr>
        <w:t>Antibodies, Chemicals, Aptamers and Plasmids</w:t>
      </w:r>
    </w:p>
    <w:p w14:paraId="2844D7C1" w14:textId="77777777" w:rsidR="00126C96" w:rsidRDefault="00126C96" w:rsidP="00B336B2">
      <w:pPr>
        <w:spacing w:after="0" w:line="360" w:lineRule="auto"/>
        <w:jc w:val="both"/>
        <w:rPr>
          <w:rFonts w:ascii="Times New Roman" w:eastAsia="Arial Unicode MS" w:hAnsi="Times New Roman" w:cs="Times New Roman"/>
          <w:color w:val="000000" w:themeColor="text1"/>
          <w:sz w:val="24"/>
          <w:szCs w:val="24"/>
        </w:rPr>
      </w:pPr>
      <w:r w:rsidRPr="00E8424A">
        <w:rPr>
          <w:rFonts w:ascii="Times New Roman" w:eastAsia="Arial Unicode MS" w:hAnsi="Times New Roman" w:cs="Times New Roman"/>
          <w:color w:val="000000" w:themeColor="text1"/>
          <w:sz w:val="24"/>
          <w:szCs w:val="24"/>
        </w:rPr>
        <w:t>Anti-p53 (Santa Cruz, Biotechnology, Inc., Dallas, TX, USA), anti-GAPDH (</w:t>
      </w:r>
      <w:proofErr w:type="spellStart"/>
      <w:r w:rsidRPr="00E8424A">
        <w:rPr>
          <w:rFonts w:ascii="Times New Roman" w:eastAsia="Arial Unicode MS" w:hAnsi="Times New Roman" w:cs="Times New Roman"/>
          <w:sz w:val="24"/>
          <w:szCs w:val="24"/>
        </w:rPr>
        <w:t>Proteintech</w:t>
      </w:r>
      <w:proofErr w:type="spellEnd"/>
      <w:r w:rsidRPr="00E8424A">
        <w:rPr>
          <w:rFonts w:ascii="Times New Roman" w:eastAsia="Arial Unicode MS" w:hAnsi="Times New Roman" w:cs="Times New Roman"/>
          <w:sz w:val="24"/>
          <w:szCs w:val="24"/>
        </w:rPr>
        <w:t>, Rosemont, IL, USA</w:t>
      </w:r>
      <w:r w:rsidRPr="00E8424A">
        <w:rPr>
          <w:rFonts w:ascii="Times New Roman" w:eastAsia="Arial Unicode MS" w:hAnsi="Times New Roman" w:cs="Times New Roman"/>
          <w:color w:val="000000" w:themeColor="text1"/>
          <w:sz w:val="24"/>
          <w:szCs w:val="24"/>
        </w:rPr>
        <w:t>), anti-HA (</w:t>
      </w:r>
      <w:proofErr w:type="spellStart"/>
      <w:r w:rsidRPr="00E8424A">
        <w:rPr>
          <w:rFonts w:ascii="Times New Roman" w:eastAsia="Arial Unicode MS" w:hAnsi="Times New Roman" w:cs="Times New Roman"/>
          <w:color w:val="000000" w:themeColor="text1"/>
          <w:sz w:val="24"/>
          <w:szCs w:val="24"/>
        </w:rPr>
        <w:t>ABclonal</w:t>
      </w:r>
      <w:proofErr w:type="spellEnd"/>
      <w:r w:rsidRPr="00E8424A">
        <w:rPr>
          <w:rFonts w:ascii="Times New Roman" w:eastAsia="Arial Unicode MS" w:hAnsi="Times New Roman" w:cs="Times New Roman"/>
          <w:color w:val="000000" w:themeColor="text1"/>
          <w:sz w:val="24"/>
          <w:szCs w:val="24"/>
        </w:rPr>
        <w:t xml:space="preserve"> Technology, Wuhan, China), anti-ubiquitin (</w:t>
      </w:r>
      <w:proofErr w:type="spellStart"/>
      <w:r w:rsidRPr="00E8424A">
        <w:rPr>
          <w:rFonts w:ascii="Times New Roman" w:eastAsia="Arial Unicode MS" w:hAnsi="Times New Roman" w:cs="Times New Roman"/>
          <w:sz w:val="24"/>
          <w:szCs w:val="24"/>
        </w:rPr>
        <w:t>Proteintech</w:t>
      </w:r>
      <w:proofErr w:type="spellEnd"/>
      <w:r w:rsidRPr="00E8424A">
        <w:rPr>
          <w:rFonts w:ascii="Times New Roman" w:eastAsia="Arial Unicode MS" w:hAnsi="Times New Roman" w:cs="Times New Roman"/>
          <w:sz w:val="24"/>
          <w:szCs w:val="24"/>
        </w:rPr>
        <w:t>, Wuhan, China</w:t>
      </w:r>
      <w:r w:rsidRPr="00E8424A">
        <w:rPr>
          <w:rFonts w:ascii="Times New Roman" w:eastAsia="Arial Unicode MS" w:hAnsi="Times New Roman" w:cs="Times New Roman"/>
          <w:color w:val="000000" w:themeColor="text1"/>
          <w:sz w:val="24"/>
          <w:szCs w:val="24"/>
        </w:rPr>
        <w:t xml:space="preserve">), </w:t>
      </w:r>
      <w:r w:rsidRPr="00E8424A">
        <w:rPr>
          <w:rFonts w:ascii="Times New Roman" w:eastAsia="Arial Unicode MS" w:hAnsi="Times New Roman" w:cs="Times New Roman"/>
          <w:sz w:val="24"/>
          <w:szCs w:val="24"/>
        </w:rPr>
        <w:t>streptavidin agarose beads (Thermo Fisher Scientific, Waltham, MA, USA), anti-HA</w:t>
      </w:r>
      <w:r w:rsidRPr="00E8424A">
        <w:rPr>
          <w:rFonts w:ascii="Times New Roman" w:eastAsia="Arial Unicode MS" w:hAnsi="Times New Roman" w:cs="Times New Roman"/>
          <w:color w:val="000000" w:themeColor="text1"/>
          <w:sz w:val="24"/>
          <w:szCs w:val="24"/>
        </w:rPr>
        <w:t xml:space="preserve"> </w:t>
      </w:r>
      <w:r w:rsidRPr="00E8424A">
        <w:rPr>
          <w:rFonts w:ascii="Times New Roman" w:eastAsia="Arial Unicode MS" w:hAnsi="Times New Roman" w:cs="Times New Roman"/>
          <w:sz w:val="24"/>
          <w:szCs w:val="24"/>
        </w:rPr>
        <w:t>magnetic</w:t>
      </w:r>
      <w:r w:rsidRPr="00E8424A">
        <w:rPr>
          <w:rFonts w:ascii="Times New Roman" w:eastAsia="Arial Unicode MS" w:hAnsi="Times New Roman" w:cs="Times New Roman"/>
          <w:color w:val="000000" w:themeColor="text1"/>
          <w:sz w:val="24"/>
          <w:szCs w:val="24"/>
        </w:rPr>
        <w:t xml:space="preserve"> beads (</w:t>
      </w:r>
      <w:proofErr w:type="spellStart"/>
      <w:r w:rsidRPr="00E8424A">
        <w:rPr>
          <w:rFonts w:ascii="Times New Roman" w:eastAsia="Arial Unicode MS" w:hAnsi="Times New Roman" w:cs="Times New Roman"/>
          <w:sz w:val="24"/>
          <w:szCs w:val="24"/>
        </w:rPr>
        <w:t>Bimake</w:t>
      </w:r>
      <w:proofErr w:type="spellEnd"/>
      <w:r w:rsidRPr="00E8424A">
        <w:rPr>
          <w:rFonts w:ascii="Times New Roman" w:eastAsia="Arial Unicode MS" w:hAnsi="Times New Roman" w:cs="Times New Roman"/>
          <w:sz w:val="24"/>
          <w:szCs w:val="24"/>
        </w:rPr>
        <w:t>, Houston, TX, USA</w:t>
      </w:r>
      <w:r w:rsidRPr="00E8424A">
        <w:rPr>
          <w:rFonts w:ascii="Times New Roman" w:eastAsia="Arial Unicode MS" w:hAnsi="Times New Roman" w:cs="Times New Roman"/>
          <w:color w:val="000000" w:themeColor="text1"/>
          <w:sz w:val="24"/>
          <w:szCs w:val="24"/>
        </w:rPr>
        <w:t>), and MG132 (</w:t>
      </w:r>
      <w:r w:rsidRPr="00E8424A">
        <w:rPr>
          <w:rFonts w:ascii="Times New Roman" w:eastAsia="Arial Unicode MS" w:hAnsi="Times New Roman" w:cs="Times New Roman"/>
          <w:sz w:val="24"/>
          <w:szCs w:val="24"/>
        </w:rPr>
        <w:t>Selleck Chemicals, Radnor, PA, USA</w:t>
      </w:r>
      <w:r w:rsidRPr="00E8424A">
        <w:rPr>
          <w:rFonts w:ascii="Times New Roman" w:eastAsia="Arial Unicode MS" w:hAnsi="Times New Roman" w:cs="Times New Roman"/>
          <w:color w:val="000000" w:themeColor="text1"/>
          <w:sz w:val="24"/>
          <w:szCs w:val="24"/>
        </w:rPr>
        <w:t xml:space="preserve">) were purchased from the indicated sources. Horseradish peroxidase-conjugated secondary antibodies were obtained from </w:t>
      </w:r>
      <w:proofErr w:type="spellStart"/>
      <w:r w:rsidRPr="00E8424A">
        <w:rPr>
          <w:rFonts w:ascii="Times New Roman" w:eastAsia="Arial Unicode MS" w:hAnsi="Times New Roman" w:cs="Times New Roman"/>
          <w:color w:val="000000" w:themeColor="text1"/>
          <w:sz w:val="24"/>
          <w:szCs w:val="24"/>
        </w:rPr>
        <w:t>ABclonal</w:t>
      </w:r>
      <w:proofErr w:type="spellEnd"/>
      <w:r w:rsidRPr="00E8424A">
        <w:rPr>
          <w:rFonts w:ascii="Times New Roman" w:eastAsia="Arial Unicode MS" w:hAnsi="Times New Roman" w:cs="Times New Roman"/>
          <w:color w:val="000000" w:themeColor="text1"/>
          <w:sz w:val="24"/>
          <w:szCs w:val="24"/>
        </w:rPr>
        <w:t xml:space="preserve"> Technology. The RNA aptamer (5’-AUUAGCGCAUUUUAACAUAGGGUGC-3’) and its modified versions were synthesized by Beijing Genomics Institute (Beijing, China). N</w:t>
      </w:r>
      <w:r w:rsidRPr="00E8424A">
        <w:rPr>
          <w:rFonts w:ascii="Times New Roman" w:eastAsia="Arial Unicode MS" w:hAnsi="Times New Roman" w:cs="Times New Roman"/>
          <w:color w:val="000000" w:themeColor="text1"/>
          <w:sz w:val="24"/>
          <w:szCs w:val="24"/>
          <w:vertAlign w:val="subscript"/>
        </w:rPr>
        <w:t>3</w:t>
      </w:r>
      <w:r w:rsidRPr="00E8424A">
        <w:rPr>
          <w:rFonts w:ascii="Times New Roman" w:eastAsia="Arial Unicode MS" w:hAnsi="Times New Roman" w:cs="Times New Roman"/>
          <w:color w:val="000000" w:themeColor="text1"/>
          <w:sz w:val="24"/>
          <w:szCs w:val="24"/>
        </w:rPr>
        <w:t xml:space="preserve">-p53m-RA was synthesized by incorporating an </w:t>
      </w:r>
      <w:proofErr w:type="spellStart"/>
      <w:r w:rsidRPr="00E8424A">
        <w:rPr>
          <w:rFonts w:ascii="Times New Roman" w:eastAsia="Arial Unicode MS" w:hAnsi="Times New Roman" w:cs="Times New Roman"/>
          <w:color w:val="000000" w:themeColor="text1"/>
          <w:sz w:val="24"/>
          <w:szCs w:val="24"/>
        </w:rPr>
        <w:t>azide</w:t>
      </w:r>
      <w:proofErr w:type="spellEnd"/>
      <w:r w:rsidRPr="00E8424A">
        <w:rPr>
          <w:rFonts w:ascii="Times New Roman" w:eastAsia="Arial Unicode MS" w:hAnsi="Times New Roman" w:cs="Times New Roman"/>
          <w:color w:val="000000" w:themeColor="text1"/>
          <w:sz w:val="24"/>
          <w:szCs w:val="24"/>
        </w:rPr>
        <w:t xml:space="preserve"> group onto the 5´ end of the aptamer through a 5´ amino modifier C6. The pCDNA3.1-</w:t>
      </w:r>
      <w:r w:rsidRPr="00E8424A">
        <w:rPr>
          <w:rFonts w:ascii="Times New Roman" w:eastAsia="Arial Unicode MS" w:hAnsi="Times New Roman" w:cs="Times New Roman"/>
          <w:sz w:val="24"/>
          <w:szCs w:val="24"/>
        </w:rPr>
        <w:t xml:space="preserve">HA-p53 </w:t>
      </w:r>
      <w:r w:rsidRPr="00E8424A">
        <w:rPr>
          <w:rFonts w:ascii="Times New Roman" w:eastAsia="Arial Unicode MS" w:hAnsi="Times New Roman" w:cs="Times New Roman"/>
          <w:color w:val="000000" w:themeColor="text1"/>
          <w:sz w:val="24"/>
          <w:szCs w:val="24"/>
        </w:rPr>
        <w:t>plasmid was from the Public Protein/Plasmid Library (Nanjing, China), and the plasmids expressing site-directed mutants of p53 were constructed by PCR.</w:t>
      </w:r>
    </w:p>
    <w:p w14:paraId="7415BCFC" w14:textId="77777777" w:rsidR="00126C96" w:rsidRPr="00E8424A" w:rsidRDefault="00126C96" w:rsidP="00B336B2">
      <w:pPr>
        <w:spacing w:after="0" w:line="360" w:lineRule="auto"/>
        <w:jc w:val="both"/>
        <w:rPr>
          <w:rFonts w:ascii="Times New Roman" w:eastAsia="Arial Unicode MS" w:hAnsi="Times New Roman" w:cs="Times New Roman"/>
          <w:color w:val="000000" w:themeColor="text1"/>
          <w:sz w:val="24"/>
          <w:szCs w:val="24"/>
        </w:rPr>
      </w:pPr>
    </w:p>
    <w:p w14:paraId="01000065"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 xml:space="preserve">dp53-RA Generation </w:t>
      </w:r>
    </w:p>
    <w:p w14:paraId="781BC515"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To generate dp53m-RA, thalidomide-O-</w:t>
      </w:r>
      <w:proofErr w:type="spellStart"/>
      <w:r w:rsidRPr="00E8424A">
        <w:rPr>
          <w:rFonts w:ascii="Times New Roman" w:eastAsia="Arial Unicode MS" w:hAnsi="Times New Roman" w:cs="Times New Roman"/>
          <w:sz w:val="24"/>
          <w:szCs w:val="24"/>
        </w:rPr>
        <w:t>amido</w:t>
      </w:r>
      <w:proofErr w:type="spellEnd"/>
      <w:r w:rsidRPr="00E8424A">
        <w:rPr>
          <w:rFonts w:ascii="Times New Roman" w:eastAsia="Arial Unicode MS" w:hAnsi="Times New Roman" w:cs="Times New Roman"/>
          <w:sz w:val="24"/>
          <w:szCs w:val="24"/>
        </w:rPr>
        <w:t>-</w:t>
      </w:r>
      <w:proofErr w:type="spellStart"/>
      <w:r w:rsidRPr="00E8424A">
        <w:rPr>
          <w:rFonts w:ascii="Times New Roman" w:eastAsia="Arial Unicode MS" w:hAnsi="Times New Roman" w:cs="Times New Roman"/>
          <w:sz w:val="24"/>
          <w:szCs w:val="24"/>
        </w:rPr>
        <w:t>propargyl</w:t>
      </w:r>
      <w:proofErr w:type="spellEnd"/>
      <w:r w:rsidRPr="00E8424A">
        <w:rPr>
          <w:rFonts w:ascii="Times New Roman" w:eastAsia="Arial Unicode MS" w:hAnsi="Times New Roman" w:cs="Times New Roman"/>
          <w:sz w:val="24"/>
          <w:szCs w:val="24"/>
        </w:rPr>
        <w:t xml:space="preserve"> was incubated with N</w:t>
      </w:r>
      <w:r w:rsidRPr="00E8424A">
        <w:rPr>
          <w:rFonts w:ascii="Times New Roman" w:eastAsia="Arial Unicode MS" w:hAnsi="Times New Roman" w:cs="Times New Roman"/>
          <w:sz w:val="24"/>
          <w:szCs w:val="24"/>
          <w:vertAlign w:val="subscript"/>
        </w:rPr>
        <w:t>3</w:t>
      </w:r>
      <w:r w:rsidRPr="00E8424A">
        <w:rPr>
          <w:rFonts w:ascii="Times New Roman" w:eastAsia="Arial Unicode MS" w:hAnsi="Times New Roman" w:cs="Times New Roman"/>
          <w:sz w:val="24"/>
          <w:szCs w:val="24"/>
        </w:rPr>
        <w:t>-p53m-RA in the reaction buffer (10 mM Tris-HCl, 10 mM CuSO</w:t>
      </w:r>
      <w:r w:rsidRPr="00E8424A">
        <w:rPr>
          <w:rFonts w:ascii="Times New Roman" w:eastAsia="Arial Unicode MS" w:hAnsi="Times New Roman" w:cs="Times New Roman"/>
          <w:sz w:val="24"/>
          <w:szCs w:val="24"/>
          <w:vertAlign w:val="subscript"/>
        </w:rPr>
        <w:t>4</w:t>
      </w:r>
      <w:r w:rsidRPr="00E8424A">
        <w:rPr>
          <w:rFonts w:ascii="Times New Roman" w:eastAsia="Arial Unicode MS" w:hAnsi="Times New Roman" w:cs="Times New Roman"/>
          <w:sz w:val="24"/>
          <w:szCs w:val="24"/>
        </w:rPr>
        <w:t>, 10 mM sodium erythorbate) at 37°C for 4 hours. The reaction mixtures were purified by 3K ultrafiltration (Millipore, Burlington, MA, USA) to remove excessive CRBNL.</w:t>
      </w:r>
    </w:p>
    <w:p w14:paraId="5C649EC7"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1B2C301B"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Cell Culture and Treatment</w:t>
      </w:r>
    </w:p>
    <w:p w14:paraId="093E404C"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 xml:space="preserve">H1299, SKBR3, A549, and H1975 cells were obtained from the American Type Culture Collection. Cells were cultured in RPMI 1640 or DMEM (Thermo Fisher Scientific) supplemented with 10% fetal bovine serum. dp53m-RA and plasmids were transfected into cells with Lipofectamine 3000 (Thermo Fisher Scientific). </w:t>
      </w:r>
    </w:p>
    <w:p w14:paraId="343557D6"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7D77775E"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lastRenderedPageBreak/>
        <w:t>Native DNA Polyacrylamide Gel Electrophoresis (PAGE)</w:t>
      </w:r>
    </w:p>
    <w:p w14:paraId="6B2B4E0D" w14:textId="45484249" w:rsidR="00126C96" w:rsidRDefault="00E52981" w:rsidP="00B336B2">
      <w:pPr>
        <w:spacing w:after="0" w:line="360" w:lineRule="auto"/>
        <w:jc w:val="both"/>
        <w:rPr>
          <w:rFonts w:ascii="Times New Roman" w:eastAsia="Arial Unicode MS" w:hAnsi="Times New Roman" w:cs="Times New Roman"/>
          <w:sz w:val="24"/>
          <w:szCs w:val="24"/>
        </w:rPr>
      </w:pPr>
      <w:r>
        <w:rPr>
          <w:rFonts w:ascii="Times New Roman" w:hAnsi="Times New Roman" w:cs="Times New Roman" w:hint="eastAsia"/>
          <w:sz w:val="24"/>
          <w:szCs w:val="24"/>
          <w:lang w:eastAsia="zh-CN"/>
        </w:rPr>
        <w:t>p53m-RA</w:t>
      </w:r>
      <w:r w:rsidR="00126C96" w:rsidRPr="00E8424A">
        <w:rPr>
          <w:rFonts w:ascii="Times New Roman" w:eastAsia="Arial Unicode MS" w:hAnsi="Times New Roman" w:cs="Times New Roman"/>
          <w:sz w:val="24"/>
          <w:szCs w:val="24"/>
        </w:rPr>
        <w:t xml:space="preserve"> </w:t>
      </w:r>
      <w:r>
        <w:rPr>
          <w:rFonts w:ascii="Times New Roman" w:hAnsi="Times New Roman" w:cs="Times New Roman" w:hint="eastAsia"/>
          <w:sz w:val="24"/>
          <w:szCs w:val="24"/>
          <w:lang w:eastAsia="zh-CN"/>
        </w:rPr>
        <w:t xml:space="preserve">and dp53m-RA </w:t>
      </w:r>
      <w:r w:rsidR="00126C96" w:rsidRPr="00E8424A">
        <w:rPr>
          <w:rFonts w:ascii="Times New Roman" w:eastAsia="Arial Unicode MS" w:hAnsi="Times New Roman" w:cs="Times New Roman"/>
          <w:sz w:val="24"/>
          <w:szCs w:val="24"/>
        </w:rPr>
        <w:t xml:space="preserve">were separated by 20% native polyacrylamide gel electrophoresis (PAGE), followed by incubation in 0.2% EtBr solution in 1 x Tris-acetate-EDTA (TAE) buffer and staining with a </w:t>
      </w:r>
      <w:proofErr w:type="spellStart"/>
      <w:r w:rsidR="00126C96" w:rsidRPr="00E8424A">
        <w:rPr>
          <w:rFonts w:ascii="Times New Roman" w:eastAsia="Arial Unicode MS" w:hAnsi="Times New Roman" w:cs="Times New Roman"/>
          <w:sz w:val="24"/>
          <w:szCs w:val="24"/>
        </w:rPr>
        <w:t>GelRed</w:t>
      </w:r>
      <w:proofErr w:type="spellEnd"/>
      <w:r w:rsidR="00126C96" w:rsidRPr="00E8424A">
        <w:rPr>
          <w:rFonts w:ascii="Times New Roman" w:eastAsia="Arial Unicode MS" w:hAnsi="Times New Roman" w:cs="Times New Roman"/>
          <w:sz w:val="24"/>
          <w:szCs w:val="24"/>
        </w:rPr>
        <w:t xml:space="preserve"> solution (UE </w:t>
      </w:r>
      <w:proofErr w:type="spellStart"/>
      <w:r w:rsidR="00126C96" w:rsidRPr="00E8424A">
        <w:rPr>
          <w:rFonts w:ascii="Times New Roman" w:eastAsia="Arial Unicode MS" w:hAnsi="Times New Roman" w:cs="Times New Roman"/>
          <w:sz w:val="24"/>
          <w:szCs w:val="24"/>
        </w:rPr>
        <w:t>Everbright</w:t>
      </w:r>
      <w:proofErr w:type="spellEnd"/>
      <w:r w:rsidR="00126C96" w:rsidRPr="00E8424A">
        <w:rPr>
          <w:rFonts w:ascii="Times New Roman" w:eastAsia="Arial Unicode MS" w:hAnsi="Times New Roman" w:cs="Times New Roman"/>
          <w:sz w:val="24"/>
          <w:szCs w:val="24"/>
        </w:rPr>
        <w:t xml:space="preserve">, Suzhou, China). Gels were imaged by UV illumination with a </w:t>
      </w:r>
      <w:proofErr w:type="spellStart"/>
      <w:r w:rsidR="00126C96" w:rsidRPr="00E8424A">
        <w:rPr>
          <w:rFonts w:ascii="Times New Roman" w:eastAsia="Arial Unicode MS" w:hAnsi="Times New Roman" w:cs="Times New Roman"/>
          <w:sz w:val="24"/>
          <w:szCs w:val="24"/>
        </w:rPr>
        <w:t>ChemiDoc</w:t>
      </w:r>
      <w:proofErr w:type="spellEnd"/>
      <w:r w:rsidR="00126C96" w:rsidRPr="00E8424A">
        <w:rPr>
          <w:rFonts w:ascii="Times New Roman" w:eastAsia="Arial Unicode MS" w:hAnsi="Times New Roman" w:cs="Times New Roman"/>
          <w:sz w:val="24"/>
          <w:szCs w:val="24"/>
        </w:rPr>
        <w:t xml:space="preserve"> Imaging System (Bio-Rad, Hercules, CA, USA).</w:t>
      </w:r>
    </w:p>
    <w:p w14:paraId="775E4121"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75F58B4B"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Immunoblotting</w:t>
      </w:r>
    </w:p>
    <w:p w14:paraId="67EDA345"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Proteins were electrophoresed by 10% SDS-PAGE electrophoresis and transferred onto polyvinylidene difluoride membranes (Millipore, Burlington, MA, USA). Membranes were blocked with 5% fat-free milk in Tris-buffered saline containing 0.1% Tween 20, followed by incubation with primary antibodies at 4°C overnight and secondary antibodies for 1 hour at room temperature. The targets were detected with an enhanced chemiluminescence substrate kit (Millipore).</w:t>
      </w:r>
    </w:p>
    <w:p w14:paraId="229D84FB" w14:textId="77777777" w:rsidR="00126C96" w:rsidRPr="00E8424A" w:rsidRDefault="00126C96" w:rsidP="00B336B2">
      <w:pPr>
        <w:spacing w:after="0" w:line="360" w:lineRule="auto"/>
        <w:jc w:val="both"/>
        <w:rPr>
          <w:rFonts w:ascii="Times New Roman" w:eastAsia="Arial Unicode MS" w:hAnsi="Times New Roman" w:cs="Times New Roman"/>
          <w:color w:val="000000" w:themeColor="text1"/>
          <w:sz w:val="24"/>
          <w:szCs w:val="24"/>
        </w:rPr>
      </w:pPr>
    </w:p>
    <w:p w14:paraId="10034EC7"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Streptavidin Pulldown Assays</w:t>
      </w:r>
    </w:p>
    <w:p w14:paraId="69F1E79B"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 xml:space="preserve">Cell lysates from H1299 cells ectopically expressing HA-p53-R175H or HA-p53-WT were incubated with biotin-p53m-RA (10 </w:t>
      </w:r>
      <w:proofErr w:type="spellStart"/>
      <w:r w:rsidRPr="00E8424A">
        <w:rPr>
          <w:rFonts w:ascii="Times New Roman" w:eastAsia="Arial Unicode MS" w:hAnsi="Times New Roman" w:cs="Times New Roman"/>
          <w:sz w:val="24"/>
          <w:szCs w:val="24"/>
        </w:rPr>
        <w:t>μM</w:t>
      </w:r>
      <w:proofErr w:type="spellEnd"/>
      <w:r w:rsidRPr="00E8424A">
        <w:rPr>
          <w:rFonts w:ascii="Times New Roman" w:eastAsia="Arial Unicode MS" w:hAnsi="Times New Roman" w:cs="Times New Roman"/>
          <w:sz w:val="24"/>
          <w:szCs w:val="24"/>
        </w:rPr>
        <w:t xml:space="preserve">) at 4°C for 4 hours. 30 </w:t>
      </w:r>
      <w:proofErr w:type="spellStart"/>
      <w:r w:rsidRPr="00E8424A">
        <w:rPr>
          <w:rFonts w:ascii="Times New Roman" w:eastAsia="Arial Unicode MS" w:hAnsi="Times New Roman" w:cs="Times New Roman"/>
          <w:sz w:val="24"/>
          <w:szCs w:val="24"/>
        </w:rPr>
        <w:t>μL</w:t>
      </w:r>
      <w:proofErr w:type="spellEnd"/>
      <w:r w:rsidRPr="00E8424A">
        <w:rPr>
          <w:rFonts w:ascii="Times New Roman" w:eastAsia="Arial Unicode MS" w:hAnsi="Times New Roman" w:cs="Times New Roman"/>
          <w:sz w:val="24"/>
          <w:szCs w:val="24"/>
        </w:rPr>
        <w:t xml:space="preserve"> of streptavidin </w:t>
      </w:r>
      <w:proofErr w:type="spellStart"/>
      <w:r w:rsidRPr="00E8424A">
        <w:rPr>
          <w:rFonts w:ascii="Times New Roman" w:eastAsia="Arial Unicode MS" w:hAnsi="Times New Roman" w:cs="Times New Roman"/>
          <w:sz w:val="24"/>
          <w:szCs w:val="24"/>
        </w:rPr>
        <w:t>agarose</w:t>
      </w:r>
      <w:proofErr w:type="spellEnd"/>
      <w:r w:rsidRPr="00E8424A">
        <w:rPr>
          <w:rFonts w:ascii="Times New Roman" w:eastAsia="Arial Unicode MS" w:hAnsi="Times New Roman" w:cs="Times New Roman"/>
          <w:sz w:val="24"/>
          <w:szCs w:val="24"/>
        </w:rPr>
        <w:t xml:space="preserve"> beads were then added into the lysates and incubated at 4°C overnight. The beads were washed 6 times, boiled in 2 x SDS loading buffer, separated by 10% SDS-PAGE electrophoresis, and immunoblotted.</w:t>
      </w:r>
    </w:p>
    <w:p w14:paraId="004F11CF"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746AE646"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Immunoprecipitation</w:t>
      </w:r>
    </w:p>
    <w:p w14:paraId="4410EE7D"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 xml:space="preserve">H1299 cells were co-transfected with HA-p53-R175H or HA-p53-WT and </w:t>
      </w:r>
      <w:proofErr w:type="spellStart"/>
      <w:r w:rsidRPr="00E8424A">
        <w:rPr>
          <w:rFonts w:ascii="Times New Roman" w:eastAsia="Arial Unicode MS" w:hAnsi="Times New Roman" w:cs="Times New Roman"/>
          <w:sz w:val="24"/>
          <w:szCs w:val="24"/>
        </w:rPr>
        <w:t>Myc</w:t>
      </w:r>
      <w:proofErr w:type="spellEnd"/>
      <w:r w:rsidRPr="00E8424A">
        <w:rPr>
          <w:rFonts w:ascii="Times New Roman" w:eastAsia="Arial Unicode MS" w:hAnsi="Times New Roman" w:cs="Times New Roman"/>
          <w:sz w:val="24"/>
          <w:szCs w:val="24"/>
        </w:rPr>
        <w:t xml:space="preserve">-ubiquitin plasmids for 24 hours, followed by transfecting with dp53m-RA in the presence of MG132 for another 12 hours. Cell lysates were incubated with anti-HA magnetic beads at 4°C overnight. </w:t>
      </w:r>
      <w:proofErr w:type="spellStart"/>
      <w:r w:rsidRPr="00E8424A">
        <w:rPr>
          <w:rFonts w:ascii="Times New Roman" w:eastAsia="Arial Unicode MS" w:hAnsi="Times New Roman" w:cs="Times New Roman"/>
          <w:sz w:val="24"/>
          <w:szCs w:val="24"/>
        </w:rPr>
        <w:t>I</w:t>
      </w:r>
      <w:r w:rsidRPr="00E8424A">
        <w:rPr>
          <w:rFonts w:ascii="Times New Roman" w:eastAsia="Arial Unicode MS" w:hAnsi="Times New Roman" w:cs="Times New Roman"/>
          <w:bCs/>
          <w:sz w:val="24"/>
          <w:szCs w:val="24"/>
        </w:rPr>
        <w:t>mmunoprecipitate</w:t>
      </w:r>
      <w:r w:rsidRPr="00E8424A">
        <w:rPr>
          <w:rFonts w:ascii="Times New Roman" w:eastAsia="Arial Unicode MS" w:hAnsi="Times New Roman" w:cs="Times New Roman"/>
          <w:sz w:val="24"/>
          <w:szCs w:val="24"/>
        </w:rPr>
        <w:t>s</w:t>
      </w:r>
      <w:proofErr w:type="spellEnd"/>
      <w:r w:rsidRPr="00E8424A">
        <w:rPr>
          <w:rFonts w:ascii="Times New Roman" w:eastAsia="Arial Unicode MS" w:hAnsi="Times New Roman" w:cs="Times New Roman"/>
          <w:sz w:val="24"/>
          <w:szCs w:val="24"/>
        </w:rPr>
        <w:t xml:space="preserve"> were resolved by 10% SDS-PAGE and immunoblotted with ubiquitin antibodies.</w:t>
      </w:r>
    </w:p>
    <w:p w14:paraId="5899F837"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25D448C6"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Cell Proliferation and Colony Formation Assays</w:t>
      </w:r>
    </w:p>
    <w:p w14:paraId="5BF891E5" w14:textId="77777777" w:rsidR="00126C96"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lastRenderedPageBreak/>
        <w:t>For cell proliferation assays, cells were seeded into 96-well plates, transfected with control, p53m-RA, or dp53m-RA for the indicated times, followed by addition of CCK-8 kit substrate (</w:t>
      </w:r>
      <w:proofErr w:type="spellStart"/>
      <w:r w:rsidRPr="00E8424A">
        <w:rPr>
          <w:rFonts w:ascii="Times New Roman" w:eastAsia="Arial Unicode MS" w:hAnsi="Times New Roman" w:cs="Times New Roman"/>
          <w:sz w:val="24"/>
          <w:szCs w:val="24"/>
        </w:rPr>
        <w:t>Solarbio</w:t>
      </w:r>
      <w:proofErr w:type="spellEnd"/>
      <w:r w:rsidRPr="00E8424A">
        <w:rPr>
          <w:rFonts w:ascii="Times New Roman" w:eastAsia="Arial Unicode MS" w:hAnsi="Times New Roman" w:cs="Times New Roman"/>
          <w:sz w:val="24"/>
          <w:szCs w:val="24"/>
        </w:rPr>
        <w:t>, Beijing, China) for cell survival determination. For colony formation assays, cells (1000/well) in a 6-well plate were transfected with control, p53m-RA, or dp53m-RA every two days. Two to three weeks later, the cells were fixed with 4% paraformaldehyde and stained with 0.4% crystal violet in 20% ethanol. The colonies were imaged and clones quantified using ImageJ software.</w:t>
      </w:r>
    </w:p>
    <w:p w14:paraId="6A01E058"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65088E39" w14:textId="77777777" w:rsidR="00126C96" w:rsidRPr="00E8424A" w:rsidRDefault="00126C96" w:rsidP="00B336B2">
      <w:pPr>
        <w:spacing w:after="0" w:line="360" w:lineRule="auto"/>
        <w:jc w:val="both"/>
        <w:rPr>
          <w:rFonts w:ascii="Times New Roman" w:eastAsia="Arial Unicode MS" w:hAnsi="Times New Roman" w:cs="Times New Roman"/>
          <w:b/>
          <w:bCs/>
          <w:sz w:val="24"/>
          <w:szCs w:val="24"/>
        </w:rPr>
      </w:pPr>
      <w:r w:rsidRPr="00E8424A">
        <w:rPr>
          <w:rFonts w:ascii="Times New Roman" w:eastAsia="Arial Unicode MS" w:hAnsi="Times New Roman" w:cs="Times New Roman"/>
          <w:b/>
          <w:bCs/>
          <w:sz w:val="24"/>
          <w:szCs w:val="24"/>
        </w:rPr>
        <w:t>Cell Migration Assays</w:t>
      </w:r>
    </w:p>
    <w:p w14:paraId="1444FD06" w14:textId="2E488537" w:rsidR="00126C96" w:rsidRPr="001B6F60" w:rsidRDefault="00E560D8" w:rsidP="00B336B2">
      <w:pPr>
        <w:spacing w:after="0" w:line="360" w:lineRule="auto"/>
        <w:jc w:val="both"/>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Cell </w:t>
      </w:r>
      <w:r>
        <w:rPr>
          <w:rFonts w:ascii="Times New Roman" w:hAnsi="Times New Roman" w:cs="Times New Roman"/>
          <w:sz w:val="24"/>
          <w:szCs w:val="24"/>
          <w:lang w:eastAsia="zh-CN"/>
        </w:rPr>
        <w:t>migration</w:t>
      </w:r>
      <w:r>
        <w:rPr>
          <w:rFonts w:ascii="Times New Roman" w:hAnsi="Times New Roman" w:cs="Times New Roman" w:hint="eastAsia"/>
          <w:sz w:val="24"/>
          <w:szCs w:val="24"/>
          <w:lang w:eastAsia="zh-CN"/>
        </w:rPr>
        <w:t xml:space="preserve"> assays were conducted as described previously.</w:t>
      </w:r>
      <w:r w:rsidR="000D25EC" w:rsidRPr="000D25EC">
        <w:rPr>
          <w:rFonts w:ascii="Times New Roman" w:hAnsi="Times New Roman" w:cs="Times New Roman" w:hint="eastAsia"/>
          <w:sz w:val="24"/>
          <w:szCs w:val="24"/>
          <w:vertAlign w:val="superscript"/>
          <w:lang w:eastAsia="zh-CN"/>
        </w:rPr>
        <w:t>1</w:t>
      </w:r>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Briefly</w:t>
      </w:r>
      <w:r>
        <w:rPr>
          <w:rFonts w:ascii="Times New Roman" w:hAnsi="Times New Roman" w:cs="Times New Roman" w:hint="eastAsia"/>
          <w:sz w:val="24"/>
          <w:szCs w:val="24"/>
          <w:lang w:eastAsia="zh-CN"/>
        </w:rPr>
        <w:t xml:space="preserve">, for </w:t>
      </w:r>
      <w:proofErr w:type="spellStart"/>
      <w:r>
        <w:rPr>
          <w:rFonts w:ascii="Times New Roman" w:hAnsi="Times New Roman" w:cs="Times New Roman" w:hint="eastAsia"/>
          <w:sz w:val="24"/>
          <w:szCs w:val="24"/>
          <w:lang w:eastAsia="zh-CN"/>
        </w:rPr>
        <w:t>transwell</w:t>
      </w:r>
      <w:proofErr w:type="spellEnd"/>
      <w:r>
        <w:rPr>
          <w:rFonts w:ascii="Times New Roman" w:hAnsi="Times New Roman" w:cs="Times New Roman" w:hint="eastAsia"/>
          <w:sz w:val="24"/>
          <w:szCs w:val="24"/>
          <w:lang w:eastAsia="zh-CN"/>
        </w:rPr>
        <w:t xml:space="preserve"> assays, c</w:t>
      </w:r>
      <w:r w:rsidR="00126C96" w:rsidRPr="00E8424A">
        <w:rPr>
          <w:rFonts w:ascii="Times New Roman" w:eastAsia="Arial Unicode MS" w:hAnsi="Times New Roman" w:cs="Times New Roman"/>
          <w:sz w:val="24"/>
          <w:szCs w:val="24"/>
        </w:rPr>
        <w:t xml:space="preserve">ells pre-treated with </w:t>
      </w:r>
      <w:r w:rsidR="001B6F60" w:rsidRPr="00E8424A">
        <w:rPr>
          <w:rFonts w:ascii="Times New Roman" w:eastAsia="Arial Unicode MS" w:hAnsi="Times New Roman" w:cs="Times New Roman"/>
          <w:sz w:val="24"/>
          <w:szCs w:val="24"/>
        </w:rPr>
        <w:t>control, p53m-RA, or dp53m-RA</w:t>
      </w:r>
      <w:r w:rsidR="00126C96" w:rsidRPr="00E8424A">
        <w:rPr>
          <w:rFonts w:ascii="Times New Roman" w:eastAsia="Arial Unicode MS" w:hAnsi="Times New Roman" w:cs="Times New Roman"/>
          <w:sz w:val="24"/>
          <w:szCs w:val="24"/>
        </w:rPr>
        <w:t xml:space="preserve"> were </w:t>
      </w:r>
      <w:proofErr w:type="spellStart"/>
      <w:r w:rsidR="00126C96" w:rsidRPr="00E8424A">
        <w:rPr>
          <w:rFonts w:ascii="Times New Roman" w:eastAsia="Arial Unicode MS" w:hAnsi="Times New Roman" w:cs="Times New Roman"/>
          <w:sz w:val="24"/>
          <w:szCs w:val="24"/>
        </w:rPr>
        <w:t>resuspended</w:t>
      </w:r>
      <w:proofErr w:type="spellEnd"/>
      <w:r w:rsidR="00126C96" w:rsidRPr="00E8424A">
        <w:rPr>
          <w:rFonts w:ascii="Times New Roman" w:eastAsia="Arial Unicode MS" w:hAnsi="Times New Roman" w:cs="Times New Roman"/>
          <w:sz w:val="24"/>
          <w:szCs w:val="24"/>
        </w:rPr>
        <w:t xml:space="preserve"> in serum-free medium and seeded into </w:t>
      </w:r>
      <w:proofErr w:type="spellStart"/>
      <w:r w:rsidR="00126C96" w:rsidRPr="00E8424A">
        <w:rPr>
          <w:rFonts w:ascii="Times New Roman" w:eastAsia="Arial Unicode MS" w:hAnsi="Times New Roman" w:cs="Times New Roman"/>
          <w:sz w:val="24"/>
          <w:szCs w:val="24"/>
        </w:rPr>
        <w:t>transwell</w:t>
      </w:r>
      <w:proofErr w:type="spellEnd"/>
      <w:r w:rsidR="00126C96" w:rsidRPr="00E8424A">
        <w:rPr>
          <w:rFonts w:ascii="Times New Roman" w:eastAsia="Arial Unicode MS" w:hAnsi="Times New Roman" w:cs="Times New Roman"/>
          <w:sz w:val="24"/>
          <w:szCs w:val="24"/>
        </w:rPr>
        <w:t xml:space="preserve"> chambers. After incubation for 24 hours, cells in the upper chamber were removed, and cells in the lower chambers were fixed with paraformaldehyde and stained with crystal violet solution. Photographs were taken with an inverted microscope (Olympus,</w:t>
      </w:r>
      <w:r w:rsidR="00126C96" w:rsidRPr="00E8424A">
        <w:rPr>
          <w:rFonts w:ascii="Times New Roman" w:eastAsia="Arial Unicode MS" w:hAnsi="Times New Roman" w:cs="Times New Roman"/>
          <w:color w:val="2A2B2E"/>
          <w:sz w:val="24"/>
          <w:szCs w:val="24"/>
        </w:rPr>
        <w:t xml:space="preserve"> </w:t>
      </w:r>
      <w:r w:rsidR="00126C96" w:rsidRPr="00E8424A">
        <w:rPr>
          <w:rFonts w:ascii="Times New Roman" w:eastAsia="Arial Unicode MS" w:hAnsi="Times New Roman" w:cs="Times New Roman"/>
          <w:sz w:val="24"/>
          <w:szCs w:val="24"/>
        </w:rPr>
        <w:t>Tokyo, Japan).</w:t>
      </w:r>
      <w:r>
        <w:rPr>
          <w:rFonts w:ascii="Times New Roman" w:hAnsi="Times New Roman" w:cs="Times New Roman" w:hint="eastAsia"/>
          <w:sz w:val="24"/>
          <w:szCs w:val="24"/>
          <w:lang w:eastAsia="zh-CN"/>
        </w:rPr>
        <w:t xml:space="preserve"> For </w:t>
      </w:r>
      <w:r w:rsidR="00C23D36">
        <w:rPr>
          <w:rFonts w:ascii="Times New Roman" w:hAnsi="Times New Roman" w:cs="Times New Roman" w:hint="eastAsia"/>
          <w:sz w:val="24"/>
          <w:szCs w:val="24"/>
          <w:lang w:eastAsia="zh-CN"/>
        </w:rPr>
        <w:t>w</w:t>
      </w:r>
      <w:r>
        <w:rPr>
          <w:rFonts w:ascii="Times New Roman" w:hAnsi="Times New Roman" w:cs="Times New Roman" w:hint="eastAsia"/>
          <w:sz w:val="24"/>
          <w:szCs w:val="24"/>
          <w:lang w:eastAsia="zh-CN"/>
        </w:rPr>
        <w:t xml:space="preserve">ound healing assays, </w:t>
      </w:r>
      <w:r w:rsidR="001B6F60">
        <w:rPr>
          <w:rFonts w:ascii="Times New Roman" w:hAnsi="Times New Roman" w:cs="Times New Roman" w:hint="eastAsia"/>
          <w:sz w:val="24"/>
          <w:szCs w:val="24"/>
          <w:lang w:eastAsia="zh-CN"/>
        </w:rPr>
        <w:t xml:space="preserve">confluent cells in 24-well plates were starved overnight and scratched with a 10 </w:t>
      </w:r>
      <w:proofErr w:type="spellStart"/>
      <w:r w:rsidR="001B6F60" w:rsidRPr="00E8424A">
        <w:rPr>
          <w:rFonts w:ascii="Times New Roman" w:eastAsia="Arial Unicode MS" w:hAnsi="Times New Roman" w:cs="Times New Roman"/>
          <w:color w:val="000000" w:themeColor="text1"/>
          <w:sz w:val="24"/>
          <w:szCs w:val="24"/>
        </w:rPr>
        <w:t>μ</w:t>
      </w:r>
      <w:r w:rsidR="001B6F60">
        <w:rPr>
          <w:rFonts w:ascii="Times New Roman" w:hAnsi="Times New Roman" w:cs="Times New Roman" w:hint="eastAsia"/>
          <w:color w:val="000000" w:themeColor="text1"/>
          <w:sz w:val="24"/>
          <w:szCs w:val="24"/>
          <w:lang w:eastAsia="zh-CN"/>
        </w:rPr>
        <w:t>L</w:t>
      </w:r>
      <w:proofErr w:type="spellEnd"/>
      <w:r w:rsidR="001B6F60">
        <w:rPr>
          <w:rFonts w:ascii="Times New Roman" w:hAnsi="Times New Roman" w:cs="Times New Roman" w:hint="eastAsia"/>
          <w:color w:val="000000" w:themeColor="text1"/>
          <w:sz w:val="24"/>
          <w:szCs w:val="24"/>
          <w:lang w:eastAsia="zh-CN"/>
        </w:rPr>
        <w:t xml:space="preserve"> tip. After wash with PBS three times, cells were </w:t>
      </w:r>
      <w:r w:rsidR="001B6F60" w:rsidRPr="00E8424A">
        <w:rPr>
          <w:rFonts w:ascii="Times New Roman" w:eastAsia="Arial Unicode MS" w:hAnsi="Times New Roman" w:cs="Times New Roman"/>
          <w:sz w:val="24"/>
          <w:szCs w:val="24"/>
        </w:rPr>
        <w:t>with control, p53m-RA, or dp53m-RA</w:t>
      </w:r>
      <w:r w:rsidR="001B6F60">
        <w:rPr>
          <w:rFonts w:ascii="Times New Roman" w:hAnsi="Times New Roman" w:cs="Times New Roman" w:hint="eastAsia"/>
          <w:sz w:val="24"/>
          <w:szCs w:val="24"/>
          <w:lang w:eastAsia="zh-CN"/>
        </w:rPr>
        <w:t xml:space="preserve"> for the indicated time, and the wound was imaged </w:t>
      </w:r>
      <w:r w:rsidR="001B6F60" w:rsidRPr="00E8424A">
        <w:rPr>
          <w:rFonts w:ascii="Times New Roman" w:eastAsia="Arial Unicode MS" w:hAnsi="Times New Roman" w:cs="Times New Roman"/>
          <w:sz w:val="24"/>
          <w:szCs w:val="24"/>
        </w:rPr>
        <w:t xml:space="preserve">with </w:t>
      </w:r>
      <w:r w:rsidR="001B6F60">
        <w:rPr>
          <w:rFonts w:ascii="Times New Roman" w:eastAsia="Arial Unicode MS" w:hAnsi="Times New Roman" w:cs="Times New Roman"/>
          <w:sz w:val="24"/>
          <w:szCs w:val="24"/>
        </w:rPr>
        <w:t>an inverted microscope (Olympus</w:t>
      </w:r>
      <w:r w:rsidR="001B6F60" w:rsidRPr="00E8424A">
        <w:rPr>
          <w:rFonts w:ascii="Times New Roman" w:eastAsia="Arial Unicode MS" w:hAnsi="Times New Roman" w:cs="Times New Roman"/>
          <w:sz w:val="24"/>
          <w:szCs w:val="24"/>
        </w:rPr>
        <w:t>).</w:t>
      </w:r>
    </w:p>
    <w:p w14:paraId="35AB7A44"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p>
    <w:p w14:paraId="0E7E4731" w14:textId="77777777" w:rsidR="00126C96" w:rsidRPr="00E8424A" w:rsidRDefault="00126C96" w:rsidP="00B336B2">
      <w:pPr>
        <w:tabs>
          <w:tab w:val="right" w:pos="8306"/>
        </w:tabs>
        <w:snapToGrid w:val="0"/>
        <w:spacing w:after="0" w:line="360" w:lineRule="auto"/>
        <w:jc w:val="both"/>
        <w:rPr>
          <w:rFonts w:ascii="Times New Roman" w:eastAsia="Arial Unicode MS" w:hAnsi="Times New Roman" w:cs="Times New Roman"/>
          <w:b/>
          <w:bCs/>
          <w:color w:val="000000" w:themeColor="text1"/>
          <w:sz w:val="24"/>
          <w:szCs w:val="24"/>
        </w:rPr>
      </w:pPr>
      <w:r w:rsidRPr="00E8424A">
        <w:rPr>
          <w:rFonts w:ascii="Times New Roman" w:eastAsia="Arial Unicode MS" w:hAnsi="Times New Roman" w:cs="Times New Roman"/>
          <w:b/>
          <w:bCs/>
          <w:color w:val="000000" w:themeColor="text1"/>
          <w:sz w:val="24"/>
          <w:szCs w:val="24"/>
        </w:rPr>
        <w:t>Structural Simulation</w:t>
      </w:r>
    </w:p>
    <w:p w14:paraId="6435DD87" w14:textId="77777777" w:rsidR="00B274A5" w:rsidRDefault="00126C96" w:rsidP="00B274A5">
      <w:pPr>
        <w:tabs>
          <w:tab w:val="right" w:pos="8306"/>
        </w:tabs>
        <w:snapToGrid w:val="0"/>
        <w:spacing w:after="0" w:line="360" w:lineRule="auto"/>
        <w:jc w:val="both"/>
        <w:rPr>
          <w:rFonts w:ascii="Times New Roman" w:hAnsi="Times New Roman" w:cs="Times New Roman" w:hint="eastAsia"/>
          <w:color w:val="000000" w:themeColor="text1"/>
          <w:sz w:val="24"/>
          <w:szCs w:val="24"/>
          <w:lang w:eastAsia="zh-CN"/>
        </w:rPr>
      </w:pPr>
      <w:r w:rsidRPr="00E8424A">
        <w:rPr>
          <w:rFonts w:ascii="Times New Roman" w:eastAsia="Arial Unicode MS" w:hAnsi="Times New Roman" w:cs="Times New Roman"/>
          <w:color w:val="000000" w:themeColor="text1"/>
          <w:sz w:val="24"/>
          <w:szCs w:val="24"/>
        </w:rPr>
        <w:t>To study the structural changes of p53-R175H and the selectivity mechanism of</w:t>
      </w:r>
      <w:r w:rsidR="00A04046">
        <w:rPr>
          <w:rFonts w:ascii="Times New Roman" w:eastAsia="Arial Unicode MS" w:hAnsi="Times New Roman" w:cs="Times New Roman"/>
          <w:color w:val="000000" w:themeColor="text1"/>
          <w:sz w:val="24"/>
          <w:szCs w:val="24"/>
        </w:rPr>
        <w:t xml:space="preserve"> p53m-RA, the crystal structure</w:t>
      </w:r>
      <w:r w:rsidRPr="00E8424A">
        <w:rPr>
          <w:rFonts w:ascii="Times New Roman" w:eastAsia="Arial Unicode MS" w:hAnsi="Times New Roman" w:cs="Times New Roman"/>
          <w:color w:val="000000" w:themeColor="text1"/>
          <w:sz w:val="24"/>
          <w:szCs w:val="24"/>
        </w:rPr>
        <w:t xml:space="preserve"> of p53 </w:t>
      </w:r>
      <w:r w:rsidR="00A04046" w:rsidRPr="00E8424A">
        <w:rPr>
          <w:rFonts w:ascii="Times New Roman" w:eastAsia="Arial Unicode MS" w:hAnsi="Times New Roman" w:cs="Times New Roman"/>
          <w:color w:val="000000" w:themeColor="text1"/>
          <w:sz w:val="24"/>
          <w:szCs w:val="24"/>
        </w:rPr>
        <w:t>(1TSR</w:t>
      </w:r>
      <w:r w:rsidR="00A04046">
        <w:rPr>
          <w:rFonts w:ascii="Times New Roman" w:hAnsi="Times New Roman" w:cs="Times New Roman" w:hint="eastAsia"/>
          <w:color w:val="000000" w:themeColor="text1"/>
          <w:sz w:val="24"/>
          <w:szCs w:val="24"/>
          <w:lang w:eastAsia="zh-CN"/>
        </w:rPr>
        <w:t>,</w:t>
      </w:r>
      <w:r w:rsidR="00A04046" w:rsidRPr="00E8424A">
        <w:rPr>
          <w:rFonts w:ascii="Times New Roman" w:eastAsia="Arial Unicode MS" w:hAnsi="Times New Roman" w:cs="Times New Roman"/>
          <w:color w:val="000000" w:themeColor="text1"/>
          <w:sz w:val="24"/>
          <w:szCs w:val="24"/>
        </w:rPr>
        <w:t xml:space="preserve"> chain B)</w:t>
      </w:r>
      <w:r w:rsidR="00A04046">
        <w:rPr>
          <w:rFonts w:ascii="Times New Roman" w:hAnsi="Times New Roman" w:cs="Times New Roman" w:hint="eastAsia"/>
          <w:color w:val="000000" w:themeColor="text1"/>
          <w:sz w:val="24"/>
          <w:szCs w:val="24"/>
          <w:lang w:eastAsia="zh-CN"/>
        </w:rPr>
        <w:t xml:space="preserve"> </w:t>
      </w:r>
      <w:r w:rsidRPr="00E8424A">
        <w:rPr>
          <w:rFonts w:ascii="Times New Roman" w:eastAsia="Arial Unicode MS" w:hAnsi="Times New Roman" w:cs="Times New Roman"/>
          <w:color w:val="000000" w:themeColor="text1"/>
          <w:sz w:val="24"/>
          <w:szCs w:val="24"/>
        </w:rPr>
        <w:t xml:space="preserve">was </w:t>
      </w:r>
      <w:r w:rsidR="003E1F61">
        <w:rPr>
          <w:rFonts w:ascii="Times New Roman" w:hAnsi="Times New Roman" w:cs="Times New Roman" w:hint="eastAsia"/>
          <w:color w:val="000000" w:themeColor="text1"/>
          <w:sz w:val="24"/>
          <w:szCs w:val="24"/>
          <w:lang w:eastAsia="zh-CN"/>
        </w:rPr>
        <w:t>tak</w:t>
      </w:r>
      <w:r w:rsidR="00323C7D">
        <w:rPr>
          <w:rFonts w:ascii="Times New Roman" w:hAnsi="Times New Roman" w:cs="Times New Roman" w:hint="eastAsia"/>
          <w:color w:val="000000" w:themeColor="text1"/>
          <w:sz w:val="24"/>
          <w:szCs w:val="24"/>
          <w:lang w:eastAsia="zh-CN"/>
        </w:rPr>
        <w:t>e</w:t>
      </w:r>
      <w:r w:rsidR="003E1F61">
        <w:rPr>
          <w:rFonts w:ascii="Times New Roman" w:hAnsi="Times New Roman" w:cs="Times New Roman" w:hint="eastAsia"/>
          <w:color w:val="000000" w:themeColor="text1"/>
          <w:sz w:val="24"/>
          <w:szCs w:val="24"/>
          <w:lang w:eastAsia="zh-CN"/>
        </w:rPr>
        <w:t>n to do</w:t>
      </w:r>
      <w:r w:rsidRPr="00E8424A">
        <w:rPr>
          <w:rFonts w:ascii="Times New Roman" w:eastAsia="Arial Unicode MS" w:hAnsi="Times New Roman" w:cs="Times New Roman"/>
          <w:color w:val="000000" w:themeColor="text1"/>
          <w:sz w:val="24"/>
          <w:szCs w:val="24"/>
        </w:rPr>
        <w:t xml:space="preserve"> the mutation at R175 with Swiss-PDB viewer and the following 1 </w:t>
      </w:r>
      <w:proofErr w:type="spellStart"/>
      <w:r w:rsidRPr="00E8424A">
        <w:rPr>
          <w:rFonts w:ascii="Times New Roman" w:eastAsia="Arial Unicode MS" w:hAnsi="Times New Roman" w:cs="Times New Roman"/>
          <w:color w:val="000000" w:themeColor="text1"/>
          <w:sz w:val="24"/>
          <w:szCs w:val="24"/>
        </w:rPr>
        <w:t>μs</w:t>
      </w:r>
      <w:proofErr w:type="spellEnd"/>
      <w:r w:rsidRPr="00E8424A">
        <w:rPr>
          <w:rFonts w:ascii="Times New Roman" w:eastAsia="Arial Unicode MS" w:hAnsi="Times New Roman" w:cs="Times New Roman"/>
          <w:color w:val="000000" w:themeColor="text1"/>
          <w:sz w:val="24"/>
          <w:szCs w:val="24"/>
        </w:rPr>
        <w:t xml:space="preserve"> MD simulation to obtain the equilibrium state of p53-R175H. The online server </w:t>
      </w:r>
      <w:proofErr w:type="spellStart"/>
      <w:r w:rsidRPr="00E8424A">
        <w:rPr>
          <w:rFonts w:ascii="Times New Roman" w:eastAsia="Arial Unicode MS" w:hAnsi="Times New Roman" w:cs="Times New Roman"/>
          <w:color w:val="000000" w:themeColor="text1"/>
          <w:sz w:val="24"/>
          <w:szCs w:val="24"/>
        </w:rPr>
        <w:t>RNAComposer</w:t>
      </w:r>
      <w:proofErr w:type="spellEnd"/>
      <w:r w:rsidRPr="00E8424A">
        <w:rPr>
          <w:rFonts w:ascii="Times New Roman" w:eastAsia="Arial Unicode MS" w:hAnsi="Times New Roman" w:cs="Times New Roman"/>
          <w:color w:val="000000" w:themeColor="text1"/>
          <w:sz w:val="24"/>
          <w:szCs w:val="24"/>
        </w:rPr>
        <w:t xml:space="preserve"> was used to build </w:t>
      </w:r>
      <w:r w:rsidR="004612D6">
        <w:rPr>
          <w:rFonts w:ascii="Times New Roman" w:hAnsi="Times New Roman" w:cs="Times New Roman" w:hint="eastAsia"/>
          <w:color w:val="000000" w:themeColor="text1"/>
          <w:sz w:val="24"/>
          <w:szCs w:val="24"/>
          <w:lang w:eastAsia="zh-CN"/>
        </w:rPr>
        <w:t xml:space="preserve">the 3D </w:t>
      </w:r>
      <w:r w:rsidR="004612D6">
        <w:rPr>
          <w:rFonts w:ascii="Times New Roman" w:hAnsi="Times New Roman" w:cs="Times New Roman"/>
          <w:color w:val="000000" w:themeColor="text1"/>
          <w:sz w:val="24"/>
          <w:szCs w:val="24"/>
          <w:lang w:eastAsia="zh-CN"/>
        </w:rPr>
        <w:t>structure</w:t>
      </w:r>
      <w:r w:rsidR="004612D6">
        <w:rPr>
          <w:rFonts w:ascii="Times New Roman" w:hAnsi="Times New Roman" w:cs="Times New Roman" w:hint="eastAsia"/>
          <w:color w:val="000000" w:themeColor="text1"/>
          <w:sz w:val="24"/>
          <w:szCs w:val="24"/>
          <w:lang w:eastAsia="zh-CN"/>
        </w:rPr>
        <w:t xml:space="preserve"> of </w:t>
      </w:r>
      <w:r w:rsidRPr="00E8424A">
        <w:rPr>
          <w:rFonts w:ascii="Times New Roman" w:eastAsia="Arial Unicode MS" w:hAnsi="Times New Roman" w:cs="Times New Roman"/>
          <w:color w:val="000000" w:themeColor="text1"/>
          <w:sz w:val="24"/>
          <w:szCs w:val="24"/>
        </w:rPr>
        <w:t xml:space="preserve">p53m-RA. The complex structure of p53-R175H, p53m-RA and CRBN (4CI3, chain B) was built with ZDOCK and </w:t>
      </w:r>
      <w:proofErr w:type="spellStart"/>
      <w:r w:rsidRPr="00E8424A">
        <w:rPr>
          <w:rFonts w:ascii="Times New Roman" w:eastAsia="Arial Unicode MS" w:hAnsi="Times New Roman" w:cs="Times New Roman"/>
          <w:color w:val="000000" w:themeColor="text1"/>
          <w:sz w:val="24"/>
          <w:szCs w:val="24"/>
        </w:rPr>
        <w:t>RosettaDock</w:t>
      </w:r>
      <w:proofErr w:type="spellEnd"/>
      <w:r w:rsidRPr="00E8424A">
        <w:rPr>
          <w:rFonts w:ascii="Times New Roman" w:eastAsia="Arial Unicode MS" w:hAnsi="Times New Roman" w:cs="Times New Roman"/>
          <w:color w:val="000000" w:themeColor="text1"/>
          <w:sz w:val="24"/>
          <w:szCs w:val="24"/>
        </w:rPr>
        <w:t>, followed with 500 ns MD simulation. And 50 ns MD simulation was conducted to sample the linker structure of dp53m-RA to build the complete structure. Another 500 ns MD simulation of dp53m-RA, p53-R175H and CRBN complex was calculated to study the binding capacity of dp53m-RA as a PROTAC.</w:t>
      </w:r>
    </w:p>
    <w:p w14:paraId="4A8A0517" w14:textId="01806BF9" w:rsidR="00126C96" w:rsidRPr="00B274A5" w:rsidRDefault="00126C96" w:rsidP="00B274A5">
      <w:pPr>
        <w:tabs>
          <w:tab w:val="right" w:pos="8306"/>
        </w:tabs>
        <w:snapToGrid w:val="0"/>
        <w:spacing w:after="0" w:line="360" w:lineRule="auto"/>
        <w:jc w:val="both"/>
        <w:rPr>
          <w:rFonts w:ascii="Times New Roman" w:hAnsi="Times New Roman" w:cs="Times New Roman"/>
          <w:color w:val="000000" w:themeColor="text1"/>
          <w:sz w:val="24"/>
          <w:szCs w:val="24"/>
          <w:lang w:eastAsia="zh-CN"/>
        </w:rPr>
      </w:pPr>
      <w:r w:rsidRPr="00E8424A">
        <w:rPr>
          <w:rFonts w:ascii="Times New Roman" w:eastAsia="Arial Unicode MS" w:hAnsi="Times New Roman" w:cs="Times New Roman"/>
          <w:b/>
          <w:bCs/>
          <w:sz w:val="24"/>
          <w:szCs w:val="24"/>
        </w:rPr>
        <w:lastRenderedPageBreak/>
        <w:t>Statistical Analysis</w:t>
      </w:r>
    </w:p>
    <w:p w14:paraId="2BF2194D" w14:textId="77777777" w:rsidR="00126C96" w:rsidRPr="00E8424A" w:rsidRDefault="00126C96" w:rsidP="00B336B2">
      <w:pPr>
        <w:spacing w:after="0" w:line="360" w:lineRule="auto"/>
        <w:jc w:val="both"/>
        <w:rPr>
          <w:rFonts w:ascii="Times New Roman" w:eastAsia="Arial Unicode MS" w:hAnsi="Times New Roman" w:cs="Times New Roman"/>
          <w:sz w:val="24"/>
          <w:szCs w:val="24"/>
        </w:rPr>
      </w:pPr>
      <w:r w:rsidRPr="00E8424A">
        <w:rPr>
          <w:rFonts w:ascii="Times New Roman" w:eastAsia="Arial Unicode MS" w:hAnsi="Times New Roman" w:cs="Times New Roman"/>
          <w:sz w:val="24"/>
          <w:szCs w:val="24"/>
        </w:rPr>
        <w:t xml:space="preserve">GraphPad Prism v8.0 (GraphPad Software, La Jolla, CA, USA) was used for statistical analyses. Significant differences were determined using Student’s </w:t>
      </w:r>
      <w:r w:rsidRPr="00E8424A">
        <w:rPr>
          <w:rFonts w:ascii="Times New Roman" w:eastAsia="Arial Unicode MS" w:hAnsi="Times New Roman" w:cs="Times New Roman"/>
          <w:i/>
          <w:sz w:val="24"/>
          <w:szCs w:val="24"/>
        </w:rPr>
        <w:t>t</w:t>
      </w:r>
      <w:r w:rsidRPr="00E8424A">
        <w:rPr>
          <w:rFonts w:ascii="Times New Roman" w:eastAsia="Arial Unicode MS" w:hAnsi="Times New Roman" w:cs="Times New Roman"/>
          <w:sz w:val="24"/>
          <w:szCs w:val="24"/>
        </w:rPr>
        <w:t xml:space="preserve">-test, with </w:t>
      </w:r>
      <w:r w:rsidRPr="00E8424A">
        <w:rPr>
          <w:rFonts w:ascii="Times New Roman" w:eastAsia="Arial Unicode MS" w:hAnsi="Times New Roman" w:cs="Times New Roman"/>
          <w:i/>
          <w:sz w:val="24"/>
          <w:szCs w:val="24"/>
        </w:rPr>
        <w:t>P</w:t>
      </w:r>
      <w:r w:rsidRPr="00E8424A">
        <w:rPr>
          <w:rFonts w:ascii="Times New Roman" w:eastAsia="Arial Unicode MS" w:hAnsi="Times New Roman" w:cs="Times New Roman"/>
          <w:sz w:val="24"/>
          <w:szCs w:val="24"/>
        </w:rPr>
        <w:t>-values less than 0.05 considered statistically significant.</w:t>
      </w:r>
    </w:p>
    <w:p w14:paraId="2B737668" w14:textId="77777777" w:rsidR="00126C96" w:rsidRDefault="00126C96" w:rsidP="00B336B2">
      <w:pPr>
        <w:spacing w:line="360" w:lineRule="auto"/>
        <w:jc w:val="both"/>
        <w:rPr>
          <w:rFonts w:ascii="Times New Roman" w:hAnsi="Times New Roman" w:cs="Times New Roman"/>
          <w:b/>
          <w:sz w:val="24"/>
          <w:szCs w:val="24"/>
          <w:lang w:eastAsia="zh-CN"/>
        </w:rPr>
      </w:pPr>
    </w:p>
    <w:p w14:paraId="59D9B299" w14:textId="593EDDCA" w:rsidR="00B318E6" w:rsidRDefault="00B318E6" w:rsidP="00B336B2">
      <w:pPr>
        <w:spacing w:line="360" w:lineRule="auto"/>
        <w:jc w:val="both"/>
        <w:rPr>
          <w:rFonts w:ascii="Times New Roman" w:hAnsi="Times New Roman" w:cs="Times New Roman"/>
          <w:b/>
          <w:sz w:val="24"/>
          <w:szCs w:val="24"/>
          <w:lang w:eastAsia="zh-CN"/>
        </w:rPr>
      </w:pPr>
      <w:r>
        <w:rPr>
          <w:rFonts w:ascii="Times New Roman" w:hAnsi="Times New Roman" w:cs="Times New Roman" w:hint="eastAsia"/>
          <w:b/>
          <w:sz w:val="24"/>
          <w:szCs w:val="24"/>
          <w:lang w:eastAsia="zh-CN"/>
        </w:rPr>
        <w:t>Supplementary Figure 1</w:t>
      </w:r>
    </w:p>
    <w:p w14:paraId="2326EF10" w14:textId="1761693F" w:rsidR="00B318E6" w:rsidRPr="00B318E6" w:rsidRDefault="00B318E6" w:rsidP="00B336B2">
      <w:pPr>
        <w:spacing w:line="360" w:lineRule="auto"/>
        <w:jc w:val="both"/>
        <w:rPr>
          <w:rFonts w:ascii="Times New Roman" w:hAnsi="Times New Roman" w:cs="Times New Roman"/>
          <w:b/>
          <w:sz w:val="24"/>
          <w:szCs w:val="24"/>
          <w:lang w:eastAsia="zh-CN"/>
        </w:rPr>
      </w:pPr>
      <w:r>
        <w:rPr>
          <w:rFonts w:ascii="Times New Roman" w:hAnsi="Times New Roman" w:cs="Times New Roman"/>
          <w:b/>
          <w:noProof/>
          <w:sz w:val="24"/>
          <w:szCs w:val="24"/>
          <w:lang w:eastAsia="zh-CN"/>
        </w:rPr>
        <w:drawing>
          <wp:inline distT="0" distB="0" distL="0" distR="0" wp14:anchorId="46AB169E" wp14:editId="1815CCE0">
            <wp:extent cx="4248150" cy="1619250"/>
            <wp:effectExtent l="0" t="0" r="0" b="0"/>
            <wp:docPr id="4" name="图片 4" descr="F:\E\papers\未完成\孔令平\孔令平\孔令平\p53-Final\CTM\competition\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papers\未完成\孔令平\孔令平\孔令平\p53-Final\CTM\competition\Fig-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48150" cy="1619250"/>
                    </a:xfrm>
                    <a:prstGeom prst="rect">
                      <a:avLst/>
                    </a:prstGeom>
                    <a:noFill/>
                    <a:ln>
                      <a:noFill/>
                    </a:ln>
                  </pic:spPr>
                </pic:pic>
              </a:graphicData>
            </a:graphic>
          </wp:inline>
        </w:drawing>
      </w:r>
    </w:p>
    <w:p w14:paraId="5CC1A7D6" w14:textId="597663DA" w:rsidR="00BC70FD" w:rsidRPr="00860B2A" w:rsidRDefault="00853AB9" w:rsidP="00B336B2">
      <w:pPr>
        <w:spacing w:line="360" w:lineRule="auto"/>
        <w:jc w:val="both"/>
        <w:rPr>
          <w:rFonts w:ascii="Times New Roman" w:hAnsi="Times New Roman" w:cs="Times New Roman"/>
          <w:sz w:val="24"/>
          <w:szCs w:val="24"/>
          <w:lang w:eastAsia="zh-CN"/>
        </w:rPr>
      </w:pPr>
      <w:r>
        <w:rPr>
          <w:rFonts w:ascii="Times New Roman" w:hAnsi="Times New Roman" w:cs="Times New Roman" w:hint="eastAsia"/>
          <w:b/>
          <w:sz w:val="24"/>
          <w:szCs w:val="24"/>
          <w:lang w:eastAsia="zh-CN"/>
        </w:rPr>
        <w:t xml:space="preserve">Fig S1. </w:t>
      </w:r>
      <w:r w:rsidR="007D19E4" w:rsidRPr="00860B2A">
        <w:rPr>
          <w:rFonts w:ascii="Times New Roman" w:hAnsi="Times New Roman" w:cs="Times New Roman" w:hint="eastAsia"/>
          <w:sz w:val="24"/>
          <w:szCs w:val="24"/>
          <w:lang w:eastAsia="zh-CN"/>
        </w:rPr>
        <w:t xml:space="preserve">H1299-p53-R175H </w:t>
      </w:r>
      <w:r w:rsidR="00F92603">
        <w:rPr>
          <w:rFonts w:ascii="Times New Roman" w:hAnsi="Times New Roman" w:cs="Times New Roman" w:hint="eastAsia"/>
          <w:sz w:val="24"/>
          <w:szCs w:val="24"/>
          <w:lang w:eastAsia="zh-CN"/>
        </w:rPr>
        <w:t xml:space="preserve">(A) </w:t>
      </w:r>
      <w:r w:rsidR="007D19E4" w:rsidRPr="00860B2A">
        <w:rPr>
          <w:rFonts w:ascii="Times New Roman" w:hAnsi="Times New Roman" w:cs="Times New Roman" w:hint="eastAsia"/>
          <w:sz w:val="24"/>
          <w:szCs w:val="24"/>
          <w:lang w:eastAsia="zh-CN"/>
        </w:rPr>
        <w:t xml:space="preserve">and SKBR3 </w:t>
      </w:r>
      <w:r w:rsidR="00F92603">
        <w:rPr>
          <w:rFonts w:ascii="Times New Roman" w:hAnsi="Times New Roman" w:cs="Times New Roman" w:hint="eastAsia"/>
          <w:sz w:val="24"/>
          <w:szCs w:val="24"/>
          <w:lang w:eastAsia="zh-CN"/>
        </w:rPr>
        <w:t xml:space="preserve">(B) </w:t>
      </w:r>
      <w:r w:rsidR="007D19E4" w:rsidRPr="00860B2A">
        <w:rPr>
          <w:rFonts w:ascii="Times New Roman" w:hAnsi="Times New Roman" w:cs="Times New Roman" w:hint="eastAsia"/>
          <w:sz w:val="24"/>
          <w:szCs w:val="24"/>
          <w:lang w:eastAsia="zh-CN"/>
        </w:rPr>
        <w:t xml:space="preserve">cells were treated with PBS, dp53m-RA (1 </w:t>
      </w:r>
      <w:proofErr w:type="spellStart"/>
      <w:r w:rsidR="007D19E4" w:rsidRPr="00860B2A">
        <w:rPr>
          <w:rFonts w:ascii="Times New Roman" w:eastAsia="宋体" w:hAnsi="Times New Roman" w:cs="Times New Roman"/>
          <w:sz w:val="24"/>
          <w:szCs w:val="24"/>
          <w:lang w:eastAsia="zh-CN"/>
        </w:rPr>
        <w:t>μ</w:t>
      </w:r>
      <w:r w:rsidR="007D19E4" w:rsidRPr="00860B2A">
        <w:rPr>
          <w:rFonts w:ascii="Times New Roman" w:hAnsi="Times New Roman" w:cs="Times New Roman" w:hint="eastAsia"/>
          <w:sz w:val="24"/>
          <w:szCs w:val="24"/>
          <w:lang w:eastAsia="zh-CN"/>
        </w:rPr>
        <w:t>M</w:t>
      </w:r>
      <w:proofErr w:type="spellEnd"/>
      <w:r w:rsidR="007D19E4" w:rsidRPr="00860B2A">
        <w:rPr>
          <w:rFonts w:ascii="Times New Roman" w:hAnsi="Times New Roman" w:cs="Times New Roman" w:hint="eastAsia"/>
          <w:sz w:val="24"/>
          <w:szCs w:val="24"/>
          <w:lang w:eastAsia="zh-CN"/>
        </w:rPr>
        <w:t xml:space="preserve">), or </w:t>
      </w:r>
      <w:r w:rsidR="00860B2A" w:rsidRPr="00860B2A">
        <w:rPr>
          <w:rFonts w:ascii="Times New Roman" w:hAnsi="Times New Roman" w:cs="Times New Roman" w:hint="eastAsia"/>
          <w:sz w:val="24"/>
          <w:szCs w:val="24"/>
          <w:lang w:eastAsia="zh-CN"/>
        </w:rPr>
        <w:t xml:space="preserve">pretreated with </w:t>
      </w:r>
      <w:r w:rsidR="007D19E4" w:rsidRPr="00860B2A">
        <w:rPr>
          <w:rFonts w:ascii="Times New Roman" w:hAnsi="Times New Roman" w:cs="Times New Roman" w:hint="eastAsia"/>
          <w:sz w:val="24"/>
          <w:szCs w:val="24"/>
          <w:lang w:eastAsia="zh-CN"/>
        </w:rPr>
        <w:t xml:space="preserve">p53m-RA </w:t>
      </w:r>
      <w:r w:rsidR="00860B2A" w:rsidRPr="00860B2A">
        <w:rPr>
          <w:rFonts w:ascii="Times New Roman" w:hAnsi="Times New Roman" w:cs="Times New Roman" w:hint="eastAsia"/>
          <w:sz w:val="24"/>
          <w:szCs w:val="24"/>
          <w:lang w:eastAsia="zh-CN"/>
        </w:rPr>
        <w:t xml:space="preserve"> (</w:t>
      </w:r>
      <w:r w:rsidR="00860B2A">
        <w:rPr>
          <w:rFonts w:ascii="Times New Roman" w:hAnsi="Times New Roman" w:cs="Times New Roman" w:hint="eastAsia"/>
          <w:sz w:val="24"/>
          <w:szCs w:val="24"/>
          <w:lang w:eastAsia="zh-CN"/>
        </w:rPr>
        <w:t>5</w:t>
      </w:r>
      <w:r w:rsidR="00860B2A" w:rsidRPr="00860B2A">
        <w:rPr>
          <w:rFonts w:ascii="Times New Roman" w:hAnsi="Times New Roman" w:cs="Times New Roman" w:hint="eastAsia"/>
          <w:sz w:val="24"/>
          <w:szCs w:val="24"/>
          <w:lang w:eastAsia="zh-CN"/>
        </w:rPr>
        <w:t xml:space="preserve"> </w:t>
      </w:r>
      <w:proofErr w:type="spellStart"/>
      <w:r w:rsidR="00860B2A" w:rsidRPr="00860B2A">
        <w:rPr>
          <w:rFonts w:ascii="Times New Roman" w:eastAsia="宋体" w:hAnsi="Times New Roman" w:cs="Times New Roman"/>
          <w:sz w:val="24"/>
          <w:szCs w:val="24"/>
          <w:lang w:eastAsia="zh-CN"/>
        </w:rPr>
        <w:t>μ</w:t>
      </w:r>
      <w:r w:rsidR="00860B2A" w:rsidRPr="00860B2A">
        <w:rPr>
          <w:rFonts w:ascii="Times New Roman" w:hAnsi="Times New Roman" w:cs="Times New Roman" w:hint="eastAsia"/>
          <w:sz w:val="24"/>
          <w:szCs w:val="24"/>
          <w:lang w:eastAsia="zh-CN"/>
        </w:rPr>
        <w:t>M</w:t>
      </w:r>
      <w:proofErr w:type="spellEnd"/>
      <w:r w:rsidR="00860B2A" w:rsidRPr="00860B2A">
        <w:rPr>
          <w:rFonts w:ascii="Times New Roman" w:hAnsi="Times New Roman" w:cs="Times New Roman" w:hint="eastAsia"/>
          <w:sz w:val="24"/>
          <w:szCs w:val="24"/>
          <w:lang w:eastAsia="zh-CN"/>
        </w:rPr>
        <w:t>)</w:t>
      </w:r>
      <w:r w:rsidR="00860B2A">
        <w:rPr>
          <w:rFonts w:ascii="Times New Roman" w:hAnsi="Times New Roman" w:cs="Times New Roman" w:hint="eastAsia"/>
          <w:sz w:val="24"/>
          <w:szCs w:val="24"/>
          <w:lang w:eastAsia="zh-CN"/>
        </w:rPr>
        <w:t xml:space="preserve"> </w:t>
      </w:r>
      <w:r w:rsidR="00860B2A" w:rsidRPr="00860B2A">
        <w:rPr>
          <w:rFonts w:ascii="Times New Roman" w:hAnsi="Times New Roman" w:cs="Times New Roman" w:hint="eastAsia"/>
          <w:sz w:val="24"/>
          <w:szCs w:val="24"/>
          <w:lang w:eastAsia="zh-CN"/>
        </w:rPr>
        <w:t>followed by</w:t>
      </w:r>
      <w:r w:rsidR="007D19E4" w:rsidRPr="00860B2A">
        <w:rPr>
          <w:rFonts w:ascii="Times New Roman" w:hAnsi="Times New Roman" w:cs="Times New Roman" w:hint="eastAsia"/>
          <w:sz w:val="24"/>
          <w:szCs w:val="24"/>
          <w:lang w:eastAsia="zh-CN"/>
        </w:rPr>
        <w:t xml:space="preserve"> dp53m-RA</w:t>
      </w:r>
      <w:r w:rsidR="00860B2A" w:rsidRPr="00860B2A">
        <w:rPr>
          <w:rFonts w:ascii="Times New Roman" w:hAnsi="Times New Roman" w:cs="Times New Roman" w:hint="eastAsia"/>
          <w:sz w:val="24"/>
          <w:szCs w:val="24"/>
          <w:lang w:eastAsia="zh-CN"/>
        </w:rPr>
        <w:t xml:space="preserve"> treatment  (1 </w:t>
      </w:r>
      <w:proofErr w:type="spellStart"/>
      <w:r w:rsidR="00860B2A" w:rsidRPr="00860B2A">
        <w:rPr>
          <w:rFonts w:ascii="Times New Roman" w:eastAsia="宋体" w:hAnsi="Times New Roman" w:cs="Times New Roman"/>
          <w:sz w:val="24"/>
          <w:szCs w:val="24"/>
          <w:lang w:eastAsia="zh-CN"/>
        </w:rPr>
        <w:t>μ</w:t>
      </w:r>
      <w:r w:rsidR="00860B2A" w:rsidRPr="00860B2A">
        <w:rPr>
          <w:rFonts w:ascii="Times New Roman" w:hAnsi="Times New Roman" w:cs="Times New Roman" w:hint="eastAsia"/>
          <w:sz w:val="24"/>
          <w:szCs w:val="24"/>
          <w:lang w:eastAsia="zh-CN"/>
        </w:rPr>
        <w:t>M</w:t>
      </w:r>
      <w:proofErr w:type="spellEnd"/>
      <w:r w:rsidR="00860B2A" w:rsidRPr="00860B2A">
        <w:rPr>
          <w:rFonts w:ascii="Times New Roman" w:hAnsi="Times New Roman" w:cs="Times New Roman" w:hint="eastAsia"/>
          <w:sz w:val="24"/>
          <w:szCs w:val="24"/>
          <w:lang w:eastAsia="zh-CN"/>
        </w:rPr>
        <w:t>)</w:t>
      </w:r>
      <w:r w:rsidR="00F92603">
        <w:rPr>
          <w:rFonts w:ascii="Times New Roman" w:hAnsi="Times New Roman" w:cs="Times New Roman" w:hint="eastAsia"/>
          <w:sz w:val="24"/>
          <w:szCs w:val="24"/>
          <w:lang w:eastAsia="zh-CN"/>
        </w:rPr>
        <w:t xml:space="preserve"> and incubated for the indicated time points</w:t>
      </w:r>
      <w:r w:rsidR="00860B2A">
        <w:rPr>
          <w:rFonts w:ascii="Times New Roman" w:hAnsi="Times New Roman" w:cs="Times New Roman" w:hint="eastAsia"/>
          <w:sz w:val="24"/>
          <w:szCs w:val="24"/>
          <w:lang w:eastAsia="zh-CN"/>
        </w:rPr>
        <w:t xml:space="preserve">. </w:t>
      </w:r>
      <w:r w:rsidR="00F92603">
        <w:rPr>
          <w:rFonts w:ascii="Times New Roman" w:hAnsi="Times New Roman" w:cs="Times New Roman" w:hint="eastAsia"/>
          <w:sz w:val="24"/>
          <w:szCs w:val="24"/>
          <w:lang w:eastAsia="zh-CN"/>
        </w:rPr>
        <w:t>T</w:t>
      </w:r>
      <w:r w:rsidR="00F92603">
        <w:rPr>
          <w:rFonts w:ascii="Times New Roman" w:hAnsi="Times New Roman" w:cs="Times New Roman"/>
          <w:sz w:val="24"/>
          <w:szCs w:val="24"/>
          <w:lang w:eastAsia="zh-CN"/>
        </w:rPr>
        <w:t>h</w:t>
      </w:r>
      <w:r w:rsidR="00F92603">
        <w:rPr>
          <w:rFonts w:ascii="Times New Roman" w:hAnsi="Times New Roman" w:cs="Times New Roman" w:hint="eastAsia"/>
          <w:sz w:val="24"/>
          <w:szCs w:val="24"/>
          <w:lang w:eastAsia="zh-CN"/>
        </w:rPr>
        <w:t xml:space="preserve">e viable cells were determined by </w:t>
      </w:r>
      <w:r w:rsidR="005A559D">
        <w:rPr>
          <w:rFonts w:ascii="Times New Roman" w:hAnsi="Times New Roman" w:cs="Times New Roman" w:hint="eastAsia"/>
          <w:sz w:val="24"/>
          <w:szCs w:val="24"/>
          <w:lang w:eastAsia="zh-CN"/>
        </w:rPr>
        <w:t xml:space="preserve">a </w:t>
      </w:r>
      <w:r w:rsidR="00F92603">
        <w:rPr>
          <w:rFonts w:ascii="Times New Roman" w:hAnsi="Times New Roman" w:cs="Times New Roman" w:hint="eastAsia"/>
          <w:sz w:val="24"/>
          <w:szCs w:val="24"/>
          <w:lang w:eastAsia="zh-CN"/>
        </w:rPr>
        <w:t>CCK-8 kit.</w:t>
      </w:r>
      <w:bookmarkStart w:id="1" w:name="_GoBack"/>
      <w:bookmarkEnd w:id="1"/>
    </w:p>
    <w:p w14:paraId="0CBE8C02" w14:textId="77777777" w:rsidR="00BC70FD" w:rsidRDefault="00BC70FD" w:rsidP="00B336B2">
      <w:pPr>
        <w:jc w:val="both"/>
        <w:rPr>
          <w:rFonts w:ascii="Times New Roman" w:hAnsi="Times New Roman" w:cs="Times New Roman"/>
          <w:b/>
          <w:sz w:val="24"/>
          <w:szCs w:val="24"/>
          <w:lang w:eastAsia="zh-CN"/>
        </w:rPr>
      </w:pPr>
      <w:r>
        <w:rPr>
          <w:rFonts w:ascii="Times New Roman" w:hAnsi="Times New Roman" w:cs="Times New Roman"/>
          <w:b/>
          <w:sz w:val="24"/>
          <w:szCs w:val="24"/>
          <w:lang w:eastAsia="zh-CN"/>
        </w:rPr>
        <w:br w:type="page"/>
      </w:r>
    </w:p>
    <w:p w14:paraId="4E2ECF54" w14:textId="0F5F0B74" w:rsidR="00FA4C95" w:rsidRPr="003D1454" w:rsidRDefault="00FA4C95" w:rsidP="00B336B2">
      <w:pPr>
        <w:spacing w:line="360" w:lineRule="auto"/>
        <w:jc w:val="both"/>
        <w:rPr>
          <w:rFonts w:ascii="Times New Roman" w:hAnsi="Times New Roman" w:cs="Times New Roman"/>
          <w:b/>
          <w:sz w:val="24"/>
          <w:szCs w:val="24"/>
          <w:lang w:eastAsia="zh-CN"/>
        </w:rPr>
      </w:pPr>
      <w:r w:rsidRPr="00E8424A">
        <w:rPr>
          <w:rFonts w:ascii="Times New Roman" w:eastAsia="Arial Unicode MS" w:hAnsi="Times New Roman" w:cs="Times New Roman"/>
          <w:b/>
          <w:sz w:val="24"/>
          <w:szCs w:val="24"/>
        </w:rPr>
        <w:lastRenderedPageBreak/>
        <w:t>Supporting Scheme</w:t>
      </w:r>
      <w:r w:rsidR="003D1454">
        <w:rPr>
          <w:rFonts w:ascii="Times New Roman" w:hAnsi="Times New Roman" w:cs="Times New Roman" w:hint="eastAsia"/>
          <w:b/>
          <w:sz w:val="24"/>
          <w:szCs w:val="24"/>
          <w:lang w:eastAsia="zh-CN"/>
        </w:rPr>
        <w:t>s</w:t>
      </w:r>
    </w:p>
    <w:p w14:paraId="3F1E689F" w14:textId="0B98CA9A" w:rsidR="00AC599C" w:rsidRPr="00BE0C1A" w:rsidRDefault="00BE0C1A" w:rsidP="00B336B2">
      <w:pPr>
        <w:spacing w:line="360" w:lineRule="auto"/>
        <w:jc w:val="both"/>
        <w:rPr>
          <w:rFonts w:ascii="Times New Roman" w:hAnsi="Times New Roman" w:cs="Times New Roman"/>
          <w:b/>
          <w:sz w:val="24"/>
          <w:szCs w:val="24"/>
          <w:lang w:eastAsia="zh-CN"/>
        </w:rPr>
      </w:pPr>
      <w:r w:rsidRPr="00E8424A">
        <w:rPr>
          <w:rFonts w:ascii="Times New Roman" w:eastAsia="Arial Unicode MS" w:hAnsi="Times New Roman" w:cs="Times New Roman"/>
          <w:b/>
          <w:noProof/>
          <w:sz w:val="24"/>
          <w:szCs w:val="24"/>
          <w:lang w:eastAsia="zh-CN"/>
        </w:rPr>
        <w:drawing>
          <wp:anchor distT="0" distB="0" distL="114300" distR="114300" simplePos="0" relativeHeight="251664384" behindDoc="0" locked="0" layoutInCell="1" allowOverlap="1" wp14:anchorId="7CEABD98" wp14:editId="3E02E260">
            <wp:simplePos x="0" y="0"/>
            <wp:positionH relativeFrom="column">
              <wp:posOffset>93345</wp:posOffset>
            </wp:positionH>
            <wp:positionV relativeFrom="paragraph">
              <wp:posOffset>405765</wp:posOffset>
            </wp:positionV>
            <wp:extent cx="5274310" cy="1667510"/>
            <wp:effectExtent l="0" t="0" r="2540" b="889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667510"/>
                    </a:xfrm>
                    <a:prstGeom prst="rect">
                      <a:avLst/>
                    </a:prstGeom>
                    <a:noFill/>
                    <a:ln>
                      <a:noFill/>
                    </a:ln>
                  </pic:spPr>
                </pic:pic>
              </a:graphicData>
            </a:graphic>
            <wp14:sizeRelH relativeFrom="page">
              <wp14:pctWidth>0</wp14:pctWidth>
            </wp14:sizeRelH>
            <wp14:sizeRelV relativeFrom="page">
              <wp14:pctHeight>0</wp14:pctHeight>
            </wp14:sizeRelV>
          </wp:anchor>
        </w:drawing>
      </w:r>
      <w:r w:rsidR="00AC599C" w:rsidRPr="00E8424A">
        <w:rPr>
          <w:rFonts w:ascii="Times New Roman" w:eastAsia="Arial Unicode MS" w:hAnsi="Times New Roman" w:cs="Times New Roman"/>
          <w:b/>
          <w:sz w:val="24"/>
          <w:szCs w:val="24"/>
        </w:rPr>
        <w:t xml:space="preserve">Synthesis of the CRBN ligand </w:t>
      </w:r>
      <w:r w:rsidR="0074329A">
        <w:rPr>
          <w:rFonts w:ascii="Times New Roman" w:hAnsi="Times New Roman" w:cs="Times New Roman" w:hint="eastAsia"/>
          <w:b/>
          <w:sz w:val="24"/>
          <w:szCs w:val="24"/>
          <w:lang w:eastAsia="zh-CN"/>
        </w:rPr>
        <w:t xml:space="preserve">g </w:t>
      </w:r>
      <w:r>
        <w:rPr>
          <w:rFonts w:ascii="Times New Roman" w:eastAsia="Arial Unicode MS" w:hAnsi="Times New Roman" w:cs="Times New Roman"/>
          <w:b/>
          <w:sz w:val="24"/>
          <w:szCs w:val="24"/>
        </w:rPr>
        <w:t>(thalidomide-O-</w:t>
      </w:r>
      <w:proofErr w:type="spellStart"/>
      <w:r>
        <w:rPr>
          <w:rFonts w:ascii="Times New Roman" w:eastAsia="Arial Unicode MS" w:hAnsi="Times New Roman" w:cs="Times New Roman"/>
          <w:b/>
          <w:sz w:val="24"/>
          <w:szCs w:val="24"/>
        </w:rPr>
        <w:t>amido</w:t>
      </w:r>
      <w:proofErr w:type="spellEnd"/>
      <w:r>
        <w:rPr>
          <w:rFonts w:ascii="Times New Roman" w:eastAsia="Arial Unicode MS" w:hAnsi="Times New Roman" w:cs="Times New Roman"/>
          <w:b/>
          <w:sz w:val="24"/>
          <w:szCs w:val="24"/>
        </w:rPr>
        <w:t>-</w:t>
      </w:r>
      <w:proofErr w:type="spellStart"/>
      <w:r>
        <w:rPr>
          <w:rFonts w:ascii="Times New Roman" w:eastAsia="Arial Unicode MS" w:hAnsi="Times New Roman" w:cs="Times New Roman"/>
          <w:b/>
          <w:sz w:val="24"/>
          <w:szCs w:val="24"/>
        </w:rPr>
        <w:t>propargyl</w:t>
      </w:r>
      <w:proofErr w:type="spellEnd"/>
      <w:r>
        <w:rPr>
          <w:rFonts w:ascii="Times New Roman" w:eastAsia="Arial Unicode MS" w:hAnsi="Times New Roman" w:cs="Times New Roman"/>
          <w:b/>
          <w:sz w:val="24"/>
          <w:szCs w:val="24"/>
        </w:rPr>
        <w:t>)</w:t>
      </w:r>
    </w:p>
    <w:p w14:paraId="0CA0700F" w14:textId="77777777" w:rsidR="00AC599C" w:rsidRPr="00E8424A" w:rsidRDefault="00AC599C" w:rsidP="00B336B2">
      <w:pPr>
        <w:spacing w:line="360" w:lineRule="auto"/>
        <w:ind w:firstLineChars="100" w:firstLine="240"/>
        <w:jc w:val="both"/>
        <w:rPr>
          <w:rFonts w:ascii="Times New Roman" w:eastAsia="Arial Unicode MS" w:hAnsi="Times New Roman" w:cs="Times New Roman"/>
          <w:iCs/>
          <w:sz w:val="24"/>
          <w:szCs w:val="24"/>
        </w:rPr>
      </w:pPr>
      <w:r w:rsidRPr="00E8424A">
        <w:rPr>
          <w:rFonts w:ascii="Times New Roman" w:eastAsia="Arial Unicode MS" w:hAnsi="Times New Roman" w:cs="Times New Roman"/>
          <w:iCs/>
          <w:sz w:val="24"/>
          <w:szCs w:val="24"/>
        </w:rPr>
        <w:t xml:space="preserve">A mixture of 4-hydroxyisobenzofuran </w:t>
      </w:r>
      <w:proofErr w:type="spellStart"/>
      <w:r w:rsidRPr="00E8424A">
        <w:rPr>
          <w:rFonts w:ascii="Times New Roman" w:eastAsia="Arial Unicode MS" w:hAnsi="Times New Roman" w:cs="Times New Roman"/>
          <w:b/>
          <w:iCs/>
          <w:sz w:val="24"/>
          <w:szCs w:val="24"/>
        </w:rPr>
        <w:t>a</w:t>
      </w:r>
      <w:proofErr w:type="spellEnd"/>
      <w:r w:rsidRPr="00E8424A">
        <w:rPr>
          <w:rFonts w:ascii="Times New Roman" w:eastAsia="Arial Unicode MS" w:hAnsi="Times New Roman" w:cs="Times New Roman"/>
          <w:iCs/>
          <w:sz w:val="24"/>
          <w:szCs w:val="24"/>
        </w:rPr>
        <w:t xml:space="preserve"> (3 </w:t>
      </w:r>
      <w:proofErr w:type="spellStart"/>
      <w:r w:rsidRPr="00E8424A">
        <w:rPr>
          <w:rFonts w:ascii="Times New Roman" w:eastAsia="Arial Unicode MS" w:hAnsi="Times New Roman" w:cs="Times New Roman"/>
          <w:iCs/>
          <w:sz w:val="24"/>
          <w:szCs w:val="24"/>
        </w:rPr>
        <w:t>mmol</w:t>
      </w:r>
      <w:proofErr w:type="spellEnd"/>
      <w:r w:rsidRPr="00E8424A">
        <w:rPr>
          <w:rFonts w:ascii="Times New Roman" w:eastAsia="Arial Unicode MS" w:hAnsi="Times New Roman" w:cs="Times New Roman"/>
          <w:iCs/>
          <w:sz w:val="24"/>
          <w:szCs w:val="24"/>
        </w:rPr>
        <w:t xml:space="preserve">), 3-aminopiperidine </w:t>
      </w:r>
      <w:r w:rsidRPr="00E8424A">
        <w:rPr>
          <w:rFonts w:ascii="Times New Roman" w:eastAsia="Arial Unicode MS" w:hAnsi="Times New Roman" w:cs="Times New Roman"/>
          <w:b/>
          <w:iCs/>
          <w:sz w:val="24"/>
          <w:szCs w:val="24"/>
        </w:rPr>
        <w:t>b</w:t>
      </w:r>
      <w:r w:rsidRPr="00E8424A">
        <w:rPr>
          <w:rFonts w:ascii="Times New Roman" w:eastAsia="Arial Unicode MS" w:hAnsi="Times New Roman" w:cs="Times New Roman"/>
          <w:iCs/>
          <w:sz w:val="24"/>
          <w:szCs w:val="24"/>
        </w:rPr>
        <w:t xml:space="preserve"> (3 mmol) in anhydrous toluene (20 mL), and triethylamine (TEA, 3.36 mmol) was stirred in a round bottom flask for 12 hours at 110°C. The mixture was cooled to room temperature and filtered. The obtained filtered cake was washed with </w:t>
      </w:r>
      <w:proofErr w:type="spellStart"/>
      <w:r w:rsidRPr="00E8424A">
        <w:rPr>
          <w:rFonts w:ascii="Times New Roman" w:eastAsia="Arial Unicode MS" w:hAnsi="Times New Roman" w:cs="Times New Roman"/>
          <w:iCs/>
          <w:sz w:val="24"/>
          <w:szCs w:val="24"/>
        </w:rPr>
        <w:t>EtOAc</w:t>
      </w:r>
      <w:proofErr w:type="spellEnd"/>
      <w:r w:rsidRPr="00E8424A">
        <w:rPr>
          <w:rFonts w:ascii="Times New Roman" w:eastAsia="Arial Unicode MS" w:hAnsi="Times New Roman" w:cs="Times New Roman"/>
          <w:iCs/>
          <w:sz w:val="24"/>
          <w:szCs w:val="24"/>
        </w:rPr>
        <w:t xml:space="preserve">/PE (3:10) solution for 10 minutes. The residue was then filtered and washed with petroleum ether (PE). The product </w:t>
      </w:r>
      <w:r w:rsidRPr="00E8424A">
        <w:rPr>
          <w:rFonts w:ascii="Times New Roman" w:eastAsia="Arial Unicode MS" w:hAnsi="Times New Roman" w:cs="Times New Roman"/>
          <w:b/>
          <w:iCs/>
          <w:sz w:val="24"/>
          <w:szCs w:val="24"/>
        </w:rPr>
        <w:t>c</w:t>
      </w:r>
      <w:r w:rsidRPr="00E8424A">
        <w:rPr>
          <w:rFonts w:ascii="Times New Roman" w:eastAsia="Arial Unicode MS" w:hAnsi="Times New Roman" w:cs="Times New Roman"/>
          <w:iCs/>
          <w:sz w:val="24"/>
          <w:szCs w:val="24"/>
        </w:rPr>
        <w:t xml:space="preserve"> was purified by flash chromatography.</w:t>
      </w:r>
    </w:p>
    <w:p w14:paraId="01F7B031" w14:textId="77777777" w:rsidR="00AC599C" w:rsidRPr="00E8424A" w:rsidRDefault="00AC599C" w:rsidP="00B336B2">
      <w:pPr>
        <w:spacing w:line="360" w:lineRule="auto"/>
        <w:ind w:firstLineChars="100" w:firstLine="240"/>
        <w:jc w:val="both"/>
        <w:rPr>
          <w:rFonts w:ascii="Times New Roman" w:eastAsia="Arial Unicode MS" w:hAnsi="Times New Roman" w:cs="Times New Roman"/>
          <w:iCs/>
          <w:sz w:val="24"/>
          <w:szCs w:val="24"/>
        </w:rPr>
      </w:pPr>
      <w:r w:rsidRPr="00E8424A">
        <w:rPr>
          <w:rFonts w:ascii="Times New Roman" w:eastAsia="Arial Unicode MS" w:hAnsi="Times New Roman" w:cs="Times New Roman"/>
          <w:iCs/>
          <w:sz w:val="24"/>
          <w:szCs w:val="24"/>
        </w:rPr>
        <w:t xml:space="preserve">TEA (1.2 mmol) was added to 3-aminopropyne </w:t>
      </w:r>
      <w:r w:rsidRPr="00E8424A">
        <w:rPr>
          <w:rFonts w:ascii="Times New Roman" w:eastAsia="Arial Unicode MS" w:hAnsi="Times New Roman" w:cs="Times New Roman"/>
          <w:b/>
          <w:iCs/>
          <w:sz w:val="24"/>
          <w:szCs w:val="24"/>
        </w:rPr>
        <w:t>e</w:t>
      </w:r>
      <w:r w:rsidRPr="00E8424A">
        <w:rPr>
          <w:rFonts w:ascii="Times New Roman" w:eastAsia="Arial Unicode MS" w:hAnsi="Times New Roman" w:cs="Times New Roman"/>
          <w:iCs/>
          <w:sz w:val="24"/>
          <w:szCs w:val="24"/>
        </w:rPr>
        <w:t xml:space="preserve"> (1 mmol) in dichloromethane (DCM, 10 mL) and the mixture stirred at 0°C. Subsequently, </w:t>
      </w:r>
      <w:proofErr w:type="spellStart"/>
      <w:r w:rsidRPr="00E8424A">
        <w:rPr>
          <w:rFonts w:ascii="Times New Roman" w:eastAsia="Arial Unicode MS" w:hAnsi="Times New Roman" w:cs="Times New Roman"/>
          <w:iCs/>
          <w:sz w:val="24"/>
          <w:szCs w:val="24"/>
        </w:rPr>
        <w:t>bromoacetyl</w:t>
      </w:r>
      <w:proofErr w:type="spellEnd"/>
      <w:r w:rsidRPr="00E8424A">
        <w:rPr>
          <w:rFonts w:ascii="Times New Roman" w:eastAsia="Arial Unicode MS" w:hAnsi="Times New Roman" w:cs="Times New Roman"/>
          <w:iCs/>
          <w:sz w:val="24"/>
          <w:szCs w:val="24"/>
        </w:rPr>
        <w:t xml:space="preserve"> bromide </w:t>
      </w:r>
      <w:r w:rsidRPr="00E8424A">
        <w:rPr>
          <w:rFonts w:ascii="Times New Roman" w:eastAsia="Arial Unicode MS" w:hAnsi="Times New Roman" w:cs="Times New Roman"/>
          <w:b/>
          <w:iCs/>
          <w:sz w:val="24"/>
          <w:szCs w:val="24"/>
        </w:rPr>
        <w:t>d</w:t>
      </w:r>
      <w:r w:rsidRPr="00E8424A">
        <w:rPr>
          <w:rFonts w:ascii="Times New Roman" w:eastAsia="Arial Unicode MS" w:hAnsi="Times New Roman" w:cs="Times New Roman"/>
          <w:iCs/>
          <w:sz w:val="24"/>
          <w:szCs w:val="24"/>
        </w:rPr>
        <w:t xml:space="preserve"> in DCM was added dropwise into the reaction solution. The mixture was stirred at room temperature for at least 2 hours. Finally, the residue was washed with PE twice, and the product </w:t>
      </w:r>
      <w:r w:rsidRPr="00E8424A">
        <w:rPr>
          <w:rFonts w:ascii="Times New Roman" w:eastAsia="Arial Unicode MS" w:hAnsi="Times New Roman" w:cs="Times New Roman"/>
          <w:b/>
          <w:iCs/>
          <w:sz w:val="24"/>
          <w:szCs w:val="24"/>
        </w:rPr>
        <w:t>f</w:t>
      </w:r>
      <w:r w:rsidRPr="00E8424A">
        <w:rPr>
          <w:rFonts w:ascii="Times New Roman" w:eastAsia="Arial Unicode MS" w:hAnsi="Times New Roman" w:cs="Times New Roman"/>
          <w:iCs/>
          <w:sz w:val="24"/>
          <w:szCs w:val="24"/>
        </w:rPr>
        <w:t xml:space="preserve"> (white solid) was purified by flash chromatography (</w:t>
      </w:r>
      <w:proofErr w:type="spellStart"/>
      <w:r w:rsidRPr="00E8424A">
        <w:rPr>
          <w:rFonts w:ascii="Times New Roman" w:eastAsia="Arial Unicode MS" w:hAnsi="Times New Roman" w:cs="Times New Roman"/>
          <w:iCs/>
          <w:sz w:val="24"/>
          <w:szCs w:val="24"/>
        </w:rPr>
        <w:t>EtOAc</w:t>
      </w:r>
      <w:proofErr w:type="spellEnd"/>
      <w:r w:rsidRPr="00E8424A">
        <w:rPr>
          <w:rFonts w:ascii="Times New Roman" w:eastAsia="Arial Unicode MS" w:hAnsi="Times New Roman" w:cs="Times New Roman"/>
          <w:iCs/>
          <w:sz w:val="24"/>
          <w:szCs w:val="24"/>
        </w:rPr>
        <w:t>/PE).</w:t>
      </w:r>
    </w:p>
    <w:p w14:paraId="162EF8E2" w14:textId="77777777" w:rsidR="00AC599C" w:rsidRDefault="00AC599C" w:rsidP="00B336B2">
      <w:pPr>
        <w:spacing w:line="360" w:lineRule="auto"/>
        <w:ind w:firstLineChars="100" w:firstLine="240"/>
        <w:jc w:val="both"/>
        <w:rPr>
          <w:rFonts w:ascii="Times New Roman" w:hAnsi="Times New Roman" w:cs="Times New Roman"/>
          <w:iCs/>
          <w:sz w:val="24"/>
          <w:szCs w:val="24"/>
          <w:lang w:eastAsia="zh-CN"/>
        </w:rPr>
      </w:pPr>
      <w:r w:rsidRPr="00E8424A">
        <w:rPr>
          <w:rFonts w:ascii="Times New Roman" w:eastAsia="Arial Unicode MS" w:hAnsi="Times New Roman" w:cs="Times New Roman"/>
          <w:iCs/>
          <w:sz w:val="24"/>
          <w:szCs w:val="24"/>
        </w:rPr>
        <w:t xml:space="preserve">A mixture of the product </w:t>
      </w:r>
      <w:r w:rsidRPr="00E8424A">
        <w:rPr>
          <w:rFonts w:ascii="Times New Roman" w:eastAsia="Arial Unicode MS" w:hAnsi="Times New Roman" w:cs="Times New Roman"/>
          <w:b/>
          <w:iCs/>
          <w:sz w:val="24"/>
          <w:szCs w:val="24"/>
        </w:rPr>
        <w:t>c</w:t>
      </w:r>
      <w:r w:rsidRPr="00E8424A">
        <w:rPr>
          <w:rFonts w:ascii="Times New Roman" w:eastAsia="Arial Unicode MS" w:hAnsi="Times New Roman" w:cs="Times New Roman"/>
          <w:iCs/>
          <w:sz w:val="24"/>
          <w:szCs w:val="24"/>
        </w:rPr>
        <w:t xml:space="preserve">, </w:t>
      </w:r>
      <w:r w:rsidRPr="00E8424A">
        <w:rPr>
          <w:rFonts w:ascii="Times New Roman" w:eastAsia="Arial Unicode MS" w:hAnsi="Times New Roman" w:cs="Times New Roman"/>
          <w:b/>
          <w:iCs/>
          <w:sz w:val="24"/>
          <w:szCs w:val="24"/>
        </w:rPr>
        <w:t xml:space="preserve">d </w:t>
      </w:r>
      <w:r w:rsidRPr="00E8424A">
        <w:rPr>
          <w:rFonts w:ascii="Times New Roman" w:eastAsia="Arial Unicode MS" w:hAnsi="Times New Roman" w:cs="Times New Roman"/>
          <w:iCs/>
          <w:sz w:val="24"/>
          <w:szCs w:val="24"/>
        </w:rPr>
        <w:t>(2 mmol) in DMF, and K</w:t>
      </w:r>
      <w:r w:rsidRPr="00E8424A">
        <w:rPr>
          <w:rFonts w:ascii="Times New Roman" w:eastAsia="Arial Unicode MS" w:hAnsi="Times New Roman" w:cs="Times New Roman"/>
          <w:iCs/>
          <w:sz w:val="24"/>
          <w:szCs w:val="24"/>
          <w:vertAlign w:val="subscript"/>
        </w:rPr>
        <w:t>2</w:t>
      </w:r>
      <w:r w:rsidRPr="00E8424A">
        <w:rPr>
          <w:rFonts w:ascii="Times New Roman" w:eastAsia="Arial Unicode MS" w:hAnsi="Times New Roman" w:cs="Times New Roman"/>
          <w:iCs/>
          <w:sz w:val="24"/>
          <w:szCs w:val="24"/>
        </w:rPr>
        <w:t>CO</w:t>
      </w:r>
      <w:r w:rsidRPr="00E8424A">
        <w:rPr>
          <w:rFonts w:ascii="Times New Roman" w:eastAsia="Arial Unicode MS" w:hAnsi="Times New Roman" w:cs="Times New Roman"/>
          <w:iCs/>
          <w:sz w:val="24"/>
          <w:szCs w:val="24"/>
          <w:vertAlign w:val="subscript"/>
        </w:rPr>
        <w:t>3</w:t>
      </w:r>
      <w:r w:rsidRPr="00E8424A">
        <w:rPr>
          <w:rFonts w:ascii="Times New Roman" w:eastAsia="Arial Unicode MS" w:hAnsi="Times New Roman" w:cs="Times New Roman"/>
          <w:iCs/>
          <w:sz w:val="24"/>
          <w:szCs w:val="24"/>
        </w:rPr>
        <w:t xml:space="preserve"> (6 mmol) was reacted at room temperature for 2 hours. The mixture was diluted with </w:t>
      </w:r>
      <w:proofErr w:type="spellStart"/>
      <w:r w:rsidRPr="00E8424A">
        <w:rPr>
          <w:rFonts w:ascii="Times New Roman" w:eastAsia="Arial Unicode MS" w:hAnsi="Times New Roman" w:cs="Times New Roman"/>
          <w:iCs/>
          <w:sz w:val="24"/>
          <w:szCs w:val="24"/>
        </w:rPr>
        <w:t>EtOAc</w:t>
      </w:r>
      <w:proofErr w:type="spellEnd"/>
      <w:r w:rsidRPr="00E8424A">
        <w:rPr>
          <w:rFonts w:ascii="Times New Roman" w:eastAsia="Arial Unicode MS" w:hAnsi="Times New Roman" w:cs="Times New Roman"/>
          <w:iCs/>
          <w:sz w:val="24"/>
          <w:szCs w:val="24"/>
        </w:rPr>
        <w:t xml:space="preserve"> and washed once with water then twice with saline. The organic layer was dried over sodium sulfate, filtered, and concentrated under reduced pressure. A cream-colored solid product </w:t>
      </w:r>
      <w:r w:rsidRPr="00E8424A">
        <w:rPr>
          <w:rFonts w:ascii="Times New Roman" w:eastAsia="Arial Unicode MS" w:hAnsi="Times New Roman" w:cs="Times New Roman"/>
          <w:b/>
          <w:iCs/>
          <w:sz w:val="24"/>
          <w:szCs w:val="24"/>
        </w:rPr>
        <w:t>g</w:t>
      </w:r>
      <w:r w:rsidRPr="00E8424A">
        <w:rPr>
          <w:rFonts w:ascii="Times New Roman" w:eastAsia="Arial Unicode MS" w:hAnsi="Times New Roman" w:cs="Times New Roman"/>
          <w:iCs/>
          <w:sz w:val="24"/>
          <w:szCs w:val="24"/>
        </w:rPr>
        <w:t xml:space="preserve"> (</w:t>
      </w:r>
      <w:r w:rsidRPr="00E8424A">
        <w:rPr>
          <w:rFonts w:ascii="Times New Roman" w:eastAsia="Arial Unicode MS" w:hAnsi="Times New Roman" w:cs="Times New Roman"/>
          <w:sz w:val="24"/>
          <w:szCs w:val="24"/>
        </w:rPr>
        <w:t>thalidomide-O-</w:t>
      </w:r>
      <w:proofErr w:type="spellStart"/>
      <w:r w:rsidRPr="00E8424A">
        <w:rPr>
          <w:rFonts w:ascii="Times New Roman" w:eastAsia="Arial Unicode MS" w:hAnsi="Times New Roman" w:cs="Times New Roman"/>
          <w:sz w:val="24"/>
          <w:szCs w:val="24"/>
        </w:rPr>
        <w:t>amido</w:t>
      </w:r>
      <w:proofErr w:type="spellEnd"/>
      <w:r w:rsidRPr="00E8424A">
        <w:rPr>
          <w:rFonts w:ascii="Times New Roman" w:eastAsia="Arial Unicode MS" w:hAnsi="Times New Roman" w:cs="Times New Roman"/>
          <w:sz w:val="24"/>
          <w:szCs w:val="24"/>
        </w:rPr>
        <w:t>-</w:t>
      </w:r>
      <w:proofErr w:type="spellStart"/>
      <w:r w:rsidRPr="00E8424A">
        <w:rPr>
          <w:rFonts w:ascii="Times New Roman" w:eastAsia="Arial Unicode MS" w:hAnsi="Times New Roman" w:cs="Times New Roman"/>
          <w:sz w:val="24"/>
          <w:szCs w:val="24"/>
        </w:rPr>
        <w:t>propargyl</w:t>
      </w:r>
      <w:proofErr w:type="spellEnd"/>
      <w:r w:rsidRPr="00E8424A">
        <w:rPr>
          <w:rFonts w:ascii="Times New Roman" w:eastAsia="Arial Unicode MS" w:hAnsi="Times New Roman" w:cs="Times New Roman"/>
          <w:iCs/>
          <w:sz w:val="24"/>
          <w:szCs w:val="24"/>
        </w:rPr>
        <w:t>) was obtained by purification with column chromatography (</w:t>
      </w:r>
      <w:proofErr w:type="spellStart"/>
      <w:r w:rsidRPr="00E8424A">
        <w:rPr>
          <w:rFonts w:ascii="Times New Roman" w:eastAsia="Arial Unicode MS" w:hAnsi="Times New Roman" w:cs="Times New Roman"/>
          <w:iCs/>
          <w:sz w:val="24"/>
          <w:szCs w:val="24"/>
        </w:rPr>
        <w:t>EtOH</w:t>
      </w:r>
      <w:proofErr w:type="spellEnd"/>
      <w:r w:rsidRPr="00E8424A">
        <w:rPr>
          <w:rFonts w:ascii="Times New Roman" w:eastAsia="Arial Unicode MS" w:hAnsi="Times New Roman" w:cs="Times New Roman"/>
          <w:iCs/>
          <w:sz w:val="24"/>
          <w:szCs w:val="24"/>
        </w:rPr>
        <w:t>/DCM).</w:t>
      </w:r>
    </w:p>
    <w:p w14:paraId="66BF8D41" w14:textId="77777777" w:rsidR="000629E4" w:rsidRDefault="000629E4">
      <w:pPr>
        <w:rPr>
          <w:rFonts w:ascii="Times New Roman" w:hAnsi="Times New Roman" w:cs="Times New Roman"/>
          <w:iCs/>
          <w:sz w:val="24"/>
          <w:szCs w:val="24"/>
          <w:vertAlign w:val="superscript"/>
          <w:lang w:eastAsia="zh-CN"/>
        </w:rPr>
      </w:pPr>
      <w:r>
        <w:rPr>
          <w:rFonts w:ascii="Times New Roman" w:hAnsi="Times New Roman" w:cs="Times New Roman"/>
          <w:iCs/>
          <w:sz w:val="24"/>
          <w:szCs w:val="24"/>
          <w:vertAlign w:val="superscript"/>
          <w:lang w:eastAsia="zh-CN"/>
        </w:rPr>
        <w:br w:type="page"/>
      </w:r>
    </w:p>
    <w:p w14:paraId="0A8C454E" w14:textId="03FB9CEB" w:rsidR="00327F90" w:rsidRPr="00327F90" w:rsidRDefault="00327F90" w:rsidP="00B336B2">
      <w:pPr>
        <w:spacing w:line="360" w:lineRule="auto"/>
        <w:jc w:val="both"/>
        <w:rPr>
          <w:rFonts w:ascii="Times New Roman" w:hAnsi="Times New Roman" w:cs="Times New Roman"/>
          <w:b/>
          <w:iCs/>
          <w:sz w:val="24"/>
          <w:szCs w:val="24"/>
          <w:lang w:eastAsia="zh-CN"/>
        </w:rPr>
      </w:pPr>
      <w:r w:rsidRPr="00327F90">
        <w:rPr>
          <w:rFonts w:ascii="Times New Roman" w:hAnsi="Times New Roman" w:cs="Times New Roman" w:hint="eastAsia"/>
          <w:iCs/>
          <w:sz w:val="24"/>
          <w:szCs w:val="24"/>
          <w:vertAlign w:val="superscript"/>
          <w:lang w:eastAsia="zh-CN"/>
        </w:rPr>
        <w:lastRenderedPageBreak/>
        <w:t>1</w:t>
      </w:r>
      <w:r>
        <w:rPr>
          <w:rFonts w:ascii="Times New Roman" w:hAnsi="Times New Roman" w:cs="Times New Roman" w:hint="eastAsia"/>
          <w:iCs/>
          <w:sz w:val="24"/>
          <w:szCs w:val="24"/>
          <w:lang w:eastAsia="zh-CN"/>
        </w:rPr>
        <w:t>H N</w:t>
      </w:r>
      <w:r w:rsidRPr="00E8424A">
        <w:rPr>
          <w:rFonts w:ascii="Times New Roman" w:eastAsia="Arial Unicode MS" w:hAnsi="Times New Roman" w:cs="Times New Roman"/>
          <w:b/>
          <w:iCs/>
          <w:sz w:val="24"/>
          <w:szCs w:val="24"/>
        </w:rPr>
        <w:t xml:space="preserve">MR Spectrum of </w:t>
      </w:r>
      <w:r w:rsidRPr="00E8424A">
        <w:rPr>
          <w:rFonts w:ascii="Times New Roman" w:eastAsia="Arial Unicode MS" w:hAnsi="Times New Roman" w:cs="Times New Roman"/>
          <w:b/>
          <w:sz w:val="24"/>
          <w:szCs w:val="24"/>
        </w:rPr>
        <w:t>thalidomide-O-</w:t>
      </w:r>
      <w:proofErr w:type="spellStart"/>
      <w:r w:rsidRPr="00E8424A">
        <w:rPr>
          <w:rFonts w:ascii="Times New Roman" w:eastAsia="Arial Unicode MS" w:hAnsi="Times New Roman" w:cs="Times New Roman"/>
          <w:b/>
          <w:sz w:val="24"/>
          <w:szCs w:val="24"/>
        </w:rPr>
        <w:t>amido</w:t>
      </w:r>
      <w:proofErr w:type="spellEnd"/>
      <w:r w:rsidRPr="00E8424A">
        <w:rPr>
          <w:rFonts w:ascii="Times New Roman" w:eastAsia="Arial Unicode MS" w:hAnsi="Times New Roman" w:cs="Times New Roman"/>
          <w:b/>
          <w:sz w:val="24"/>
          <w:szCs w:val="24"/>
        </w:rPr>
        <w:t>-</w:t>
      </w:r>
      <w:proofErr w:type="spellStart"/>
      <w:r w:rsidRPr="00E8424A">
        <w:rPr>
          <w:rFonts w:ascii="Times New Roman" w:eastAsia="Arial Unicode MS" w:hAnsi="Times New Roman" w:cs="Times New Roman"/>
          <w:b/>
          <w:sz w:val="24"/>
          <w:szCs w:val="24"/>
        </w:rPr>
        <w:t>propargyl</w:t>
      </w:r>
      <w:proofErr w:type="spellEnd"/>
      <w:r w:rsidRPr="00E8424A">
        <w:rPr>
          <w:rFonts w:ascii="Times New Roman" w:eastAsia="Arial Unicode MS" w:hAnsi="Times New Roman" w:cs="Times New Roman"/>
          <w:b/>
          <w:sz w:val="24"/>
          <w:szCs w:val="24"/>
        </w:rPr>
        <w:t>.</w:t>
      </w:r>
    </w:p>
    <w:p w14:paraId="230EA89C" w14:textId="50C3FD25" w:rsidR="00AC599C" w:rsidRPr="00E8424A" w:rsidRDefault="002A4D04" w:rsidP="00B336B2">
      <w:pPr>
        <w:spacing w:line="360" w:lineRule="auto"/>
        <w:jc w:val="both"/>
        <w:rPr>
          <w:rFonts w:ascii="Times New Roman" w:eastAsia="Arial Unicode MS" w:hAnsi="Times New Roman" w:cs="Times New Roman"/>
          <w:iCs/>
          <w:sz w:val="24"/>
          <w:szCs w:val="24"/>
        </w:rPr>
      </w:pPr>
      <w:r w:rsidRPr="00E8424A">
        <w:rPr>
          <w:rFonts w:ascii="Times New Roman" w:eastAsia="Arial Unicode MS" w:hAnsi="Times New Roman" w:cs="Times New Roman"/>
          <w:iCs/>
          <w:noProof/>
          <w:sz w:val="24"/>
          <w:szCs w:val="24"/>
          <w:lang w:eastAsia="zh-CN"/>
        </w:rPr>
        <w:drawing>
          <wp:anchor distT="0" distB="0" distL="114300" distR="114300" simplePos="0" relativeHeight="251660288" behindDoc="0" locked="0" layoutInCell="1" allowOverlap="1" wp14:anchorId="2B4153C6" wp14:editId="24656061">
            <wp:simplePos x="0" y="0"/>
            <wp:positionH relativeFrom="margin">
              <wp:posOffset>158750</wp:posOffset>
            </wp:positionH>
            <wp:positionV relativeFrom="paragraph">
              <wp:posOffset>1216660</wp:posOffset>
            </wp:positionV>
            <wp:extent cx="5274310" cy="3848735"/>
            <wp:effectExtent l="0" t="0" r="2540" b="0"/>
            <wp:wrapTopAndBottom/>
            <wp:docPr id="5" name="图片 5" descr="F:\E\papers\未完成\孔令平\p53-Final\Final\微信图片_202209052148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E\papers\未完成\孔令平\p53-Final\Final\微信图片_20220905214830.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848735"/>
                    </a:xfrm>
                    <a:prstGeom prst="rect">
                      <a:avLst/>
                    </a:prstGeom>
                    <a:noFill/>
                    <a:ln>
                      <a:noFill/>
                    </a:ln>
                  </pic:spPr>
                </pic:pic>
              </a:graphicData>
            </a:graphic>
            <wp14:sizeRelH relativeFrom="page">
              <wp14:pctWidth>0</wp14:pctWidth>
            </wp14:sizeRelH>
            <wp14:sizeRelV relativeFrom="page">
              <wp14:pctHeight>0</wp14:pctHeight>
            </wp14:sizeRelV>
          </wp:anchor>
        </w:drawing>
      </w:r>
      <w:r w:rsidR="00AC599C" w:rsidRPr="00E8424A">
        <w:rPr>
          <w:rFonts w:ascii="Times New Roman" w:eastAsia="Arial Unicode MS" w:hAnsi="Times New Roman" w:cs="Times New Roman"/>
          <w:iCs/>
          <w:sz w:val="24"/>
          <w:szCs w:val="24"/>
        </w:rPr>
        <w:t>2-((2-(2,6-dioxopiperidin-3-yl)-1,3-dioxoisoindolin-4-yl)oxy)-N-(prop-2-yn-1-yl)acetamide (</w:t>
      </w:r>
      <w:r w:rsidR="00AC599C" w:rsidRPr="00E8424A">
        <w:rPr>
          <w:rFonts w:ascii="Times New Roman" w:eastAsia="Arial Unicode MS" w:hAnsi="Times New Roman" w:cs="Times New Roman"/>
          <w:b/>
          <w:iCs/>
          <w:sz w:val="24"/>
          <w:szCs w:val="24"/>
        </w:rPr>
        <w:t>g</w:t>
      </w:r>
      <w:r w:rsidR="00AC599C" w:rsidRPr="00E8424A">
        <w:rPr>
          <w:rFonts w:ascii="Times New Roman" w:eastAsia="Arial Unicode MS" w:hAnsi="Times New Roman" w:cs="Times New Roman"/>
          <w:iCs/>
          <w:sz w:val="24"/>
          <w:szCs w:val="24"/>
        </w:rPr>
        <w:t>). 1H NMR (400 MHz, CDCl3): δ ppm 7.75-7.68 (m, 2H), 7.53-7.51 (d, J = 8 Hz, 1H), 7.23-7.21 (d, J = 8 Hz, 1H), 6.69 (</w:t>
      </w:r>
      <w:proofErr w:type="spellStart"/>
      <w:r w:rsidR="00AC599C" w:rsidRPr="00E8424A">
        <w:rPr>
          <w:rFonts w:ascii="Times New Roman" w:eastAsia="Arial Unicode MS" w:hAnsi="Times New Roman" w:cs="Times New Roman"/>
          <w:iCs/>
          <w:sz w:val="24"/>
          <w:szCs w:val="24"/>
        </w:rPr>
        <w:t>br</w:t>
      </w:r>
      <w:proofErr w:type="spellEnd"/>
      <w:r w:rsidR="00AC599C" w:rsidRPr="00E8424A">
        <w:rPr>
          <w:rFonts w:ascii="Times New Roman" w:eastAsia="Arial Unicode MS" w:hAnsi="Times New Roman" w:cs="Times New Roman"/>
          <w:iCs/>
          <w:sz w:val="24"/>
          <w:szCs w:val="24"/>
        </w:rPr>
        <w:t>, 1H), 5.17-5.13 (</w:t>
      </w:r>
      <w:proofErr w:type="spellStart"/>
      <w:r w:rsidR="00AC599C" w:rsidRPr="00E8424A">
        <w:rPr>
          <w:rFonts w:ascii="Times New Roman" w:eastAsia="Arial Unicode MS" w:hAnsi="Times New Roman" w:cs="Times New Roman"/>
          <w:iCs/>
          <w:sz w:val="24"/>
          <w:szCs w:val="24"/>
        </w:rPr>
        <w:t>dd</w:t>
      </w:r>
      <w:proofErr w:type="spellEnd"/>
      <w:r w:rsidR="00AC599C" w:rsidRPr="00E8424A">
        <w:rPr>
          <w:rFonts w:ascii="Times New Roman" w:eastAsia="Arial Unicode MS" w:hAnsi="Times New Roman" w:cs="Times New Roman"/>
          <w:iCs/>
          <w:sz w:val="24"/>
          <w:szCs w:val="24"/>
        </w:rPr>
        <w:t>, J = 12 Hz, J = 4 Hz, 1H), 4.69 (s, 2H), 4.56-4.47 (m, 2H), 3.02-2.78 (m, 3H), 2.24 (</w:t>
      </w:r>
      <w:proofErr w:type="spellStart"/>
      <w:r w:rsidR="00AC599C" w:rsidRPr="00E8424A">
        <w:rPr>
          <w:rFonts w:ascii="Times New Roman" w:eastAsia="Arial Unicode MS" w:hAnsi="Times New Roman" w:cs="Times New Roman"/>
          <w:iCs/>
          <w:sz w:val="24"/>
          <w:szCs w:val="24"/>
        </w:rPr>
        <w:t>br</w:t>
      </w:r>
      <w:proofErr w:type="spellEnd"/>
      <w:r w:rsidR="00AC599C" w:rsidRPr="00E8424A">
        <w:rPr>
          <w:rFonts w:ascii="Times New Roman" w:eastAsia="Arial Unicode MS" w:hAnsi="Times New Roman" w:cs="Times New Roman"/>
          <w:iCs/>
          <w:sz w:val="24"/>
          <w:szCs w:val="24"/>
        </w:rPr>
        <w:t>, 1H), 2.16 (</w:t>
      </w:r>
      <w:proofErr w:type="spellStart"/>
      <w:r w:rsidR="00AC599C" w:rsidRPr="00E8424A">
        <w:rPr>
          <w:rFonts w:ascii="Times New Roman" w:eastAsia="Arial Unicode MS" w:hAnsi="Times New Roman" w:cs="Times New Roman"/>
          <w:iCs/>
          <w:sz w:val="24"/>
          <w:szCs w:val="24"/>
        </w:rPr>
        <w:t>br</w:t>
      </w:r>
      <w:proofErr w:type="spellEnd"/>
      <w:r w:rsidR="00AC599C" w:rsidRPr="00E8424A">
        <w:rPr>
          <w:rFonts w:ascii="Times New Roman" w:eastAsia="Arial Unicode MS" w:hAnsi="Times New Roman" w:cs="Times New Roman"/>
          <w:iCs/>
          <w:sz w:val="24"/>
          <w:szCs w:val="24"/>
        </w:rPr>
        <w:t>, 1H).</w:t>
      </w:r>
    </w:p>
    <w:p w14:paraId="427F154A" w14:textId="3E0E9702" w:rsidR="00AC599C" w:rsidRDefault="00A77E88" w:rsidP="00B336B2">
      <w:pPr>
        <w:tabs>
          <w:tab w:val="left" w:pos="630"/>
        </w:tabs>
        <w:spacing w:line="360" w:lineRule="auto"/>
        <w:jc w:val="both"/>
        <w:rPr>
          <w:rFonts w:ascii="Times New Roman" w:hAnsi="Times New Roman" w:cs="Times New Roman"/>
          <w:b/>
          <w:iCs/>
          <w:sz w:val="24"/>
          <w:szCs w:val="24"/>
          <w:lang w:eastAsia="zh-CN"/>
        </w:rPr>
      </w:pPr>
      <w:r>
        <w:rPr>
          <w:rFonts w:ascii="Times New Roman" w:hAnsi="Times New Roman" w:cs="Times New Roman"/>
          <w:b/>
          <w:iCs/>
          <w:sz w:val="24"/>
          <w:szCs w:val="24"/>
          <w:lang w:eastAsia="zh-CN"/>
        </w:rPr>
        <w:tab/>
      </w:r>
    </w:p>
    <w:p w14:paraId="56B25C44" w14:textId="77777777" w:rsidR="006A00E7" w:rsidRDefault="006A00E7">
      <w:pPr>
        <w:rPr>
          <w:rFonts w:ascii="Times New Roman" w:hAnsi="Times New Roman" w:cs="Times New Roman"/>
          <w:iCs/>
          <w:sz w:val="24"/>
          <w:szCs w:val="24"/>
          <w:vertAlign w:val="superscript"/>
          <w:lang w:eastAsia="zh-CN"/>
        </w:rPr>
      </w:pPr>
      <w:r>
        <w:rPr>
          <w:rFonts w:ascii="Times New Roman" w:hAnsi="Times New Roman" w:cs="Times New Roman"/>
          <w:iCs/>
          <w:sz w:val="24"/>
          <w:szCs w:val="24"/>
          <w:vertAlign w:val="superscript"/>
          <w:lang w:eastAsia="zh-CN"/>
        </w:rPr>
        <w:br w:type="page"/>
      </w:r>
    </w:p>
    <w:p w14:paraId="4583FC20" w14:textId="4DE49EF1" w:rsidR="00A77E88" w:rsidRPr="00327F90" w:rsidRDefault="00A77E88" w:rsidP="00B336B2">
      <w:pPr>
        <w:spacing w:line="360" w:lineRule="auto"/>
        <w:jc w:val="both"/>
        <w:rPr>
          <w:rFonts w:ascii="Times New Roman" w:hAnsi="Times New Roman" w:cs="Times New Roman"/>
          <w:b/>
          <w:iCs/>
          <w:sz w:val="24"/>
          <w:szCs w:val="24"/>
          <w:lang w:eastAsia="zh-CN"/>
        </w:rPr>
      </w:pPr>
      <w:r w:rsidRPr="00327F90">
        <w:rPr>
          <w:rFonts w:ascii="Times New Roman" w:hAnsi="Times New Roman" w:cs="Times New Roman" w:hint="eastAsia"/>
          <w:iCs/>
          <w:sz w:val="24"/>
          <w:szCs w:val="24"/>
          <w:vertAlign w:val="superscript"/>
          <w:lang w:eastAsia="zh-CN"/>
        </w:rPr>
        <w:lastRenderedPageBreak/>
        <w:t>1</w:t>
      </w:r>
      <w:r>
        <w:rPr>
          <w:rFonts w:ascii="Times New Roman" w:hAnsi="Times New Roman" w:cs="Times New Roman" w:hint="eastAsia"/>
          <w:iCs/>
          <w:sz w:val="24"/>
          <w:szCs w:val="24"/>
          <w:vertAlign w:val="superscript"/>
          <w:lang w:eastAsia="zh-CN"/>
        </w:rPr>
        <w:t>3</w:t>
      </w:r>
      <w:r>
        <w:rPr>
          <w:rFonts w:ascii="Times New Roman" w:hAnsi="Times New Roman" w:cs="Times New Roman" w:hint="eastAsia"/>
          <w:iCs/>
          <w:sz w:val="24"/>
          <w:szCs w:val="24"/>
          <w:lang w:eastAsia="zh-CN"/>
        </w:rPr>
        <w:t>C N</w:t>
      </w:r>
      <w:r w:rsidRPr="00E8424A">
        <w:rPr>
          <w:rFonts w:ascii="Times New Roman" w:eastAsia="Arial Unicode MS" w:hAnsi="Times New Roman" w:cs="Times New Roman"/>
          <w:b/>
          <w:iCs/>
          <w:sz w:val="24"/>
          <w:szCs w:val="24"/>
        </w:rPr>
        <w:t xml:space="preserve">MR Spectrum of </w:t>
      </w:r>
      <w:r w:rsidRPr="00E8424A">
        <w:rPr>
          <w:rFonts w:ascii="Times New Roman" w:eastAsia="Arial Unicode MS" w:hAnsi="Times New Roman" w:cs="Times New Roman"/>
          <w:b/>
          <w:sz w:val="24"/>
          <w:szCs w:val="24"/>
        </w:rPr>
        <w:t>thalidomide-O-</w:t>
      </w:r>
      <w:proofErr w:type="spellStart"/>
      <w:r w:rsidRPr="00E8424A">
        <w:rPr>
          <w:rFonts w:ascii="Times New Roman" w:eastAsia="Arial Unicode MS" w:hAnsi="Times New Roman" w:cs="Times New Roman"/>
          <w:b/>
          <w:sz w:val="24"/>
          <w:szCs w:val="24"/>
        </w:rPr>
        <w:t>amido</w:t>
      </w:r>
      <w:proofErr w:type="spellEnd"/>
      <w:r w:rsidRPr="00E8424A">
        <w:rPr>
          <w:rFonts w:ascii="Times New Roman" w:eastAsia="Arial Unicode MS" w:hAnsi="Times New Roman" w:cs="Times New Roman"/>
          <w:b/>
          <w:sz w:val="24"/>
          <w:szCs w:val="24"/>
        </w:rPr>
        <w:t>-</w:t>
      </w:r>
      <w:proofErr w:type="spellStart"/>
      <w:r w:rsidRPr="00E8424A">
        <w:rPr>
          <w:rFonts w:ascii="Times New Roman" w:eastAsia="Arial Unicode MS" w:hAnsi="Times New Roman" w:cs="Times New Roman"/>
          <w:b/>
          <w:sz w:val="24"/>
          <w:szCs w:val="24"/>
        </w:rPr>
        <w:t>propargyl</w:t>
      </w:r>
      <w:proofErr w:type="spellEnd"/>
      <w:r w:rsidRPr="00E8424A">
        <w:rPr>
          <w:rFonts w:ascii="Times New Roman" w:eastAsia="Arial Unicode MS" w:hAnsi="Times New Roman" w:cs="Times New Roman"/>
          <w:b/>
          <w:sz w:val="24"/>
          <w:szCs w:val="24"/>
        </w:rPr>
        <w:t>.</w:t>
      </w:r>
    </w:p>
    <w:p w14:paraId="36285CFC" w14:textId="77777777" w:rsidR="00A77E88" w:rsidRPr="00327F90" w:rsidRDefault="00A77E88" w:rsidP="00B336B2">
      <w:pPr>
        <w:tabs>
          <w:tab w:val="left" w:pos="630"/>
        </w:tabs>
        <w:spacing w:line="360" w:lineRule="auto"/>
        <w:jc w:val="both"/>
        <w:rPr>
          <w:rFonts w:ascii="Times New Roman" w:hAnsi="Times New Roman" w:cs="Times New Roman"/>
          <w:b/>
          <w:iCs/>
          <w:sz w:val="24"/>
          <w:szCs w:val="24"/>
          <w:lang w:eastAsia="zh-CN"/>
        </w:rPr>
      </w:pPr>
    </w:p>
    <w:p w14:paraId="0ADFF9BE" w14:textId="5E7249E1" w:rsidR="008F6193" w:rsidRPr="008F6193" w:rsidRDefault="008F6193" w:rsidP="00B336B2">
      <w:pPr>
        <w:spacing w:line="360" w:lineRule="auto"/>
        <w:jc w:val="both"/>
        <w:rPr>
          <w:rFonts w:ascii="Times New Roman" w:hAnsi="Times New Roman" w:cs="Times New Roman"/>
          <w:sz w:val="24"/>
          <w:szCs w:val="24"/>
          <w:lang w:eastAsia="zh-CN"/>
        </w:rPr>
      </w:pPr>
      <w:r>
        <w:rPr>
          <w:noProof/>
          <w:lang w:eastAsia="zh-CN"/>
        </w:rPr>
        <w:drawing>
          <wp:inline distT="0" distB="0" distL="0" distR="0" wp14:anchorId="618929AF" wp14:editId="6610FC75">
            <wp:extent cx="5259070" cy="36417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59070" cy="3641725"/>
                    </a:xfrm>
                    <a:prstGeom prst="rect">
                      <a:avLst/>
                    </a:prstGeom>
                    <a:noFill/>
                    <a:ln>
                      <a:noFill/>
                    </a:ln>
                  </pic:spPr>
                </pic:pic>
              </a:graphicData>
            </a:graphic>
          </wp:inline>
        </w:drawing>
      </w:r>
    </w:p>
    <w:p w14:paraId="67A37C91" w14:textId="4C3FB589" w:rsidR="00BE0C1A" w:rsidRPr="00944197" w:rsidRDefault="00FC36C3" w:rsidP="00B336B2">
      <w:pPr>
        <w:spacing w:line="360" w:lineRule="auto"/>
        <w:jc w:val="both"/>
        <w:rPr>
          <w:rFonts w:ascii="Times New Roman" w:hAnsi="Times New Roman" w:cs="Times New Roman"/>
          <w:iCs/>
          <w:sz w:val="24"/>
          <w:szCs w:val="24"/>
          <w:lang w:eastAsia="zh-CN"/>
        </w:rPr>
      </w:pPr>
      <w:r w:rsidRPr="00944197">
        <w:rPr>
          <w:rFonts w:ascii="Times New Roman" w:hAnsi="Times New Roman" w:cs="Times New Roman" w:hint="eastAsia"/>
          <w:b/>
          <w:iCs/>
          <w:sz w:val="24"/>
          <w:szCs w:val="24"/>
          <w:lang w:eastAsia="zh-CN"/>
        </w:rPr>
        <w:t>M</w:t>
      </w:r>
      <w:r w:rsidR="00D53045" w:rsidRPr="00944197">
        <w:rPr>
          <w:rFonts w:ascii="Times New Roman" w:hAnsi="Times New Roman" w:cs="Times New Roman"/>
          <w:b/>
          <w:iCs/>
          <w:sz w:val="24"/>
          <w:szCs w:val="24"/>
          <w:lang w:eastAsia="zh-CN"/>
        </w:rPr>
        <w:t>ass spectrometry</w:t>
      </w:r>
      <w:r w:rsidR="00944197" w:rsidRPr="00944197">
        <w:rPr>
          <w:rFonts w:ascii="Times New Roman" w:hAnsi="Times New Roman" w:cs="Times New Roman" w:hint="eastAsia"/>
          <w:b/>
          <w:iCs/>
          <w:sz w:val="24"/>
          <w:szCs w:val="24"/>
          <w:lang w:eastAsia="zh-CN"/>
        </w:rPr>
        <w:t xml:space="preserve"> of </w:t>
      </w:r>
      <w:r w:rsidR="00944197" w:rsidRPr="00E8424A">
        <w:rPr>
          <w:rFonts w:ascii="Times New Roman" w:eastAsia="Arial Unicode MS" w:hAnsi="Times New Roman" w:cs="Times New Roman"/>
          <w:b/>
          <w:sz w:val="24"/>
          <w:szCs w:val="24"/>
        </w:rPr>
        <w:t>thalidomide-O-</w:t>
      </w:r>
      <w:proofErr w:type="spellStart"/>
      <w:r w:rsidR="00944197" w:rsidRPr="00E8424A">
        <w:rPr>
          <w:rFonts w:ascii="Times New Roman" w:eastAsia="Arial Unicode MS" w:hAnsi="Times New Roman" w:cs="Times New Roman"/>
          <w:b/>
          <w:sz w:val="24"/>
          <w:szCs w:val="24"/>
        </w:rPr>
        <w:t>amido</w:t>
      </w:r>
      <w:proofErr w:type="spellEnd"/>
      <w:r w:rsidR="00944197" w:rsidRPr="00E8424A">
        <w:rPr>
          <w:rFonts w:ascii="Times New Roman" w:eastAsia="Arial Unicode MS" w:hAnsi="Times New Roman" w:cs="Times New Roman"/>
          <w:b/>
          <w:sz w:val="24"/>
          <w:szCs w:val="24"/>
        </w:rPr>
        <w:t>-</w:t>
      </w:r>
      <w:proofErr w:type="spellStart"/>
      <w:r w:rsidR="00944197" w:rsidRPr="00E8424A">
        <w:rPr>
          <w:rFonts w:ascii="Times New Roman" w:eastAsia="Arial Unicode MS" w:hAnsi="Times New Roman" w:cs="Times New Roman"/>
          <w:b/>
          <w:sz w:val="24"/>
          <w:szCs w:val="24"/>
        </w:rPr>
        <w:t>propargyl</w:t>
      </w:r>
      <w:proofErr w:type="spellEnd"/>
      <w:r w:rsidR="00944197">
        <w:rPr>
          <w:rFonts w:ascii="Times New Roman" w:hAnsi="Times New Roman" w:cs="Times New Roman" w:hint="eastAsia"/>
          <w:b/>
          <w:sz w:val="24"/>
          <w:szCs w:val="24"/>
          <w:lang w:eastAsia="zh-CN"/>
        </w:rPr>
        <w:t>.</w:t>
      </w:r>
    </w:p>
    <w:p w14:paraId="5BAF3F20" w14:textId="77777777" w:rsidR="00123E18" w:rsidRDefault="00204084" w:rsidP="00B336B2">
      <w:pPr>
        <w:spacing w:line="360" w:lineRule="auto"/>
        <w:jc w:val="both"/>
        <w:rPr>
          <w:rFonts w:ascii="Times New Roman" w:hAnsi="Times New Roman" w:cs="Times New Roman"/>
          <w:iCs/>
          <w:sz w:val="24"/>
          <w:szCs w:val="24"/>
          <w:lang w:eastAsia="zh-CN"/>
        </w:rPr>
      </w:pPr>
      <w:r>
        <w:rPr>
          <w:noProof/>
          <w:lang w:eastAsia="zh-CN"/>
        </w:rPr>
        <w:drawing>
          <wp:inline distT="0" distB="0" distL="114300" distR="114300" wp14:anchorId="1649DBF6" wp14:editId="611BF5B9">
            <wp:extent cx="5486400" cy="2922831"/>
            <wp:effectExtent l="0" t="0" r="0" b="0"/>
            <wp:docPr id="180" name="图片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图片 180"/>
                    <pic:cNvPicPr>
                      <a:picLocks noChangeAspect="1"/>
                    </pic:cNvPicPr>
                  </pic:nvPicPr>
                  <pic:blipFill>
                    <a:blip r:embed="rId13"/>
                    <a:stretch>
                      <a:fillRect/>
                    </a:stretch>
                  </pic:blipFill>
                  <pic:spPr>
                    <a:xfrm>
                      <a:off x="0" y="0"/>
                      <a:ext cx="5486400" cy="2922831"/>
                    </a:xfrm>
                    <a:prstGeom prst="rect">
                      <a:avLst/>
                    </a:prstGeom>
                    <a:noFill/>
                    <a:ln>
                      <a:noFill/>
                    </a:ln>
                  </pic:spPr>
                </pic:pic>
              </a:graphicData>
            </a:graphic>
          </wp:inline>
        </w:drawing>
      </w:r>
    </w:p>
    <w:p w14:paraId="19F8EE19" w14:textId="77777777" w:rsidR="00123E18" w:rsidRPr="006D32E9" w:rsidRDefault="00123E18" w:rsidP="00B336B2">
      <w:pPr>
        <w:spacing w:line="360" w:lineRule="auto"/>
        <w:jc w:val="both"/>
        <w:rPr>
          <w:rFonts w:ascii="Times New Roman" w:hAnsi="Times New Roman" w:cs="Times New Roman"/>
          <w:b/>
          <w:iCs/>
          <w:sz w:val="24"/>
          <w:szCs w:val="24"/>
          <w:lang w:eastAsia="zh-CN"/>
        </w:rPr>
      </w:pPr>
      <w:r w:rsidRPr="006D32E9">
        <w:rPr>
          <w:rFonts w:ascii="Times New Roman" w:hAnsi="Times New Roman" w:cs="Times New Roman" w:hint="eastAsia"/>
          <w:b/>
          <w:iCs/>
          <w:sz w:val="24"/>
          <w:szCs w:val="24"/>
          <w:lang w:eastAsia="zh-CN"/>
        </w:rPr>
        <w:lastRenderedPageBreak/>
        <w:t>LC/MS of dp53m-RA</w:t>
      </w:r>
    </w:p>
    <w:p w14:paraId="7BAA2C3F" w14:textId="77777777" w:rsidR="006B004F" w:rsidRDefault="00123E18" w:rsidP="00B336B2">
      <w:pPr>
        <w:spacing w:line="360" w:lineRule="auto"/>
        <w:jc w:val="both"/>
        <w:rPr>
          <w:rFonts w:ascii="Times New Roman" w:hAnsi="Times New Roman" w:cs="Times New Roman"/>
          <w:iCs/>
          <w:sz w:val="24"/>
          <w:szCs w:val="24"/>
          <w:lang w:eastAsia="zh-CN"/>
        </w:rPr>
      </w:pPr>
      <w:r>
        <w:rPr>
          <w:rFonts w:ascii="Times New Roman" w:eastAsia="Arial Unicode MS" w:hAnsi="Times New Roman" w:cs="Times New Roman"/>
          <w:iCs/>
          <w:noProof/>
          <w:sz w:val="24"/>
          <w:szCs w:val="24"/>
          <w:lang w:eastAsia="zh-CN"/>
        </w:rPr>
        <w:drawing>
          <wp:inline distT="0" distB="0" distL="0" distR="0" wp14:anchorId="2C2D2187" wp14:editId="6962DC42">
            <wp:extent cx="5034172" cy="3733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35732" cy="3734957"/>
                    </a:xfrm>
                    <a:prstGeom prst="rect">
                      <a:avLst/>
                    </a:prstGeom>
                    <a:noFill/>
                    <a:ln>
                      <a:noFill/>
                    </a:ln>
                  </pic:spPr>
                </pic:pic>
              </a:graphicData>
            </a:graphic>
          </wp:inline>
        </w:drawing>
      </w:r>
      <w:r w:rsidRPr="00123E18">
        <w:rPr>
          <w:rFonts w:ascii="Times New Roman" w:eastAsia="Arial Unicode MS" w:hAnsi="Times New Roman" w:cs="Times New Roman"/>
          <w:iCs/>
          <w:sz w:val="24"/>
          <w:szCs w:val="24"/>
        </w:rPr>
        <w:t xml:space="preserve"> </w:t>
      </w:r>
      <w:r w:rsidR="00BF7E2F">
        <w:rPr>
          <w:rFonts w:ascii="Times New Roman" w:eastAsia="Arial Unicode MS" w:hAnsi="Times New Roman" w:cs="Times New Roman"/>
          <w:iCs/>
          <w:noProof/>
          <w:sz w:val="24"/>
          <w:szCs w:val="24"/>
          <w:lang w:eastAsia="zh-CN"/>
        </w:rPr>
        <w:drawing>
          <wp:inline distT="0" distB="0" distL="0" distR="0" wp14:anchorId="7DB62902" wp14:editId="459F7D37">
            <wp:extent cx="5428447" cy="369570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42217" cy="3705075"/>
                    </a:xfrm>
                    <a:prstGeom prst="rect">
                      <a:avLst/>
                    </a:prstGeom>
                    <a:noFill/>
                    <a:ln>
                      <a:noFill/>
                    </a:ln>
                  </pic:spPr>
                </pic:pic>
              </a:graphicData>
            </a:graphic>
          </wp:inline>
        </w:drawing>
      </w:r>
      <w:r w:rsidR="00BF7E2F" w:rsidRPr="00BF7E2F">
        <w:rPr>
          <w:rFonts w:ascii="Times New Roman" w:eastAsia="Arial Unicode MS" w:hAnsi="Times New Roman" w:cs="Times New Roman"/>
          <w:iCs/>
          <w:sz w:val="24"/>
          <w:szCs w:val="24"/>
        </w:rPr>
        <w:t xml:space="preserve"> </w:t>
      </w:r>
    </w:p>
    <w:p w14:paraId="2EC5BFC5" w14:textId="77777777" w:rsidR="006B004F" w:rsidRPr="006B004F" w:rsidRDefault="006B004F" w:rsidP="00B336B2">
      <w:pPr>
        <w:spacing w:line="360" w:lineRule="auto"/>
        <w:jc w:val="both"/>
        <w:rPr>
          <w:rFonts w:ascii="Times New Roman" w:hAnsi="Times New Roman" w:cs="Times New Roman"/>
          <w:b/>
          <w:iCs/>
          <w:sz w:val="24"/>
          <w:szCs w:val="24"/>
          <w:lang w:eastAsia="zh-CN"/>
        </w:rPr>
      </w:pPr>
      <w:r w:rsidRPr="006B004F">
        <w:rPr>
          <w:rFonts w:ascii="Times New Roman" w:hAnsi="Times New Roman" w:cs="Times New Roman" w:hint="eastAsia"/>
          <w:b/>
          <w:iCs/>
          <w:sz w:val="24"/>
          <w:szCs w:val="24"/>
          <w:lang w:eastAsia="zh-CN"/>
        </w:rPr>
        <w:lastRenderedPageBreak/>
        <w:t>References</w:t>
      </w:r>
    </w:p>
    <w:p w14:paraId="695EC8E3" w14:textId="0869FDE4" w:rsidR="00AC599C" w:rsidRPr="00E42DF9" w:rsidRDefault="00A6461C" w:rsidP="00E42DF9">
      <w:pPr>
        <w:pStyle w:val="ac"/>
        <w:numPr>
          <w:ilvl w:val="0"/>
          <w:numId w:val="3"/>
        </w:numPr>
        <w:spacing w:line="360" w:lineRule="auto"/>
        <w:jc w:val="both"/>
        <w:rPr>
          <w:rFonts w:eastAsia="Arial Unicode MS"/>
          <w:iCs/>
          <w:szCs w:val="24"/>
        </w:rPr>
      </w:pPr>
      <w:r>
        <w:rPr>
          <w:noProof/>
          <w:color w:val="000000" w:themeColor="text1"/>
          <w:szCs w:val="24"/>
        </w:rPr>
        <w:t>Yang Y; Chen M; Li J</w:t>
      </w:r>
      <w:r>
        <w:rPr>
          <w:rFonts w:hint="eastAsia"/>
          <w:noProof/>
          <w:color w:val="000000" w:themeColor="text1"/>
          <w:szCs w:val="24"/>
          <w:lang w:eastAsia="zh-CN"/>
        </w:rPr>
        <w:t>, et al</w:t>
      </w:r>
      <w:r w:rsidRPr="00C57286">
        <w:rPr>
          <w:noProof/>
          <w:color w:val="000000" w:themeColor="text1"/>
          <w:szCs w:val="24"/>
        </w:rPr>
        <w:t>. A cilium-independent role for intraflagellar transport 88 in regulating angiogenesis</w:t>
      </w:r>
      <w:r w:rsidR="006563E5">
        <w:rPr>
          <w:rFonts w:hint="eastAsia"/>
          <w:noProof/>
          <w:color w:val="000000" w:themeColor="text1"/>
          <w:szCs w:val="24"/>
          <w:lang w:eastAsia="zh-CN"/>
        </w:rPr>
        <w:t>.</w:t>
      </w:r>
      <w:r w:rsidRPr="00C57286">
        <w:rPr>
          <w:noProof/>
          <w:color w:val="000000" w:themeColor="text1"/>
          <w:szCs w:val="24"/>
        </w:rPr>
        <w:t xml:space="preserve"> </w:t>
      </w:r>
      <w:r w:rsidRPr="00C57286">
        <w:rPr>
          <w:i/>
          <w:noProof/>
          <w:color w:val="000000" w:themeColor="text1"/>
          <w:szCs w:val="24"/>
        </w:rPr>
        <w:t>Sci Bull</w:t>
      </w:r>
      <w:r>
        <w:rPr>
          <w:rFonts w:hint="eastAsia"/>
          <w:i/>
          <w:noProof/>
          <w:color w:val="000000" w:themeColor="text1"/>
          <w:szCs w:val="24"/>
          <w:lang w:eastAsia="zh-CN"/>
        </w:rPr>
        <w:t>.</w:t>
      </w:r>
      <w:r w:rsidRPr="00C57286">
        <w:rPr>
          <w:i/>
          <w:noProof/>
          <w:color w:val="000000" w:themeColor="text1"/>
          <w:szCs w:val="24"/>
        </w:rPr>
        <w:t xml:space="preserve"> </w:t>
      </w:r>
      <w:r>
        <w:rPr>
          <w:b/>
          <w:noProof/>
          <w:color w:val="000000" w:themeColor="text1"/>
          <w:szCs w:val="24"/>
        </w:rPr>
        <w:t>2021</w:t>
      </w:r>
      <w:r>
        <w:rPr>
          <w:rFonts w:hint="eastAsia"/>
          <w:b/>
          <w:noProof/>
          <w:color w:val="000000" w:themeColor="text1"/>
          <w:szCs w:val="24"/>
          <w:lang w:eastAsia="zh-CN"/>
        </w:rPr>
        <w:t>;</w:t>
      </w:r>
      <w:r w:rsidRPr="00C57286">
        <w:rPr>
          <w:noProof/>
          <w:color w:val="000000" w:themeColor="text1"/>
          <w:szCs w:val="24"/>
        </w:rPr>
        <w:t xml:space="preserve"> 66</w:t>
      </w:r>
      <w:r>
        <w:rPr>
          <w:rFonts w:hint="eastAsia"/>
          <w:noProof/>
          <w:color w:val="000000" w:themeColor="text1"/>
          <w:szCs w:val="24"/>
          <w:lang w:eastAsia="zh-CN"/>
        </w:rPr>
        <w:t xml:space="preserve">: </w:t>
      </w:r>
      <w:r w:rsidRPr="00C57286">
        <w:rPr>
          <w:noProof/>
          <w:color w:val="000000" w:themeColor="text1"/>
          <w:szCs w:val="24"/>
        </w:rPr>
        <w:t>727-739.</w:t>
      </w:r>
      <w:r w:rsidR="00A11703" w:rsidRPr="00E42DF9">
        <w:rPr>
          <w:rFonts w:eastAsia="Arial Unicode MS"/>
          <w:iCs/>
          <w:szCs w:val="24"/>
        </w:rPr>
        <w:fldChar w:fldCharType="begin"/>
      </w:r>
      <w:r w:rsidR="00A11703" w:rsidRPr="00E42DF9">
        <w:rPr>
          <w:rFonts w:eastAsia="Arial Unicode MS"/>
          <w:iCs/>
          <w:szCs w:val="24"/>
        </w:rPr>
        <w:instrText xml:space="preserve"> ADDIN </w:instrText>
      </w:r>
      <w:r w:rsidR="00A11703" w:rsidRPr="00E42DF9">
        <w:rPr>
          <w:rFonts w:eastAsia="Arial Unicode MS"/>
          <w:iCs/>
          <w:szCs w:val="24"/>
        </w:rPr>
        <w:fldChar w:fldCharType="end"/>
      </w:r>
    </w:p>
    <w:sectPr w:rsidR="00AC599C" w:rsidRPr="00E42DF9">
      <w:headerReference w:type="default" r:id="rId16"/>
      <w:footerReference w:type="default" r:id="rId17"/>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2CAA5E" w14:textId="77777777" w:rsidR="00CC14C0" w:rsidRDefault="00CC14C0">
      <w:pPr>
        <w:spacing w:after="0"/>
      </w:pPr>
      <w:r>
        <w:separator/>
      </w:r>
    </w:p>
  </w:endnote>
  <w:endnote w:type="continuationSeparator" w:id="0">
    <w:p w14:paraId="15C4B9BB" w14:textId="77777777" w:rsidR="00CC14C0" w:rsidRDefault="00CC14C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3444FA" w14:textId="180E363F" w:rsidR="005558AF" w:rsidRDefault="005558AF">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5A559D">
      <w:rPr>
        <w:noProof/>
        <w:color w:val="000000"/>
      </w:rPr>
      <w:t>5</w:t>
    </w:r>
    <w:r>
      <w:rPr>
        <w:color w:val="000000"/>
      </w:rPr>
      <w:fldChar w:fldCharType="end"/>
    </w:r>
  </w:p>
  <w:p w14:paraId="5346F214" w14:textId="77777777" w:rsidR="005558AF" w:rsidRDefault="005558A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88E34F" w14:textId="77777777" w:rsidR="00CC14C0" w:rsidRDefault="00CC14C0">
      <w:pPr>
        <w:spacing w:after="0"/>
      </w:pPr>
      <w:r>
        <w:separator/>
      </w:r>
    </w:p>
  </w:footnote>
  <w:footnote w:type="continuationSeparator" w:id="0">
    <w:p w14:paraId="3422C3A3" w14:textId="77777777" w:rsidR="00CC14C0" w:rsidRDefault="00CC14C0">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604CCF" w14:textId="77777777" w:rsidR="005558AF" w:rsidRDefault="005558AF">
    <w:pPr>
      <w:jc w:val="right"/>
      <w:rPr>
        <w:sz w:val="20"/>
        <w:szCs w:val="20"/>
      </w:rPr>
    </w:pPr>
  </w:p>
  <w:p w14:paraId="186F9857" w14:textId="77777777" w:rsidR="005558AF" w:rsidRDefault="005558A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E64CF"/>
    <w:multiLevelType w:val="hybridMultilevel"/>
    <w:tmpl w:val="3488AE08"/>
    <w:lvl w:ilvl="0" w:tplc="5A88AF64">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pxrfex1xsf0lepvr7p0x99fs9v2wxxw5a2&quot;&gt;Cytoskeleton-cilia&lt;record-ids&gt;&lt;item&gt;144&lt;/item&gt;&lt;item&gt;145&lt;/item&gt;&lt;item&gt;146&lt;/item&gt;&lt;item&gt;148&lt;/item&gt;&lt;item&gt;150&lt;/item&gt;&lt;item&gt;151&lt;/item&gt;&lt;item&gt;152&lt;/item&gt;&lt;item&gt;153&lt;/item&gt;&lt;item&gt;154&lt;/item&gt;&lt;item&gt;155&lt;/item&gt;&lt;item&gt;158&lt;/item&gt;&lt;item&gt;159&lt;/item&gt;&lt;item&gt;160&lt;/item&gt;&lt;item&gt;161&lt;/item&gt;&lt;item&gt;162&lt;/item&gt;&lt;item&gt;163&lt;/item&gt;&lt;item&gt;164&lt;/item&gt;&lt;item&gt;165&lt;/item&gt;&lt;item&gt;166&lt;/item&gt;&lt;item&gt;167&lt;/item&gt;&lt;item&gt;168&lt;/item&gt;&lt;item&gt;169&lt;/item&gt;&lt;/record-ids&gt;&lt;/item&gt;&lt;/Libraries&gt;"/>
  </w:docVars>
  <w:rsids>
    <w:rsidRoot w:val="00E6133D"/>
    <w:rsid w:val="000014C7"/>
    <w:rsid w:val="00003A4E"/>
    <w:rsid w:val="00003B8B"/>
    <w:rsid w:val="000040B3"/>
    <w:rsid w:val="00004995"/>
    <w:rsid w:val="0000676F"/>
    <w:rsid w:val="00006FB2"/>
    <w:rsid w:val="00010CDA"/>
    <w:rsid w:val="000122F2"/>
    <w:rsid w:val="00015E65"/>
    <w:rsid w:val="00015EEA"/>
    <w:rsid w:val="000163E7"/>
    <w:rsid w:val="0001723E"/>
    <w:rsid w:val="00021AA8"/>
    <w:rsid w:val="00023372"/>
    <w:rsid w:val="00023822"/>
    <w:rsid w:val="00024496"/>
    <w:rsid w:val="00026FEE"/>
    <w:rsid w:val="00031AA2"/>
    <w:rsid w:val="00032135"/>
    <w:rsid w:val="00035184"/>
    <w:rsid w:val="00037355"/>
    <w:rsid w:val="0003745D"/>
    <w:rsid w:val="0004055B"/>
    <w:rsid w:val="000406EA"/>
    <w:rsid w:val="0004071C"/>
    <w:rsid w:val="00040D36"/>
    <w:rsid w:val="00042FB9"/>
    <w:rsid w:val="00044622"/>
    <w:rsid w:val="000449C9"/>
    <w:rsid w:val="00045EF3"/>
    <w:rsid w:val="0004698A"/>
    <w:rsid w:val="000477C8"/>
    <w:rsid w:val="00047ACB"/>
    <w:rsid w:val="00047D97"/>
    <w:rsid w:val="000506FD"/>
    <w:rsid w:val="0005106C"/>
    <w:rsid w:val="00052F9E"/>
    <w:rsid w:val="00053888"/>
    <w:rsid w:val="00053B35"/>
    <w:rsid w:val="00053C77"/>
    <w:rsid w:val="00056383"/>
    <w:rsid w:val="000613F8"/>
    <w:rsid w:val="000617D2"/>
    <w:rsid w:val="000629E4"/>
    <w:rsid w:val="00062E6E"/>
    <w:rsid w:val="00063AA3"/>
    <w:rsid w:val="000679BB"/>
    <w:rsid w:val="00067D32"/>
    <w:rsid w:val="0007179D"/>
    <w:rsid w:val="000753B9"/>
    <w:rsid w:val="00076B5D"/>
    <w:rsid w:val="000770C4"/>
    <w:rsid w:val="00077695"/>
    <w:rsid w:val="0007790A"/>
    <w:rsid w:val="00077E96"/>
    <w:rsid w:val="000803AC"/>
    <w:rsid w:val="0008056E"/>
    <w:rsid w:val="00083653"/>
    <w:rsid w:val="00084E8C"/>
    <w:rsid w:val="00085A51"/>
    <w:rsid w:val="0009092F"/>
    <w:rsid w:val="00090BF0"/>
    <w:rsid w:val="00093DDF"/>
    <w:rsid w:val="00094269"/>
    <w:rsid w:val="00095873"/>
    <w:rsid w:val="000968F8"/>
    <w:rsid w:val="00097FC6"/>
    <w:rsid w:val="000A05C2"/>
    <w:rsid w:val="000A1064"/>
    <w:rsid w:val="000A12E6"/>
    <w:rsid w:val="000A1FC1"/>
    <w:rsid w:val="000A39CD"/>
    <w:rsid w:val="000A3BE7"/>
    <w:rsid w:val="000A4942"/>
    <w:rsid w:val="000A59BE"/>
    <w:rsid w:val="000A5D65"/>
    <w:rsid w:val="000A62FF"/>
    <w:rsid w:val="000A788B"/>
    <w:rsid w:val="000A7F99"/>
    <w:rsid w:val="000B6E40"/>
    <w:rsid w:val="000C16CD"/>
    <w:rsid w:val="000C1A23"/>
    <w:rsid w:val="000C1F05"/>
    <w:rsid w:val="000C242B"/>
    <w:rsid w:val="000C2B5C"/>
    <w:rsid w:val="000C2C97"/>
    <w:rsid w:val="000C3044"/>
    <w:rsid w:val="000C4437"/>
    <w:rsid w:val="000C4907"/>
    <w:rsid w:val="000D25EC"/>
    <w:rsid w:val="000D2769"/>
    <w:rsid w:val="000D370E"/>
    <w:rsid w:val="000D4CDD"/>
    <w:rsid w:val="000D5871"/>
    <w:rsid w:val="000D5DA0"/>
    <w:rsid w:val="000E093C"/>
    <w:rsid w:val="000E118A"/>
    <w:rsid w:val="000E11A9"/>
    <w:rsid w:val="000E2BFC"/>
    <w:rsid w:val="000E3448"/>
    <w:rsid w:val="000E4844"/>
    <w:rsid w:val="000E6ABD"/>
    <w:rsid w:val="000E6F52"/>
    <w:rsid w:val="000E7178"/>
    <w:rsid w:val="000F01C3"/>
    <w:rsid w:val="000F1074"/>
    <w:rsid w:val="000F4BB6"/>
    <w:rsid w:val="000F6218"/>
    <w:rsid w:val="000F654E"/>
    <w:rsid w:val="000F77FE"/>
    <w:rsid w:val="00100510"/>
    <w:rsid w:val="001011A1"/>
    <w:rsid w:val="0010138A"/>
    <w:rsid w:val="00101CA3"/>
    <w:rsid w:val="00102269"/>
    <w:rsid w:val="00104096"/>
    <w:rsid w:val="00104684"/>
    <w:rsid w:val="001046A1"/>
    <w:rsid w:val="001056F6"/>
    <w:rsid w:val="001057BF"/>
    <w:rsid w:val="00106EBD"/>
    <w:rsid w:val="0011506D"/>
    <w:rsid w:val="00115DC1"/>
    <w:rsid w:val="001167B6"/>
    <w:rsid w:val="00116F55"/>
    <w:rsid w:val="001176D6"/>
    <w:rsid w:val="00117914"/>
    <w:rsid w:val="00123E18"/>
    <w:rsid w:val="00126C96"/>
    <w:rsid w:val="00127C2C"/>
    <w:rsid w:val="00135BA4"/>
    <w:rsid w:val="00137C9A"/>
    <w:rsid w:val="00141A9D"/>
    <w:rsid w:val="00142528"/>
    <w:rsid w:val="001447E7"/>
    <w:rsid w:val="00144E71"/>
    <w:rsid w:val="001453C7"/>
    <w:rsid w:val="0015540A"/>
    <w:rsid w:val="00156FCB"/>
    <w:rsid w:val="001608E7"/>
    <w:rsid w:val="00161740"/>
    <w:rsid w:val="0016197A"/>
    <w:rsid w:val="00161FA6"/>
    <w:rsid w:val="001632DE"/>
    <w:rsid w:val="001636CA"/>
    <w:rsid w:val="00163B0B"/>
    <w:rsid w:val="001712FD"/>
    <w:rsid w:val="00173886"/>
    <w:rsid w:val="0017391A"/>
    <w:rsid w:val="00173BB5"/>
    <w:rsid w:val="0017415A"/>
    <w:rsid w:val="00175397"/>
    <w:rsid w:val="00175683"/>
    <w:rsid w:val="001818C8"/>
    <w:rsid w:val="00182BF3"/>
    <w:rsid w:val="00183ABE"/>
    <w:rsid w:val="00184DDF"/>
    <w:rsid w:val="00185135"/>
    <w:rsid w:val="00185B11"/>
    <w:rsid w:val="001864A7"/>
    <w:rsid w:val="00192119"/>
    <w:rsid w:val="00193514"/>
    <w:rsid w:val="00194641"/>
    <w:rsid w:val="00194A2E"/>
    <w:rsid w:val="00196652"/>
    <w:rsid w:val="001A4FEA"/>
    <w:rsid w:val="001A581D"/>
    <w:rsid w:val="001A5969"/>
    <w:rsid w:val="001B085B"/>
    <w:rsid w:val="001B2A6B"/>
    <w:rsid w:val="001B4605"/>
    <w:rsid w:val="001B4D6C"/>
    <w:rsid w:val="001B4E9A"/>
    <w:rsid w:val="001B6600"/>
    <w:rsid w:val="001B6F60"/>
    <w:rsid w:val="001C12D0"/>
    <w:rsid w:val="001C14C7"/>
    <w:rsid w:val="001C2970"/>
    <w:rsid w:val="001C3073"/>
    <w:rsid w:val="001C38F1"/>
    <w:rsid w:val="001C50A8"/>
    <w:rsid w:val="001D02CA"/>
    <w:rsid w:val="001D04A1"/>
    <w:rsid w:val="001D33F3"/>
    <w:rsid w:val="001D40B2"/>
    <w:rsid w:val="001D5E84"/>
    <w:rsid w:val="001D7823"/>
    <w:rsid w:val="001D7AD3"/>
    <w:rsid w:val="001E40E4"/>
    <w:rsid w:val="001E43F9"/>
    <w:rsid w:val="001F010B"/>
    <w:rsid w:val="001F08D8"/>
    <w:rsid w:val="001F176F"/>
    <w:rsid w:val="001F3800"/>
    <w:rsid w:val="001F38C8"/>
    <w:rsid w:val="001F63E0"/>
    <w:rsid w:val="00200B9A"/>
    <w:rsid w:val="00200DFD"/>
    <w:rsid w:val="00203CBB"/>
    <w:rsid w:val="00204084"/>
    <w:rsid w:val="00204CFE"/>
    <w:rsid w:val="00204DE1"/>
    <w:rsid w:val="00205772"/>
    <w:rsid w:val="00210814"/>
    <w:rsid w:val="00211A01"/>
    <w:rsid w:val="0021212F"/>
    <w:rsid w:val="00213B48"/>
    <w:rsid w:val="0021553E"/>
    <w:rsid w:val="0021579E"/>
    <w:rsid w:val="00215A57"/>
    <w:rsid w:val="00216FEB"/>
    <w:rsid w:val="00221F3C"/>
    <w:rsid w:val="00222E97"/>
    <w:rsid w:val="00222EB2"/>
    <w:rsid w:val="00231D24"/>
    <w:rsid w:val="002349A2"/>
    <w:rsid w:val="0023669C"/>
    <w:rsid w:val="00240475"/>
    <w:rsid w:val="00245D75"/>
    <w:rsid w:val="002473FA"/>
    <w:rsid w:val="00247EA0"/>
    <w:rsid w:val="00253BC4"/>
    <w:rsid w:val="002549DE"/>
    <w:rsid w:val="00254A30"/>
    <w:rsid w:val="00254EAF"/>
    <w:rsid w:val="00256CEF"/>
    <w:rsid w:val="0026155E"/>
    <w:rsid w:val="002615E0"/>
    <w:rsid w:val="002635EE"/>
    <w:rsid w:val="00263922"/>
    <w:rsid w:val="0026673B"/>
    <w:rsid w:val="00267876"/>
    <w:rsid w:val="00267882"/>
    <w:rsid w:val="002679EC"/>
    <w:rsid w:val="0027017E"/>
    <w:rsid w:val="00270945"/>
    <w:rsid w:val="00270C01"/>
    <w:rsid w:val="00273140"/>
    <w:rsid w:val="0027494B"/>
    <w:rsid w:val="00276D93"/>
    <w:rsid w:val="00277064"/>
    <w:rsid w:val="00280DE2"/>
    <w:rsid w:val="00283284"/>
    <w:rsid w:val="00285115"/>
    <w:rsid w:val="00285B2F"/>
    <w:rsid w:val="0028721B"/>
    <w:rsid w:val="002916A5"/>
    <w:rsid w:val="00291BDB"/>
    <w:rsid w:val="0029224F"/>
    <w:rsid w:val="0029248D"/>
    <w:rsid w:val="002932A9"/>
    <w:rsid w:val="00293ABC"/>
    <w:rsid w:val="00293D24"/>
    <w:rsid w:val="002957BD"/>
    <w:rsid w:val="00296B89"/>
    <w:rsid w:val="00296F5E"/>
    <w:rsid w:val="002977AB"/>
    <w:rsid w:val="002A08DE"/>
    <w:rsid w:val="002A2353"/>
    <w:rsid w:val="002A2B42"/>
    <w:rsid w:val="002A2C63"/>
    <w:rsid w:val="002A427B"/>
    <w:rsid w:val="002A4D04"/>
    <w:rsid w:val="002A52D9"/>
    <w:rsid w:val="002A6A8A"/>
    <w:rsid w:val="002A7053"/>
    <w:rsid w:val="002B1D42"/>
    <w:rsid w:val="002B1F61"/>
    <w:rsid w:val="002B2848"/>
    <w:rsid w:val="002B37A2"/>
    <w:rsid w:val="002B3E12"/>
    <w:rsid w:val="002B55C0"/>
    <w:rsid w:val="002B5E18"/>
    <w:rsid w:val="002C1102"/>
    <w:rsid w:val="002C119B"/>
    <w:rsid w:val="002C1385"/>
    <w:rsid w:val="002C2F7E"/>
    <w:rsid w:val="002C32DE"/>
    <w:rsid w:val="002C392F"/>
    <w:rsid w:val="002C4DC2"/>
    <w:rsid w:val="002C74BF"/>
    <w:rsid w:val="002C7ADA"/>
    <w:rsid w:val="002D13ED"/>
    <w:rsid w:val="002D14DE"/>
    <w:rsid w:val="002D19CD"/>
    <w:rsid w:val="002D5025"/>
    <w:rsid w:val="002D598E"/>
    <w:rsid w:val="002D6966"/>
    <w:rsid w:val="002D76F2"/>
    <w:rsid w:val="002E022C"/>
    <w:rsid w:val="002E12EF"/>
    <w:rsid w:val="002E23F4"/>
    <w:rsid w:val="002E3D5D"/>
    <w:rsid w:val="002E4D71"/>
    <w:rsid w:val="002E577D"/>
    <w:rsid w:val="002E58F5"/>
    <w:rsid w:val="002E6855"/>
    <w:rsid w:val="002F0428"/>
    <w:rsid w:val="002F3324"/>
    <w:rsid w:val="002F3A1C"/>
    <w:rsid w:val="002F3D58"/>
    <w:rsid w:val="002F415E"/>
    <w:rsid w:val="002F50D4"/>
    <w:rsid w:val="002F6CF8"/>
    <w:rsid w:val="002F73C8"/>
    <w:rsid w:val="00307C75"/>
    <w:rsid w:val="003104D1"/>
    <w:rsid w:val="00310A6F"/>
    <w:rsid w:val="0031269F"/>
    <w:rsid w:val="00312D03"/>
    <w:rsid w:val="0031537C"/>
    <w:rsid w:val="00315B11"/>
    <w:rsid w:val="003164B6"/>
    <w:rsid w:val="00323C7D"/>
    <w:rsid w:val="0032496D"/>
    <w:rsid w:val="003261A1"/>
    <w:rsid w:val="00327542"/>
    <w:rsid w:val="003278C8"/>
    <w:rsid w:val="00327F90"/>
    <w:rsid w:val="00330DB5"/>
    <w:rsid w:val="003326BA"/>
    <w:rsid w:val="003327DC"/>
    <w:rsid w:val="00333F4D"/>
    <w:rsid w:val="00334628"/>
    <w:rsid w:val="00334D44"/>
    <w:rsid w:val="00340C92"/>
    <w:rsid w:val="0034149C"/>
    <w:rsid w:val="00343010"/>
    <w:rsid w:val="00344B4E"/>
    <w:rsid w:val="00347384"/>
    <w:rsid w:val="00347762"/>
    <w:rsid w:val="00350DFB"/>
    <w:rsid w:val="00351B8B"/>
    <w:rsid w:val="00353E8D"/>
    <w:rsid w:val="00356C28"/>
    <w:rsid w:val="00357D15"/>
    <w:rsid w:val="00360162"/>
    <w:rsid w:val="00360CF6"/>
    <w:rsid w:val="00361D3A"/>
    <w:rsid w:val="00366289"/>
    <w:rsid w:val="003702F0"/>
    <w:rsid w:val="00372C21"/>
    <w:rsid w:val="00372EE3"/>
    <w:rsid w:val="00373362"/>
    <w:rsid w:val="00374BFF"/>
    <w:rsid w:val="00377557"/>
    <w:rsid w:val="0038026F"/>
    <w:rsid w:val="00380E8B"/>
    <w:rsid w:val="0038144C"/>
    <w:rsid w:val="003830A5"/>
    <w:rsid w:val="0038354B"/>
    <w:rsid w:val="00385998"/>
    <w:rsid w:val="00386988"/>
    <w:rsid w:val="003870F8"/>
    <w:rsid w:val="00390B7F"/>
    <w:rsid w:val="0039109A"/>
    <w:rsid w:val="00392CA3"/>
    <w:rsid w:val="00392E58"/>
    <w:rsid w:val="003954A8"/>
    <w:rsid w:val="0039557D"/>
    <w:rsid w:val="00396483"/>
    <w:rsid w:val="00397F10"/>
    <w:rsid w:val="003A03CF"/>
    <w:rsid w:val="003A5B1E"/>
    <w:rsid w:val="003A6740"/>
    <w:rsid w:val="003A6CEE"/>
    <w:rsid w:val="003B1AEB"/>
    <w:rsid w:val="003B266C"/>
    <w:rsid w:val="003B5343"/>
    <w:rsid w:val="003B585D"/>
    <w:rsid w:val="003B6C56"/>
    <w:rsid w:val="003B745D"/>
    <w:rsid w:val="003C1411"/>
    <w:rsid w:val="003C2901"/>
    <w:rsid w:val="003C33F3"/>
    <w:rsid w:val="003C5B39"/>
    <w:rsid w:val="003C61E7"/>
    <w:rsid w:val="003C7111"/>
    <w:rsid w:val="003C7123"/>
    <w:rsid w:val="003D0DB5"/>
    <w:rsid w:val="003D1454"/>
    <w:rsid w:val="003D1D3D"/>
    <w:rsid w:val="003D3656"/>
    <w:rsid w:val="003D5AA1"/>
    <w:rsid w:val="003D6B6C"/>
    <w:rsid w:val="003D6C70"/>
    <w:rsid w:val="003D6EA1"/>
    <w:rsid w:val="003E0824"/>
    <w:rsid w:val="003E0CD9"/>
    <w:rsid w:val="003E1066"/>
    <w:rsid w:val="003E13A0"/>
    <w:rsid w:val="003E1F61"/>
    <w:rsid w:val="003E2AAF"/>
    <w:rsid w:val="003E4A41"/>
    <w:rsid w:val="003E53F6"/>
    <w:rsid w:val="003E6529"/>
    <w:rsid w:val="003E7797"/>
    <w:rsid w:val="003F299A"/>
    <w:rsid w:val="003F3D56"/>
    <w:rsid w:val="003F69FD"/>
    <w:rsid w:val="003F6DE4"/>
    <w:rsid w:val="003F7E34"/>
    <w:rsid w:val="00401EA7"/>
    <w:rsid w:val="0040476A"/>
    <w:rsid w:val="004047AF"/>
    <w:rsid w:val="00404D11"/>
    <w:rsid w:val="004054D1"/>
    <w:rsid w:val="0040565B"/>
    <w:rsid w:val="00405BFC"/>
    <w:rsid w:val="00410269"/>
    <w:rsid w:val="0041050C"/>
    <w:rsid w:val="004134FC"/>
    <w:rsid w:val="00414957"/>
    <w:rsid w:val="004158C8"/>
    <w:rsid w:val="004203AC"/>
    <w:rsid w:val="00421ACA"/>
    <w:rsid w:val="00422932"/>
    <w:rsid w:val="004234D7"/>
    <w:rsid w:val="0042454E"/>
    <w:rsid w:val="00424610"/>
    <w:rsid w:val="00424C81"/>
    <w:rsid w:val="00425080"/>
    <w:rsid w:val="00426219"/>
    <w:rsid w:val="004267DC"/>
    <w:rsid w:val="00427FBE"/>
    <w:rsid w:val="00431B27"/>
    <w:rsid w:val="00431F67"/>
    <w:rsid w:val="00433189"/>
    <w:rsid w:val="004339E0"/>
    <w:rsid w:val="0043416B"/>
    <w:rsid w:val="004347A6"/>
    <w:rsid w:val="004365D6"/>
    <w:rsid w:val="0043660C"/>
    <w:rsid w:val="0043696D"/>
    <w:rsid w:val="00440A8F"/>
    <w:rsid w:val="00447A56"/>
    <w:rsid w:val="00447A76"/>
    <w:rsid w:val="00451264"/>
    <w:rsid w:val="00451B55"/>
    <w:rsid w:val="004548F5"/>
    <w:rsid w:val="00454DE7"/>
    <w:rsid w:val="0045676F"/>
    <w:rsid w:val="00457BD1"/>
    <w:rsid w:val="00460B2B"/>
    <w:rsid w:val="00460C6B"/>
    <w:rsid w:val="004612D6"/>
    <w:rsid w:val="00461B39"/>
    <w:rsid w:val="004625E8"/>
    <w:rsid w:val="00464737"/>
    <w:rsid w:val="00464ED4"/>
    <w:rsid w:val="004656AE"/>
    <w:rsid w:val="004668CF"/>
    <w:rsid w:val="004714DE"/>
    <w:rsid w:val="0047315E"/>
    <w:rsid w:val="00474D11"/>
    <w:rsid w:val="00476677"/>
    <w:rsid w:val="004768C8"/>
    <w:rsid w:val="00476F2D"/>
    <w:rsid w:val="00477248"/>
    <w:rsid w:val="00480383"/>
    <w:rsid w:val="004806BD"/>
    <w:rsid w:val="004817B0"/>
    <w:rsid w:val="00483450"/>
    <w:rsid w:val="00483D1D"/>
    <w:rsid w:val="0049268D"/>
    <w:rsid w:val="00494318"/>
    <w:rsid w:val="00494B40"/>
    <w:rsid w:val="004958C5"/>
    <w:rsid w:val="004970DD"/>
    <w:rsid w:val="004A1C83"/>
    <w:rsid w:val="004A285A"/>
    <w:rsid w:val="004A5F00"/>
    <w:rsid w:val="004A63B8"/>
    <w:rsid w:val="004A6426"/>
    <w:rsid w:val="004A6923"/>
    <w:rsid w:val="004B074E"/>
    <w:rsid w:val="004B135C"/>
    <w:rsid w:val="004B33C8"/>
    <w:rsid w:val="004B4283"/>
    <w:rsid w:val="004B4609"/>
    <w:rsid w:val="004B6C00"/>
    <w:rsid w:val="004C0D79"/>
    <w:rsid w:val="004C156D"/>
    <w:rsid w:val="004C2993"/>
    <w:rsid w:val="004C3043"/>
    <w:rsid w:val="004C34BD"/>
    <w:rsid w:val="004C6788"/>
    <w:rsid w:val="004C6D9C"/>
    <w:rsid w:val="004C7059"/>
    <w:rsid w:val="004D1496"/>
    <w:rsid w:val="004D1B3E"/>
    <w:rsid w:val="004D2410"/>
    <w:rsid w:val="004D2E94"/>
    <w:rsid w:val="004D441A"/>
    <w:rsid w:val="004D47F6"/>
    <w:rsid w:val="004D55FE"/>
    <w:rsid w:val="004D64FB"/>
    <w:rsid w:val="004D7B81"/>
    <w:rsid w:val="004D7F83"/>
    <w:rsid w:val="004E11DB"/>
    <w:rsid w:val="004E172E"/>
    <w:rsid w:val="004E1B4E"/>
    <w:rsid w:val="004E4AD8"/>
    <w:rsid w:val="004E5096"/>
    <w:rsid w:val="004E561F"/>
    <w:rsid w:val="004F0974"/>
    <w:rsid w:val="004F0F3D"/>
    <w:rsid w:val="004F11D0"/>
    <w:rsid w:val="004F15C0"/>
    <w:rsid w:val="004F19EE"/>
    <w:rsid w:val="004F20D1"/>
    <w:rsid w:val="004F2768"/>
    <w:rsid w:val="004F2ACA"/>
    <w:rsid w:val="004F675E"/>
    <w:rsid w:val="004F67F8"/>
    <w:rsid w:val="004F7E6B"/>
    <w:rsid w:val="00500B09"/>
    <w:rsid w:val="00502114"/>
    <w:rsid w:val="005035BE"/>
    <w:rsid w:val="00503AC0"/>
    <w:rsid w:val="005116FA"/>
    <w:rsid w:val="005123B8"/>
    <w:rsid w:val="00513BE3"/>
    <w:rsid w:val="00514C63"/>
    <w:rsid w:val="00516CAB"/>
    <w:rsid w:val="00517666"/>
    <w:rsid w:val="00521A9B"/>
    <w:rsid w:val="00521DD5"/>
    <w:rsid w:val="0052208C"/>
    <w:rsid w:val="0052285A"/>
    <w:rsid w:val="00522B09"/>
    <w:rsid w:val="00522BE5"/>
    <w:rsid w:val="00532B26"/>
    <w:rsid w:val="00533C27"/>
    <w:rsid w:val="005359B8"/>
    <w:rsid w:val="0053637F"/>
    <w:rsid w:val="005370A9"/>
    <w:rsid w:val="0053756F"/>
    <w:rsid w:val="00541B7B"/>
    <w:rsid w:val="00543895"/>
    <w:rsid w:val="00544960"/>
    <w:rsid w:val="00545E47"/>
    <w:rsid w:val="00545E64"/>
    <w:rsid w:val="00546D33"/>
    <w:rsid w:val="0055247B"/>
    <w:rsid w:val="00552835"/>
    <w:rsid w:val="005531C9"/>
    <w:rsid w:val="005558AF"/>
    <w:rsid w:val="005577D0"/>
    <w:rsid w:val="00560EFF"/>
    <w:rsid w:val="00567CF7"/>
    <w:rsid w:val="005707AA"/>
    <w:rsid w:val="00570981"/>
    <w:rsid w:val="00575849"/>
    <w:rsid w:val="005768CC"/>
    <w:rsid w:val="005777C5"/>
    <w:rsid w:val="00580AE6"/>
    <w:rsid w:val="00581BCD"/>
    <w:rsid w:val="00581BEC"/>
    <w:rsid w:val="00583A25"/>
    <w:rsid w:val="00583F2E"/>
    <w:rsid w:val="00584C99"/>
    <w:rsid w:val="005854D6"/>
    <w:rsid w:val="00586DA5"/>
    <w:rsid w:val="00587531"/>
    <w:rsid w:val="00587551"/>
    <w:rsid w:val="00587E2C"/>
    <w:rsid w:val="005936F6"/>
    <w:rsid w:val="0059470B"/>
    <w:rsid w:val="00594CD2"/>
    <w:rsid w:val="00597346"/>
    <w:rsid w:val="005A099E"/>
    <w:rsid w:val="005A0EA1"/>
    <w:rsid w:val="005A1170"/>
    <w:rsid w:val="005A22E3"/>
    <w:rsid w:val="005A5036"/>
    <w:rsid w:val="005A559D"/>
    <w:rsid w:val="005A78D5"/>
    <w:rsid w:val="005A7A55"/>
    <w:rsid w:val="005B022F"/>
    <w:rsid w:val="005B0575"/>
    <w:rsid w:val="005B0D7F"/>
    <w:rsid w:val="005B1FB3"/>
    <w:rsid w:val="005B21B2"/>
    <w:rsid w:val="005B3C14"/>
    <w:rsid w:val="005B3FA8"/>
    <w:rsid w:val="005B4CE3"/>
    <w:rsid w:val="005B5780"/>
    <w:rsid w:val="005B747A"/>
    <w:rsid w:val="005C005F"/>
    <w:rsid w:val="005C084A"/>
    <w:rsid w:val="005C25CF"/>
    <w:rsid w:val="005C3120"/>
    <w:rsid w:val="005C31DE"/>
    <w:rsid w:val="005C3385"/>
    <w:rsid w:val="005C48F7"/>
    <w:rsid w:val="005C5FE3"/>
    <w:rsid w:val="005C60C3"/>
    <w:rsid w:val="005C7DD7"/>
    <w:rsid w:val="005D0970"/>
    <w:rsid w:val="005D0E61"/>
    <w:rsid w:val="005D2468"/>
    <w:rsid w:val="005D274E"/>
    <w:rsid w:val="005D2F91"/>
    <w:rsid w:val="005D310E"/>
    <w:rsid w:val="005D312A"/>
    <w:rsid w:val="005D6584"/>
    <w:rsid w:val="005D6A76"/>
    <w:rsid w:val="005E1FF5"/>
    <w:rsid w:val="005E2041"/>
    <w:rsid w:val="005E2171"/>
    <w:rsid w:val="005E33AC"/>
    <w:rsid w:val="005E488F"/>
    <w:rsid w:val="005E50C0"/>
    <w:rsid w:val="005E555A"/>
    <w:rsid w:val="005E7590"/>
    <w:rsid w:val="005E7D1D"/>
    <w:rsid w:val="005F5ADE"/>
    <w:rsid w:val="005F6466"/>
    <w:rsid w:val="005F7CCE"/>
    <w:rsid w:val="0060080E"/>
    <w:rsid w:val="00600A71"/>
    <w:rsid w:val="00601B35"/>
    <w:rsid w:val="006023DA"/>
    <w:rsid w:val="00604A3C"/>
    <w:rsid w:val="00604F92"/>
    <w:rsid w:val="0060791D"/>
    <w:rsid w:val="00611D33"/>
    <w:rsid w:val="00614ED5"/>
    <w:rsid w:val="00615108"/>
    <w:rsid w:val="00616A0D"/>
    <w:rsid w:val="00617749"/>
    <w:rsid w:val="00617D5E"/>
    <w:rsid w:val="00617E72"/>
    <w:rsid w:val="00621B92"/>
    <w:rsid w:val="00623869"/>
    <w:rsid w:val="00623B5A"/>
    <w:rsid w:val="00626B93"/>
    <w:rsid w:val="00630F64"/>
    <w:rsid w:val="00631687"/>
    <w:rsid w:val="0063368A"/>
    <w:rsid w:val="006353D5"/>
    <w:rsid w:val="00640956"/>
    <w:rsid w:val="006422DC"/>
    <w:rsid w:val="00642BE2"/>
    <w:rsid w:val="0064462E"/>
    <w:rsid w:val="00645690"/>
    <w:rsid w:val="006462C5"/>
    <w:rsid w:val="006518AA"/>
    <w:rsid w:val="0065240C"/>
    <w:rsid w:val="00653560"/>
    <w:rsid w:val="00655408"/>
    <w:rsid w:val="006562AA"/>
    <w:rsid w:val="006563E5"/>
    <w:rsid w:val="00656E95"/>
    <w:rsid w:val="00656FDC"/>
    <w:rsid w:val="006574E6"/>
    <w:rsid w:val="00657504"/>
    <w:rsid w:val="006575F1"/>
    <w:rsid w:val="00660114"/>
    <w:rsid w:val="00660174"/>
    <w:rsid w:val="006609F8"/>
    <w:rsid w:val="006615FE"/>
    <w:rsid w:val="0066178A"/>
    <w:rsid w:val="006629BD"/>
    <w:rsid w:val="006634DD"/>
    <w:rsid w:val="00663537"/>
    <w:rsid w:val="00663AFA"/>
    <w:rsid w:val="00663CA1"/>
    <w:rsid w:val="00663FBB"/>
    <w:rsid w:val="00664FD5"/>
    <w:rsid w:val="00670387"/>
    <w:rsid w:val="00671568"/>
    <w:rsid w:val="00672250"/>
    <w:rsid w:val="00674A88"/>
    <w:rsid w:val="00675792"/>
    <w:rsid w:val="00676F13"/>
    <w:rsid w:val="006817CB"/>
    <w:rsid w:val="0068230F"/>
    <w:rsid w:val="00684233"/>
    <w:rsid w:val="00685CD5"/>
    <w:rsid w:val="0068770E"/>
    <w:rsid w:val="00691A80"/>
    <w:rsid w:val="0069768D"/>
    <w:rsid w:val="006A00E7"/>
    <w:rsid w:val="006A2078"/>
    <w:rsid w:val="006A3613"/>
    <w:rsid w:val="006A4100"/>
    <w:rsid w:val="006A6A22"/>
    <w:rsid w:val="006A77BB"/>
    <w:rsid w:val="006B004F"/>
    <w:rsid w:val="006B0C2E"/>
    <w:rsid w:val="006B0E94"/>
    <w:rsid w:val="006B1D4D"/>
    <w:rsid w:val="006B3691"/>
    <w:rsid w:val="006B385E"/>
    <w:rsid w:val="006B3962"/>
    <w:rsid w:val="006B4ADE"/>
    <w:rsid w:val="006B5D26"/>
    <w:rsid w:val="006B77CC"/>
    <w:rsid w:val="006C0274"/>
    <w:rsid w:val="006C0C86"/>
    <w:rsid w:val="006C0E25"/>
    <w:rsid w:val="006C17AF"/>
    <w:rsid w:val="006C354C"/>
    <w:rsid w:val="006C4C21"/>
    <w:rsid w:val="006C74BF"/>
    <w:rsid w:val="006D0D28"/>
    <w:rsid w:val="006D32E9"/>
    <w:rsid w:val="006D3C34"/>
    <w:rsid w:val="006D7681"/>
    <w:rsid w:val="006E258E"/>
    <w:rsid w:val="006E2EA1"/>
    <w:rsid w:val="006E4602"/>
    <w:rsid w:val="006E505C"/>
    <w:rsid w:val="006E54E1"/>
    <w:rsid w:val="006E5730"/>
    <w:rsid w:val="006F26CC"/>
    <w:rsid w:val="006F2C5C"/>
    <w:rsid w:val="006F7A29"/>
    <w:rsid w:val="007003B6"/>
    <w:rsid w:val="00703497"/>
    <w:rsid w:val="00706473"/>
    <w:rsid w:val="00707292"/>
    <w:rsid w:val="007072D1"/>
    <w:rsid w:val="00707854"/>
    <w:rsid w:val="00707A10"/>
    <w:rsid w:val="00710F77"/>
    <w:rsid w:val="0071401D"/>
    <w:rsid w:val="00714BF3"/>
    <w:rsid w:val="007159F6"/>
    <w:rsid w:val="00716720"/>
    <w:rsid w:val="00717C87"/>
    <w:rsid w:val="0072022D"/>
    <w:rsid w:val="00720FFB"/>
    <w:rsid w:val="00721887"/>
    <w:rsid w:val="00721C09"/>
    <w:rsid w:val="00723352"/>
    <w:rsid w:val="007236ED"/>
    <w:rsid w:val="00725C45"/>
    <w:rsid w:val="0072770D"/>
    <w:rsid w:val="0073027D"/>
    <w:rsid w:val="00733099"/>
    <w:rsid w:val="0073557C"/>
    <w:rsid w:val="00737243"/>
    <w:rsid w:val="00741417"/>
    <w:rsid w:val="0074262B"/>
    <w:rsid w:val="0074329A"/>
    <w:rsid w:val="00743BEC"/>
    <w:rsid w:val="007460FC"/>
    <w:rsid w:val="00746979"/>
    <w:rsid w:val="00746E87"/>
    <w:rsid w:val="00747C2C"/>
    <w:rsid w:val="007510D0"/>
    <w:rsid w:val="00754CFD"/>
    <w:rsid w:val="00755021"/>
    <w:rsid w:val="007551E1"/>
    <w:rsid w:val="00761040"/>
    <w:rsid w:val="0076130E"/>
    <w:rsid w:val="00761384"/>
    <w:rsid w:val="0076311E"/>
    <w:rsid w:val="007643D6"/>
    <w:rsid w:val="0076441F"/>
    <w:rsid w:val="00770080"/>
    <w:rsid w:val="00773128"/>
    <w:rsid w:val="00773DEA"/>
    <w:rsid w:val="00773F89"/>
    <w:rsid w:val="0077448A"/>
    <w:rsid w:val="00775026"/>
    <w:rsid w:val="00775932"/>
    <w:rsid w:val="0077722A"/>
    <w:rsid w:val="00777657"/>
    <w:rsid w:val="00780FD6"/>
    <w:rsid w:val="0078177A"/>
    <w:rsid w:val="00782401"/>
    <w:rsid w:val="007843EC"/>
    <w:rsid w:val="00785EBC"/>
    <w:rsid w:val="00785F5C"/>
    <w:rsid w:val="00792F40"/>
    <w:rsid w:val="0079503E"/>
    <w:rsid w:val="00795350"/>
    <w:rsid w:val="007953E1"/>
    <w:rsid w:val="0079591E"/>
    <w:rsid w:val="007A0971"/>
    <w:rsid w:val="007A1F75"/>
    <w:rsid w:val="007A25C3"/>
    <w:rsid w:val="007A3A0B"/>
    <w:rsid w:val="007A53F0"/>
    <w:rsid w:val="007A53FD"/>
    <w:rsid w:val="007A5B2A"/>
    <w:rsid w:val="007A6069"/>
    <w:rsid w:val="007A6947"/>
    <w:rsid w:val="007B244E"/>
    <w:rsid w:val="007B577C"/>
    <w:rsid w:val="007C12DD"/>
    <w:rsid w:val="007C1406"/>
    <w:rsid w:val="007C4820"/>
    <w:rsid w:val="007C5BF7"/>
    <w:rsid w:val="007C78D6"/>
    <w:rsid w:val="007D01B0"/>
    <w:rsid w:val="007D044C"/>
    <w:rsid w:val="007D0C3E"/>
    <w:rsid w:val="007D19E4"/>
    <w:rsid w:val="007D6A62"/>
    <w:rsid w:val="007D6DD3"/>
    <w:rsid w:val="007D6F5B"/>
    <w:rsid w:val="007E33DB"/>
    <w:rsid w:val="007E3608"/>
    <w:rsid w:val="007E6AAD"/>
    <w:rsid w:val="007F0795"/>
    <w:rsid w:val="007F1375"/>
    <w:rsid w:val="007F2BC1"/>
    <w:rsid w:val="007F2CA3"/>
    <w:rsid w:val="007F2F21"/>
    <w:rsid w:val="007F3692"/>
    <w:rsid w:val="007F592B"/>
    <w:rsid w:val="007F6216"/>
    <w:rsid w:val="00800FA4"/>
    <w:rsid w:val="00801614"/>
    <w:rsid w:val="008058E0"/>
    <w:rsid w:val="0080684F"/>
    <w:rsid w:val="00807C23"/>
    <w:rsid w:val="008104EF"/>
    <w:rsid w:val="00810C82"/>
    <w:rsid w:val="00812AD6"/>
    <w:rsid w:val="00812E01"/>
    <w:rsid w:val="00813077"/>
    <w:rsid w:val="00813701"/>
    <w:rsid w:val="008147E0"/>
    <w:rsid w:val="0081482F"/>
    <w:rsid w:val="00814DF3"/>
    <w:rsid w:val="00815701"/>
    <w:rsid w:val="0081590B"/>
    <w:rsid w:val="00815B35"/>
    <w:rsid w:val="0081741B"/>
    <w:rsid w:val="00817AD6"/>
    <w:rsid w:val="00820650"/>
    <w:rsid w:val="00822534"/>
    <w:rsid w:val="00823E33"/>
    <w:rsid w:val="00825ECB"/>
    <w:rsid w:val="00827C40"/>
    <w:rsid w:val="00830E2E"/>
    <w:rsid w:val="008317ED"/>
    <w:rsid w:val="0083425A"/>
    <w:rsid w:val="00835324"/>
    <w:rsid w:val="00836206"/>
    <w:rsid w:val="00836965"/>
    <w:rsid w:val="00837203"/>
    <w:rsid w:val="0083741E"/>
    <w:rsid w:val="00841D1C"/>
    <w:rsid w:val="00842797"/>
    <w:rsid w:val="00842E13"/>
    <w:rsid w:val="00845960"/>
    <w:rsid w:val="00847B85"/>
    <w:rsid w:val="00847C65"/>
    <w:rsid w:val="00852132"/>
    <w:rsid w:val="00853A15"/>
    <w:rsid w:val="00853AB9"/>
    <w:rsid w:val="00853FB1"/>
    <w:rsid w:val="00854839"/>
    <w:rsid w:val="0085552F"/>
    <w:rsid w:val="00857951"/>
    <w:rsid w:val="00860B2A"/>
    <w:rsid w:val="0086161E"/>
    <w:rsid w:val="0086281F"/>
    <w:rsid w:val="00862BFE"/>
    <w:rsid w:val="00865DE0"/>
    <w:rsid w:val="00866C95"/>
    <w:rsid w:val="00867304"/>
    <w:rsid w:val="00867702"/>
    <w:rsid w:val="008677B5"/>
    <w:rsid w:val="00867BAD"/>
    <w:rsid w:val="00867C9D"/>
    <w:rsid w:val="0087089A"/>
    <w:rsid w:val="00871773"/>
    <w:rsid w:val="0087375C"/>
    <w:rsid w:val="008739BD"/>
    <w:rsid w:val="008752F7"/>
    <w:rsid w:val="00875B8D"/>
    <w:rsid w:val="00876FCD"/>
    <w:rsid w:val="00881049"/>
    <w:rsid w:val="00883830"/>
    <w:rsid w:val="00884F23"/>
    <w:rsid w:val="00887D47"/>
    <w:rsid w:val="008915C9"/>
    <w:rsid w:val="00891B1E"/>
    <w:rsid w:val="00894F03"/>
    <w:rsid w:val="008973E1"/>
    <w:rsid w:val="008A1D57"/>
    <w:rsid w:val="008A7CEC"/>
    <w:rsid w:val="008B18B6"/>
    <w:rsid w:val="008B2835"/>
    <w:rsid w:val="008B3761"/>
    <w:rsid w:val="008B379A"/>
    <w:rsid w:val="008B4D1A"/>
    <w:rsid w:val="008B5EB5"/>
    <w:rsid w:val="008B7228"/>
    <w:rsid w:val="008C1F91"/>
    <w:rsid w:val="008C3224"/>
    <w:rsid w:val="008C3385"/>
    <w:rsid w:val="008C36A8"/>
    <w:rsid w:val="008C38A4"/>
    <w:rsid w:val="008C38E4"/>
    <w:rsid w:val="008C4EE9"/>
    <w:rsid w:val="008C75ED"/>
    <w:rsid w:val="008C75FD"/>
    <w:rsid w:val="008D0C1B"/>
    <w:rsid w:val="008D1CAD"/>
    <w:rsid w:val="008D3A86"/>
    <w:rsid w:val="008D43C6"/>
    <w:rsid w:val="008D6BD1"/>
    <w:rsid w:val="008D6E80"/>
    <w:rsid w:val="008D7550"/>
    <w:rsid w:val="008D7F15"/>
    <w:rsid w:val="008E171F"/>
    <w:rsid w:val="008E3899"/>
    <w:rsid w:val="008E5CFD"/>
    <w:rsid w:val="008E6C6B"/>
    <w:rsid w:val="008E6DB8"/>
    <w:rsid w:val="008E7B69"/>
    <w:rsid w:val="008F2485"/>
    <w:rsid w:val="008F6193"/>
    <w:rsid w:val="008F744B"/>
    <w:rsid w:val="008F7937"/>
    <w:rsid w:val="00900B44"/>
    <w:rsid w:val="009021E6"/>
    <w:rsid w:val="00902E99"/>
    <w:rsid w:val="00903EBA"/>
    <w:rsid w:val="00904861"/>
    <w:rsid w:val="00904F76"/>
    <w:rsid w:val="00904FBD"/>
    <w:rsid w:val="00911E6F"/>
    <w:rsid w:val="00913D60"/>
    <w:rsid w:val="00915D00"/>
    <w:rsid w:val="009168C3"/>
    <w:rsid w:val="00921272"/>
    <w:rsid w:val="00921BBA"/>
    <w:rsid w:val="009221CE"/>
    <w:rsid w:val="00922D2D"/>
    <w:rsid w:val="00922F95"/>
    <w:rsid w:val="009237D1"/>
    <w:rsid w:val="00924F4F"/>
    <w:rsid w:val="00925DFA"/>
    <w:rsid w:val="00926E84"/>
    <w:rsid w:val="0093073A"/>
    <w:rsid w:val="00932464"/>
    <w:rsid w:val="00932AB9"/>
    <w:rsid w:val="00932BBE"/>
    <w:rsid w:val="00932F3B"/>
    <w:rsid w:val="00933AFE"/>
    <w:rsid w:val="00933B42"/>
    <w:rsid w:val="00935BB4"/>
    <w:rsid w:val="00935E36"/>
    <w:rsid w:val="00936508"/>
    <w:rsid w:val="009366D8"/>
    <w:rsid w:val="009367BC"/>
    <w:rsid w:val="00936CC6"/>
    <w:rsid w:val="009377E9"/>
    <w:rsid w:val="0094104F"/>
    <w:rsid w:val="00944197"/>
    <w:rsid w:val="00944D17"/>
    <w:rsid w:val="00945311"/>
    <w:rsid w:val="00947761"/>
    <w:rsid w:val="00947F1E"/>
    <w:rsid w:val="009502AE"/>
    <w:rsid w:val="00950ED1"/>
    <w:rsid w:val="00950FE8"/>
    <w:rsid w:val="00951346"/>
    <w:rsid w:val="00952314"/>
    <w:rsid w:val="00953056"/>
    <w:rsid w:val="009531A4"/>
    <w:rsid w:val="009541BD"/>
    <w:rsid w:val="00954F69"/>
    <w:rsid w:val="00956971"/>
    <w:rsid w:val="00957E99"/>
    <w:rsid w:val="00961F26"/>
    <w:rsid w:val="00963BD1"/>
    <w:rsid w:val="009678D4"/>
    <w:rsid w:val="0097045B"/>
    <w:rsid w:val="00970C60"/>
    <w:rsid w:val="00973943"/>
    <w:rsid w:val="00973BD4"/>
    <w:rsid w:val="009741EB"/>
    <w:rsid w:val="00975237"/>
    <w:rsid w:val="00975E04"/>
    <w:rsid w:val="00976B4E"/>
    <w:rsid w:val="00980693"/>
    <w:rsid w:val="00980C22"/>
    <w:rsid w:val="0098250B"/>
    <w:rsid w:val="00984592"/>
    <w:rsid w:val="00984826"/>
    <w:rsid w:val="0098488B"/>
    <w:rsid w:val="00985A0E"/>
    <w:rsid w:val="00990E3D"/>
    <w:rsid w:val="009927DA"/>
    <w:rsid w:val="00993814"/>
    <w:rsid w:val="00995078"/>
    <w:rsid w:val="00996EC6"/>
    <w:rsid w:val="009A0084"/>
    <w:rsid w:val="009A0F88"/>
    <w:rsid w:val="009A2457"/>
    <w:rsid w:val="009A26B7"/>
    <w:rsid w:val="009A2FC5"/>
    <w:rsid w:val="009A30CB"/>
    <w:rsid w:val="009A392D"/>
    <w:rsid w:val="009A71E1"/>
    <w:rsid w:val="009A7B6B"/>
    <w:rsid w:val="009A7E2D"/>
    <w:rsid w:val="009B0233"/>
    <w:rsid w:val="009B20DC"/>
    <w:rsid w:val="009B31B0"/>
    <w:rsid w:val="009B70AC"/>
    <w:rsid w:val="009B728E"/>
    <w:rsid w:val="009C247B"/>
    <w:rsid w:val="009C34B6"/>
    <w:rsid w:val="009C564C"/>
    <w:rsid w:val="009C5BC9"/>
    <w:rsid w:val="009C7283"/>
    <w:rsid w:val="009C7D9F"/>
    <w:rsid w:val="009D04FE"/>
    <w:rsid w:val="009D1511"/>
    <w:rsid w:val="009D1DA3"/>
    <w:rsid w:val="009D39AB"/>
    <w:rsid w:val="009D546A"/>
    <w:rsid w:val="009E23C1"/>
    <w:rsid w:val="009E4960"/>
    <w:rsid w:val="009E50D9"/>
    <w:rsid w:val="009E5656"/>
    <w:rsid w:val="009E631E"/>
    <w:rsid w:val="009E6576"/>
    <w:rsid w:val="009E700F"/>
    <w:rsid w:val="009F66BE"/>
    <w:rsid w:val="00A01B88"/>
    <w:rsid w:val="00A04046"/>
    <w:rsid w:val="00A04BB9"/>
    <w:rsid w:val="00A1089D"/>
    <w:rsid w:val="00A114D9"/>
    <w:rsid w:val="00A11703"/>
    <w:rsid w:val="00A117E3"/>
    <w:rsid w:val="00A13680"/>
    <w:rsid w:val="00A138E3"/>
    <w:rsid w:val="00A1401C"/>
    <w:rsid w:val="00A162BC"/>
    <w:rsid w:val="00A16B95"/>
    <w:rsid w:val="00A17217"/>
    <w:rsid w:val="00A21FCA"/>
    <w:rsid w:val="00A226C0"/>
    <w:rsid w:val="00A23417"/>
    <w:rsid w:val="00A23DF9"/>
    <w:rsid w:val="00A244FD"/>
    <w:rsid w:val="00A253B9"/>
    <w:rsid w:val="00A26363"/>
    <w:rsid w:val="00A27C68"/>
    <w:rsid w:val="00A31921"/>
    <w:rsid w:val="00A32366"/>
    <w:rsid w:val="00A32E15"/>
    <w:rsid w:val="00A33399"/>
    <w:rsid w:val="00A34574"/>
    <w:rsid w:val="00A3621B"/>
    <w:rsid w:val="00A40971"/>
    <w:rsid w:val="00A42AA2"/>
    <w:rsid w:val="00A433FE"/>
    <w:rsid w:val="00A45A5A"/>
    <w:rsid w:val="00A4658A"/>
    <w:rsid w:val="00A46953"/>
    <w:rsid w:val="00A503E4"/>
    <w:rsid w:val="00A50AFB"/>
    <w:rsid w:val="00A51AAA"/>
    <w:rsid w:val="00A5260F"/>
    <w:rsid w:val="00A53343"/>
    <w:rsid w:val="00A53A9C"/>
    <w:rsid w:val="00A54339"/>
    <w:rsid w:val="00A628D7"/>
    <w:rsid w:val="00A635A9"/>
    <w:rsid w:val="00A63978"/>
    <w:rsid w:val="00A6461C"/>
    <w:rsid w:val="00A65D04"/>
    <w:rsid w:val="00A667AF"/>
    <w:rsid w:val="00A67A02"/>
    <w:rsid w:val="00A724F8"/>
    <w:rsid w:val="00A72CB0"/>
    <w:rsid w:val="00A76BA9"/>
    <w:rsid w:val="00A77C4C"/>
    <w:rsid w:val="00A77E88"/>
    <w:rsid w:val="00A77F0C"/>
    <w:rsid w:val="00A806FF"/>
    <w:rsid w:val="00A83A4B"/>
    <w:rsid w:val="00A84FFC"/>
    <w:rsid w:val="00A8568C"/>
    <w:rsid w:val="00A85CC3"/>
    <w:rsid w:val="00A85F8A"/>
    <w:rsid w:val="00A87932"/>
    <w:rsid w:val="00A90EB4"/>
    <w:rsid w:val="00A94BA5"/>
    <w:rsid w:val="00A94D56"/>
    <w:rsid w:val="00AA000C"/>
    <w:rsid w:val="00AA02E0"/>
    <w:rsid w:val="00AA065A"/>
    <w:rsid w:val="00AA115A"/>
    <w:rsid w:val="00AA121B"/>
    <w:rsid w:val="00AA168E"/>
    <w:rsid w:val="00AA214E"/>
    <w:rsid w:val="00AA23E5"/>
    <w:rsid w:val="00AA2FD3"/>
    <w:rsid w:val="00AA3F69"/>
    <w:rsid w:val="00AA43A4"/>
    <w:rsid w:val="00AA7BB8"/>
    <w:rsid w:val="00AB07F6"/>
    <w:rsid w:val="00AB2A80"/>
    <w:rsid w:val="00AB3867"/>
    <w:rsid w:val="00AB424D"/>
    <w:rsid w:val="00AB4EE3"/>
    <w:rsid w:val="00AB5849"/>
    <w:rsid w:val="00AB6C12"/>
    <w:rsid w:val="00AC1D09"/>
    <w:rsid w:val="00AC28C4"/>
    <w:rsid w:val="00AC2F62"/>
    <w:rsid w:val="00AC599C"/>
    <w:rsid w:val="00AC5B54"/>
    <w:rsid w:val="00AC6434"/>
    <w:rsid w:val="00AC6FB2"/>
    <w:rsid w:val="00AD1D6B"/>
    <w:rsid w:val="00AD2310"/>
    <w:rsid w:val="00AD356A"/>
    <w:rsid w:val="00AD3C02"/>
    <w:rsid w:val="00AD6A10"/>
    <w:rsid w:val="00AD6CB5"/>
    <w:rsid w:val="00AD77AC"/>
    <w:rsid w:val="00AE02DE"/>
    <w:rsid w:val="00AE2CB9"/>
    <w:rsid w:val="00AE3AD9"/>
    <w:rsid w:val="00AE4099"/>
    <w:rsid w:val="00AE5687"/>
    <w:rsid w:val="00AE60EF"/>
    <w:rsid w:val="00AF6091"/>
    <w:rsid w:val="00AF62BE"/>
    <w:rsid w:val="00AF7054"/>
    <w:rsid w:val="00B00A1B"/>
    <w:rsid w:val="00B021F2"/>
    <w:rsid w:val="00B02B46"/>
    <w:rsid w:val="00B02ED7"/>
    <w:rsid w:val="00B03830"/>
    <w:rsid w:val="00B03EE2"/>
    <w:rsid w:val="00B041BB"/>
    <w:rsid w:val="00B10CED"/>
    <w:rsid w:val="00B112FC"/>
    <w:rsid w:val="00B12FF6"/>
    <w:rsid w:val="00B136B0"/>
    <w:rsid w:val="00B13909"/>
    <w:rsid w:val="00B145C7"/>
    <w:rsid w:val="00B15FCC"/>
    <w:rsid w:val="00B17860"/>
    <w:rsid w:val="00B20DE5"/>
    <w:rsid w:val="00B22E0D"/>
    <w:rsid w:val="00B2480D"/>
    <w:rsid w:val="00B24D8C"/>
    <w:rsid w:val="00B269C3"/>
    <w:rsid w:val="00B274A5"/>
    <w:rsid w:val="00B30924"/>
    <w:rsid w:val="00B315D0"/>
    <w:rsid w:val="00B318E6"/>
    <w:rsid w:val="00B327FB"/>
    <w:rsid w:val="00B336B2"/>
    <w:rsid w:val="00B3375F"/>
    <w:rsid w:val="00B344E4"/>
    <w:rsid w:val="00B34E0C"/>
    <w:rsid w:val="00B351E7"/>
    <w:rsid w:val="00B35413"/>
    <w:rsid w:val="00B35E1B"/>
    <w:rsid w:val="00B3780E"/>
    <w:rsid w:val="00B4124D"/>
    <w:rsid w:val="00B4144B"/>
    <w:rsid w:val="00B4169B"/>
    <w:rsid w:val="00B418C7"/>
    <w:rsid w:val="00B41950"/>
    <w:rsid w:val="00B43A55"/>
    <w:rsid w:val="00B445F4"/>
    <w:rsid w:val="00B44EA8"/>
    <w:rsid w:val="00B45D99"/>
    <w:rsid w:val="00B47D9E"/>
    <w:rsid w:val="00B5059D"/>
    <w:rsid w:val="00B50DCF"/>
    <w:rsid w:val="00B5238E"/>
    <w:rsid w:val="00B53BBA"/>
    <w:rsid w:val="00B5465E"/>
    <w:rsid w:val="00B5513A"/>
    <w:rsid w:val="00B56A9A"/>
    <w:rsid w:val="00B56FE9"/>
    <w:rsid w:val="00B57872"/>
    <w:rsid w:val="00B57EFA"/>
    <w:rsid w:val="00B611AB"/>
    <w:rsid w:val="00B62C17"/>
    <w:rsid w:val="00B66A2B"/>
    <w:rsid w:val="00B66F92"/>
    <w:rsid w:val="00B71B1E"/>
    <w:rsid w:val="00B7284A"/>
    <w:rsid w:val="00B72B53"/>
    <w:rsid w:val="00B76106"/>
    <w:rsid w:val="00B76C7B"/>
    <w:rsid w:val="00B82AFB"/>
    <w:rsid w:val="00B83B90"/>
    <w:rsid w:val="00B8581F"/>
    <w:rsid w:val="00B905F4"/>
    <w:rsid w:val="00B9147E"/>
    <w:rsid w:val="00B9407C"/>
    <w:rsid w:val="00B94A26"/>
    <w:rsid w:val="00B94A40"/>
    <w:rsid w:val="00B95C19"/>
    <w:rsid w:val="00B97868"/>
    <w:rsid w:val="00BA10CD"/>
    <w:rsid w:val="00BA1CB5"/>
    <w:rsid w:val="00BA2F80"/>
    <w:rsid w:val="00BA3ADC"/>
    <w:rsid w:val="00BA5FF7"/>
    <w:rsid w:val="00BA67C1"/>
    <w:rsid w:val="00BA7C77"/>
    <w:rsid w:val="00BB0672"/>
    <w:rsid w:val="00BB081C"/>
    <w:rsid w:val="00BB09FC"/>
    <w:rsid w:val="00BB553E"/>
    <w:rsid w:val="00BB571C"/>
    <w:rsid w:val="00BB59E6"/>
    <w:rsid w:val="00BB79FB"/>
    <w:rsid w:val="00BC1A9F"/>
    <w:rsid w:val="00BC5DB6"/>
    <w:rsid w:val="00BC6CF5"/>
    <w:rsid w:val="00BC70FD"/>
    <w:rsid w:val="00BD363A"/>
    <w:rsid w:val="00BD495B"/>
    <w:rsid w:val="00BD631F"/>
    <w:rsid w:val="00BE0C1A"/>
    <w:rsid w:val="00BE1AEF"/>
    <w:rsid w:val="00BE237E"/>
    <w:rsid w:val="00BE2BA4"/>
    <w:rsid w:val="00BE300F"/>
    <w:rsid w:val="00BE6173"/>
    <w:rsid w:val="00BE6797"/>
    <w:rsid w:val="00BF1E3F"/>
    <w:rsid w:val="00BF2205"/>
    <w:rsid w:val="00BF7D74"/>
    <w:rsid w:val="00BF7E2F"/>
    <w:rsid w:val="00C023B1"/>
    <w:rsid w:val="00C039FC"/>
    <w:rsid w:val="00C059EA"/>
    <w:rsid w:val="00C06746"/>
    <w:rsid w:val="00C070CD"/>
    <w:rsid w:val="00C07501"/>
    <w:rsid w:val="00C10269"/>
    <w:rsid w:val="00C12B2E"/>
    <w:rsid w:val="00C135F4"/>
    <w:rsid w:val="00C145D3"/>
    <w:rsid w:val="00C14F6A"/>
    <w:rsid w:val="00C159B3"/>
    <w:rsid w:val="00C15BB1"/>
    <w:rsid w:val="00C15E0D"/>
    <w:rsid w:val="00C16FCC"/>
    <w:rsid w:val="00C176AF"/>
    <w:rsid w:val="00C20387"/>
    <w:rsid w:val="00C2127F"/>
    <w:rsid w:val="00C21ADC"/>
    <w:rsid w:val="00C22421"/>
    <w:rsid w:val="00C2345F"/>
    <w:rsid w:val="00C23647"/>
    <w:rsid w:val="00C23D36"/>
    <w:rsid w:val="00C272BE"/>
    <w:rsid w:val="00C3023E"/>
    <w:rsid w:val="00C3044E"/>
    <w:rsid w:val="00C30FD0"/>
    <w:rsid w:val="00C31D38"/>
    <w:rsid w:val="00C32A19"/>
    <w:rsid w:val="00C3499D"/>
    <w:rsid w:val="00C35407"/>
    <w:rsid w:val="00C37833"/>
    <w:rsid w:val="00C37994"/>
    <w:rsid w:val="00C40FB7"/>
    <w:rsid w:val="00C42104"/>
    <w:rsid w:val="00C44398"/>
    <w:rsid w:val="00C4469A"/>
    <w:rsid w:val="00C44943"/>
    <w:rsid w:val="00C45FF2"/>
    <w:rsid w:val="00C5006D"/>
    <w:rsid w:val="00C5196B"/>
    <w:rsid w:val="00C548E6"/>
    <w:rsid w:val="00C624C1"/>
    <w:rsid w:val="00C62961"/>
    <w:rsid w:val="00C6296D"/>
    <w:rsid w:val="00C6350A"/>
    <w:rsid w:val="00C65939"/>
    <w:rsid w:val="00C65EF0"/>
    <w:rsid w:val="00C66291"/>
    <w:rsid w:val="00C676E6"/>
    <w:rsid w:val="00C70EB0"/>
    <w:rsid w:val="00C70F0C"/>
    <w:rsid w:val="00C739BE"/>
    <w:rsid w:val="00C75555"/>
    <w:rsid w:val="00C765F9"/>
    <w:rsid w:val="00C818C4"/>
    <w:rsid w:val="00C82F80"/>
    <w:rsid w:val="00C85EB2"/>
    <w:rsid w:val="00C90194"/>
    <w:rsid w:val="00C903C5"/>
    <w:rsid w:val="00C90C88"/>
    <w:rsid w:val="00C92609"/>
    <w:rsid w:val="00C92ECB"/>
    <w:rsid w:val="00C93C09"/>
    <w:rsid w:val="00C96988"/>
    <w:rsid w:val="00C97AF8"/>
    <w:rsid w:val="00CA06C6"/>
    <w:rsid w:val="00CA0E2A"/>
    <w:rsid w:val="00CA285A"/>
    <w:rsid w:val="00CA4C20"/>
    <w:rsid w:val="00CA617B"/>
    <w:rsid w:val="00CA619A"/>
    <w:rsid w:val="00CA76B5"/>
    <w:rsid w:val="00CB1D54"/>
    <w:rsid w:val="00CB25FA"/>
    <w:rsid w:val="00CB36A1"/>
    <w:rsid w:val="00CB3FD1"/>
    <w:rsid w:val="00CB4363"/>
    <w:rsid w:val="00CB52B4"/>
    <w:rsid w:val="00CB5491"/>
    <w:rsid w:val="00CB5A73"/>
    <w:rsid w:val="00CB5B28"/>
    <w:rsid w:val="00CC015F"/>
    <w:rsid w:val="00CC0861"/>
    <w:rsid w:val="00CC14C0"/>
    <w:rsid w:val="00CC1B6B"/>
    <w:rsid w:val="00CC2B52"/>
    <w:rsid w:val="00CC34ED"/>
    <w:rsid w:val="00CC4542"/>
    <w:rsid w:val="00CC7C85"/>
    <w:rsid w:val="00CD2302"/>
    <w:rsid w:val="00CD2588"/>
    <w:rsid w:val="00CD3746"/>
    <w:rsid w:val="00CD40CE"/>
    <w:rsid w:val="00CD415E"/>
    <w:rsid w:val="00CD606D"/>
    <w:rsid w:val="00CD6E16"/>
    <w:rsid w:val="00CD7EC3"/>
    <w:rsid w:val="00CE01F9"/>
    <w:rsid w:val="00CE219F"/>
    <w:rsid w:val="00CE3A35"/>
    <w:rsid w:val="00CE46D5"/>
    <w:rsid w:val="00CE7B0E"/>
    <w:rsid w:val="00CF0018"/>
    <w:rsid w:val="00CF058C"/>
    <w:rsid w:val="00CF0F36"/>
    <w:rsid w:val="00CF3BCB"/>
    <w:rsid w:val="00CF52DC"/>
    <w:rsid w:val="00CF6A8A"/>
    <w:rsid w:val="00D032CF"/>
    <w:rsid w:val="00D04827"/>
    <w:rsid w:val="00D0493B"/>
    <w:rsid w:val="00D0612E"/>
    <w:rsid w:val="00D10F39"/>
    <w:rsid w:val="00D16415"/>
    <w:rsid w:val="00D166C0"/>
    <w:rsid w:val="00D17F52"/>
    <w:rsid w:val="00D21DE9"/>
    <w:rsid w:val="00D22AAF"/>
    <w:rsid w:val="00D246DB"/>
    <w:rsid w:val="00D27491"/>
    <w:rsid w:val="00D27A46"/>
    <w:rsid w:val="00D35419"/>
    <w:rsid w:val="00D35926"/>
    <w:rsid w:val="00D37964"/>
    <w:rsid w:val="00D4064F"/>
    <w:rsid w:val="00D40ED6"/>
    <w:rsid w:val="00D4200F"/>
    <w:rsid w:val="00D43412"/>
    <w:rsid w:val="00D44516"/>
    <w:rsid w:val="00D44FDA"/>
    <w:rsid w:val="00D4566A"/>
    <w:rsid w:val="00D475F4"/>
    <w:rsid w:val="00D47EE2"/>
    <w:rsid w:val="00D50572"/>
    <w:rsid w:val="00D50D78"/>
    <w:rsid w:val="00D50E5E"/>
    <w:rsid w:val="00D5221D"/>
    <w:rsid w:val="00D53045"/>
    <w:rsid w:val="00D54E3A"/>
    <w:rsid w:val="00D54E93"/>
    <w:rsid w:val="00D55833"/>
    <w:rsid w:val="00D56AE1"/>
    <w:rsid w:val="00D61AE1"/>
    <w:rsid w:val="00D62729"/>
    <w:rsid w:val="00D637A8"/>
    <w:rsid w:val="00D63838"/>
    <w:rsid w:val="00D63BB7"/>
    <w:rsid w:val="00D65C74"/>
    <w:rsid w:val="00D66A9E"/>
    <w:rsid w:val="00D7064C"/>
    <w:rsid w:val="00D72DD9"/>
    <w:rsid w:val="00D73DF4"/>
    <w:rsid w:val="00D74AB5"/>
    <w:rsid w:val="00D778D6"/>
    <w:rsid w:val="00D80CB7"/>
    <w:rsid w:val="00D83AD5"/>
    <w:rsid w:val="00D8452B"/>
    <w:rsid w:val="00D85C31"/>
    <w:rsid w:val="00D869DD"/>
    <w:rsid w:val="00D92456"/>
    <w:rsid w:val="00D925EF"/>
    <w:rsid w:val="00D94163"/>
    <w:rsid w:val="00D947E3"/>
    <w:rsid w:val="00D94E8C"/>
    <w:rsid w:val="00D95450"/>
    <w:rsid w:val="00D969CA"/>
    <w:rsid w:val="00DA350D"/>
    <w:rsid w:val="00DA3B2F"/>
    <w:rsid w:val="00DA40CA"/>
    <w:rsid w:val="00DA599C"/>
    <w:rsid w:val="00DA629F"/>
    <w:rsid w:val="00DB06D0"/>
    <w:rsid w:val="00DB1214"/>
    <w:rsid w:val="00DB180E"/>
    <w:rsid w:val="00DB1A57"/>
    <w:rsid w:val="00DB1D97"/>
    <w:rsid w:val="00DB22EE"/>
    <w:rsid w:val="00DB274B"/>
    <w:rsid w:val="00DB44C6"/>
    <w:rsid w:val="00DB5AC5"/>
    <w:rsid w:val="00DB6817"/>
    <w:rsid w:val="00DC2009"/>
    <w:rsid w:val="00DC26C9"/>
    <w:rsid w:val="00DC369E"/>
    <w:rsid w:val="00DC3C17"/>
    <w:rsid w:val="00DC4B4A"/>
    <w:rsid w:val="00DC534D"/>
    <w:rsid w:val="00DC6E90"/>
    <w:rsid w:val="00DC7CB8"/>
    <w:rsid w:val="00DD0BA2"/>
    <w:rsid w:val="00DD562F"/>
    <w:rsid w:val="00DD5840"/>
    <w:rsid w:val="00DE19C5"/>
    <w:rsid w:val="00DE1D53"/>
    <w:rsid w:val="00DE1E20"/>
    <w:rsid w:val="00DE1FB9"/>
    <w:rsid w:val="00DE2345"/>
    <w:rsid w:val="00DE425C"/>
    <w:rsid w:val="00DE559B"/>
    <w:rsid w:val="00DE6340"/>
    <w:rsid w:val="00DE702E"/>
    <w:rsid w:val="00DE7E18"/>
    <w:rsid w:val="00DF09B6"/>
    <w:rsid w:val="00DF3B4A"/>
    <w:rsid w:val="00DF3BB5"/>
    <w:rsid w:val="00DF4D5D"/>
    <w:rsid w:val="00DF4FE8"/>
    <w:rsid w:val="00DF527B"/>
    <w:rsid w:val="00DF5676"/>
    <w:rsid w:val="00DF5BF7"/>
    <w:rsid w:val="00DF72E4"/>
    <w:rsid w:val="00DF7B2C"/>
    <w:rsid w:val="00E00D5F"/>
    <w:rsid w:val="00E01958"/>
    <w:rsid w:val="00E01CFC"/>
    <w:rsid w:val="00E036C2"/>
    <w:rsid w:val="00E03CF9"/>
    <w:rsid w:val="00E056FE"/>
    <w:rsid w:val="00E071E2"/>
    <w:rsid w:val="00E0772C"/>
    <w:rsid w:val="00E1049E"/>
    <w:rsid w:val="00E13F1F"/>
    <w:rsid w:val="00E15196"/>
    <w:rsid w:val="00E166FC"/>
    <w:rsid w:val="00E167E4"/>
    <w:rsid w:val="00E16B5E"/>
    <w:rsid w:val="00E17E55"/>
    <w:rsid w:val="00E22EC3"/>
    <w:rsid w:val="00E256A7"/>
    <w:rsid w:val="00E2621F"/>
    <w:rsid w:val="00E2760F"/>
    <w:rsid w:val="00E3682C"/>
    <w:rsid w:val="00E36E61"/>
    <w:rsid w:val="00E37B7F"/>
    <w:rsid w:val="00E40760"/>
    <w:rsid w:val="00E40EF5"/>
    <w:rsid w:val="00E40F65"/>
    <w:rsid w:val="00E42DF9"/>
    <w:rsid w:val="00E438A3"/>
    <w:rsid w:val="00E44A1E"/>
    <w:rsid w:val="00E44AB1"/>
    <w:rsid w:val="00E44C96"/>
    <w:rsid w:val="00E45A52"/>
    <w:rsid w:val="00E46B31"/>
    <w:rsid w:val="00E51C41"/>
    <w:rsid w:val="00E51CB9"/>
    <w:rsid w:val="00E51E9E"/>
    <w:rsid w:val="00E51F55"/>
    <w:rsid w:val="00E52981"/>
    <w:rsid w:val="00E5338C"/>
    <w:rsid w:val="00E53C42"/>
    <w:rsid w:val="00E54AF4"/>
    <w:rsid w:val="00E560D8"/>
    <w:rsid w:val="00E571BC"/>
    <w:rsid w:val="00E604D9"/>
    <w:rsid w:val="00E6133D"/>
    <w:rsid w:val="00E63EC5"/>
    <w:rsid w:val="00E651C7"/>
    <w:rsid w:val="00E65ADE"/>
    <w:rsid w:val="00E65FBC"/>
    <w:rsid w:val="00E66BDD"/>
    <w:rsid w:val="00E67596"/>
    <w:rsid w:val="00E678BF"/>
    <w:rsid w:val="00E703C3"/>
    <w:rsid w:val="00E7050F"/>
    <w:rsid w:val="00E70DF3"/>
    <w:rsid w:val="00E716C0"/>
    <w:rsid w:val="00E7185E"/>
    <w:rsid w:val="00E740DA"/>
    <w:rsid w:val="00E74356"/>
    <w:rsid w:val="00E75713"/>
    <w:rsid w:val="00E75BCF"/>
    <w:rsid w:val="00E77B24"/>
    <w:rsid w:val="00E81B65"/>
    <w:rsid w:val="00E81D27"/>
    <w:rsid w:val="00E8272C"/>
    <w:rsid w:val="00E83C3B"/>
    <w:rsid w:val="00E8424A"/>
    <w:rsid w:val="00E84478"/>
    <w:rsid w:val="00E876F8"/>
    <w:rsid w:val="00E87BB9"/>
    <w:rsid w:val="00E90EA8"/>
    <w:rsid w:val="00E93464"/>
    <w:rsid w:val="00E95FE2"/>
    <w:rsid w:val="00E96A81"/>
    <w:rsid w:val="00E97077"/>
    <w:rsid w:val="00EA06F0"/>
    <w:rsid w:val="00EA1CA9"/>
    <w:rsid w:val="00EA29A7"/>
    <w:rsid w:val="00EA31B6"/>
    <w:rsid w:val="00EA37BF"/>
    <w:rsid w:val="00EA58CA"/>
    <w:rsid w:val="00EA5ACA"/>
    <w:rsid w:val="00EA5F82"/>
    <w:rsid w:val="00EA6CF8"/>
    <w:rsid w:val="00EA7BCC"/>
    <w:rsid w:val="00EA7F32"/>
    <w:rsid w:val="00EB28F4"/>
    <w:rsid w:val="00EB299C"/>
    <w:rsid w:val="00EB405A"/>
    <w:rsid w:val="00EB6B6E"/>
    <w:rsid w:val="00EC110B"/>
    <w:rsid w:val="00EC11BE"/>
    <w:rsid w:val="00EC12E1"/>
    <w:rsid w:val="00EC353B"/>
    <w:rsid w:val="00EC607E"/>
    <w:rsid w:val="00ED0A9F"/>
    <w:rsid w:val="00ED2140"/>
    <w:rsid w:val="00ED30DF"/>
    <w:rsid w:val="00ED7C37"/>
    <w:rsid w:val="00ED7DFA"/>
    <w:rsid w:val="00EE24B2"/>
    <w:rsid w:val="00EE3CC7"/>
    <w:rsid w:val="00EE4C89"/>
    <w:rsid w:val="00EE51F3"/>
    <w:rsid w:val="00EE6742"/>
    <w:rsid w:val="00EE68B4"/>
    <w:rsid w:val="00EF038F"/>
    <w:rsid w:val="00EF19F3"/>
    <w:rsid w:val="00EF4A95"/>
    <w:rsid w:val="00EF5891"/>
    <w:rsid w:val="00EF7A4A"/>
    <w:rsid w:val="00F01FFC"/>
    <w:rsid w:val="00F03F6C"/>
    <w:rsid w:val="00F04593"/>
    <w:rsid w:val="00F118E5"/>
    <w:rsid w:val="00F12E68"/>
    <w:rsid w:val="00F177CA"/>
    <w:rsid w:val="00F20AF7"/>
    <w:rsid w:val="00F21CFE"/>
    <w:rsid w:val="00F21EE3"/>
    <w:rsid w:val="00F22645"/>
    <w:rsid w:val="00F22F3F"/>
    <w:rsid w:val="00F23691"/>
    <w:rsid w:val="00F2479F"/>
    <w:rsid w:val="00F30E3D"/>
    <w:rsid w:val="00F31139"/>
    <w:rsid w:val="00F31E6B"/>
    <w:rsid w:val="00F320DF"/>
    <w:rsid w:val="00F326D4"/>
    <w:rsid w:val="00F34A50"/>
    <w:rsid w:val="00F355DC"/>
    <w:rsid w:val="00F37072"/>
    <w:rsid w:val="00F40F66"/>
    <w:rsid w:val="00F41055"/>
    <w:rsid w:val="00F41489"/>
    <w:rsid w:val="00F41CC1"/>
    <w:rsid w:val="00F50272"/>
    <w:rsid w:val="00F50A7D"/>
    <w:rsid w:val="00F50B39"/>
    <w:rsid w:val="00F50E9C"/>
    <w:rsid w:val="00F51F17"/>
    <w:rsid w:val="00F53DD1"/>
    <w:rsid w:val="00F5693B"/>
    <w:rsid w:val="00F60970"/>
    <w:rsid w:val="00F649EE"/>
    <w:rsid w:val="00F66A9E"/>
    <w:rsid w:val="00F71629"/>
    <w:rsid w:val="00F71C4A"/>
    <w:rsid w:val="00F724DB"/>
    <w:rsid w:val="00F73CB0"/>
    <w:rsid w:val="00F73EE3"/>
    <w:rsid w:val="00F76DE6"/>
    <w:rsid w:val="00F77AE7"/>
    <w:rsid w:val="00F77F1D"/>
    <w:rsid w:val="00F80539"/>
    <w:rsid w:val="00F839A7"/>
    <w:rsid w:val="00F83A0A"/>
    <w:rsid w:val="00F8635C"/>
    <w:rsid w:val="00F87226"/>
    <w:rsid w:val="00F90AC4"/>
    <w:rsid w:val="00F9169C"/>
    <w:rsid w:val="00F92603"/>
    <w:rsid w:val="00F947C2"/>
    <w:rsid w:val="00F94C21"/>
    <w:rsid w:val="00F95763"/>
    <w:rsid w:val="00F964B2"/>
    <w:rsid w:val="00FA13DF"/>
    <w:rsid w:val="00FA4C95"/>
    <w:rsid w:val="00FA6D0A"/>
    <w:rsid w:val="00FB0573"/>
    <w:rsid w:val="00FB13BE"/>
    <w:rsid w:val="00FB22A1"/>
    <w:rsid w:val="00FB36C2"/>
    <w:rsid w:val="00FB4EFC"/>
    <w:rsid w:val="00FB502C"/>
    <w:rsid w:val="00FB623B"/>
    <w:rsid w:val="00FB6AD1"/>
    <w:rsid w:val="00FB71DF"/>
    <w:rsid w:val="00FB755B"/>
    <w:rsid w:val="00FB7BA4"/>
    <w:rsid w:val="00FC089A"/>
    <w:rsid w:val="00FC16A0"/>
    <w:rsid w:val="00FC1C82"/>
    <w:rsid w:val="00FC3666"/>
    <w:rsid w:val="00FC36C3"/>
    <w:rsid w:val="00FC3CE6"/>
    <w:rsid w:val="00FC4C4A"/>
    <w:rsid w:val="00FD1544"/>
    <w:rsid w:val="00FD37CD"/>
    <w:rsid w:val="00FD3F94"/>
    <w:rsid w:val="00FD618D"/>
    <w:rsid w:val="00FD6EBC"/>
    <w:rsid w:val="00FD7478"/>
    <w:rsid w:val="00FE0777"/>
    <w:rsid w:val="00FE11E4"/>
    <w:rsid w:val="00FE17CD"/>
    <w:rsid w:val="00FE1D15"/>
    <w:rsid w:val="00FE415C"/>
    <w:rsid w:val="00FE4279"/>
    <w:rsid w:val="00FF0208"/>
    <w:rsid w:val="00FF1204"/>
    <w:rsid w:val="00FF1C4E"/>
    <w:rsid w:val="00FF1E3D"/>
    <w:rsid w:val="00FF4B0E"/>
    <w:rsid w:val="00FF54D3"/>
    <w:rsid w:val="00FF6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22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Char"/>
    <w:qFormat/>
    <w:rsid w:val="00B66F92"/>
    <w:pPr>
      <w:keepNext/>
      <w:spacing w:before="240" w:after="60"/>
      <w:outlineLvl w:val="0"/>
    </w:pPr>
    <w:rPr>
      <w:rFonts w:ascii="Times New Roman" w:hAnsi="Times New Roman" w:cs="Times New Roman"/>
      <w:b/>
      <w:bCs/>
      <w:kern w:val="32"/>
      <w:sz w:val="24"/>
      <w:szCs w:val="24"/>
    </w:rPr>
  </w:style>
  <w:style w:type="paragraph" w:styleId="2">
    <w:name w:val="heading 2"/>
    <w:basedOn w:val="a"/>
    <w:next w:val="a"/>
    <w:link w:val="2Char"/>
    <w:semiHidden/>
    <w:qFormat/>
    <w:rsid w:val="00B66F92"/>
    <w:pPr>
      <w:keepNext/>
      <w:spacing w:before="240" w:after="60"/>
      <w:outlineLvl w:val="1"/>
    </w:pPr>
    <w:rPr>
      <w:rFonts w:ascii="Cambria" w:hAnsi="Cambria" w:cs="Times New Roman"/>
      <w:b/>
      <w:bCs/>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har">
    <w:name w:val="批注文字 Char"/>
    <w:basedOn w:val="a0"/>
    <w:link w:val="a4"/>
    <w:uiPriority w:val="99"/>
    <w:semiHidden/>
    <w:rsid w:val="00E6133D"/>
    <w:rPr>
      <w:rFonts w:ascii="Times New Roman" w:eastAsia="Times New Roman" w:hAnsi="Times New Roman" w:cs="Times New Roman"/>
      <w:sz w:val="20"/>
      <w:szCs w:val="20"/>
    </w:rPr>
  </w:style>
  <w:style w:type="character" w:styleId="a5">
    <w:name w:val="Hyperlink"/>
    <w:basedOn w:val="a0"/>
    <w:uiPriority w:val="99"/>
    <w:unhideWhenUsed/>
    <w:rsid w:val="00E6133D"/>
    <w:rPr>
      <w:color w:val="0000FF" w:themeColor="hyperlink"/>
      <w:u w:val="single"/>
    </w:rPr>
  </w:style>
  <w:style w:type="paragraph" w:styleId="a6">
    <w:name w:val="Balloon Text"/>
    <w:basedOn w:val="a"/>
    <w:link w:val="Char0"/>
    <w:uiPriority w:val="99"/>
    <w:semiHidden/>
    <w:unhideWhenUsed/>
    <w:rsid w:val="00E6133D"/>
    <w:pPr>
      <w:spacing w:after="0"/>
    </w:pPr>
    <w:rPr>
      <w:rFonts w:ascii="Segoe UI" w:hAnsi="Segoe UI" w:cs="Segoe UI"/>
      <w:sz w:val="18"/>
      <w:szCs w:val="18"/>
    </w:rPr>
  </w:style>
  <w:style w:type="character" w:customStyle="1" w:styleId="Char0">
    <w:name w:val="批注框文本 Char"/>
    <w:basedOn w:val="a0"/>
    <w:link w:val="a6"/>
    <w:uiPriority w:val="99"/>
    <w:semiHidden/>
    <w:rsid w:val="00E6133D"/>
    <w:rPr>
      <w:rFonts w:ascii="Segoe UI" w:hAnsi="Segoe UI" w:cs="Segoe UI"/>
      <w:sz w:val="18"/>
      <w:szCs w:val="18"/>
    </w:rPr>
  </w:style>
  <w:style w:type="paragraph" w:styleId="a7">
    <w:name w:val="annotation subject"/>
    <w:basedOn w:val="a4"/>
    <w:next w:val="a4"/>
    <w:link w:val="Char1"/>
    <w:uiPriority w:val="99"/>
    <w:semiHidden/>
    <w:unhideWhenUsed/>
    <w:rsid w:val="00E6133D"/>
    <w:pPr>
      <w:spacing w:after="200"/>
    </w:pPr>
    <w:rPr>
      <w:rFonts w:asciiTheme="minorHAnsi" w:eastAsiaTheme="minorHAnsi" w:hAnsiTheme="minorHAnsi" w:cstheme="minorBidi"/>
      <w:b/>
      <w:bCs/>
    </w:rPr>
  </w:style>
  <w:style w:type="character" w:customStyle="1" w:styleId="Char1">
    <w:name w:val="批注主题 Char"/>
    <w:basedOn w:val="Char"/>
    <w:link w:val="a7"/>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pPr>
      <w:spacing w:after="0"/>
    </w:pPr>
    <w:rPr>
      <w:rFonts w:ascii="Times New Roman" w:eastAsia="Times New Roman" w:hAnsi="Times New Roman" w:cs="Times New Roman"/>
      <w:sz w:val="24"/>
      <w:szCs w:val="20"/>
    </w:rPr>
  </w:style>
  <w:style w:type="paragraph" w:styleId="a8">
    <w:name w:val="Normal (Web)"/>
    <w:basedOn w:val="a"/>
    <w:uiPriority w:val="99"/>
    <w:semiHidden/>
    <w:rsid w:val="00483D1D"/>
    <w:pPr>
      <w:spacing w:after="0"/>
    </w:pPr>
    <w:rPr>
      <w:rFonts w:ascii="Times New Roman" w:eastAsia="Times New Roman" w:hAnsi="Times New Roman" w:cs="Times New Roman"/>
      <w:sz w:val="24"/>
      <w:szCs w:val="24"/>
    </w:rPr>
  </w:style>
  <w:style w:type="character" w:customStyle="1" w:styleId="10">
    <w:name w:val="未处理的提及1"/>
    <w:basedOn w:val="a0"/>
    <w:uiPriority w:val="99"/>
    <w:semiHidden/>
    <w:unhideWhenUsed/>
    <w:rsid w:val="00CC7C85"/>
    <w:rPr>
      <w:color w:val="605E5C"/>
      <w:shd w:val="clear" w:color="auto" w:fill="E1DFDD"/>
    </w:rPr>
  </w:style>
  <w:style w:type="character" w:styleId="a9">
    <w:name w:val="FollowedHyperlink"/>
    <w:basedOn w:val="a0"/>
    <w:uiPriority w:val="99"/>
    <w:semiHidden/>
    <w:unhideWhenUsed/>
    <w:rsid w:val="00CC7C85"/>
    <w:rPr>
      <w:color w:val="800080" w:themeColor="followedHyperlink"/>
      <w:u w:val="single"/>
    </w:rPr>
  </w:style>
  <w:style w:type="paragraph" w:styleId="aa">
    <w:name w:val="header"/>
    <w:basedOn w:val="a"/>
    <w:link w:val="Char2"/>
    <w:uiPriority w:val="99"/>
    <w:unhideWhenUsed/>
    <w:rsid w:val="00597346"/>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597346"/>
    <w:rPr>
      <w:sz w:val="18"/>
      <w:szCs w:val="18"/>
    </w:rPr>
  </w:style>
  <w:style w:type="paragraph" w:styleId="ab">
    <w:name w:val="footer"/>
    <w:basedOn w:val="a"/>
    <w:link w:val="Char3"/>
    <w:uiPriority w:val="99"/>
    <w:unhideWhenUsed/>
    <w:rsid w:val="00597346"/>
    <w:pPr>
      <w:tabs>
        <w:tab w:val="center" w:pos="4153"/>
        <w:tab w:val="right" w:pos="8306"/>
      </w:tabs>
      <w:snapToGrid w:val="0"/>
    </w:pPr>
    <w:rPr>
      <w:sz w:val="18"/>
      <w:szCs w:val="18"/>
    </w:rPr>
  </w:style>
  <w:style w:type="character" w:customStyle="1" w:styleId="Char3">
    <w:name w:val="页脚 Char"/>
    <w:basedOn w:val="a0"/>
    <w:link w:val="ab"/>
    <w:uiPriority w:val="99"/>
    <w:rsid w:val="00597346"/>
    <w:rPr>
      <w:sz w:val="18"/>
      <w:szCs w:val="18"/>
    </w:rPr>
  </w:style>
  <w:style w:type="character" w:customStyle="1" w:styleId="1Char">
    <w:name w:val="标题 1 Char"/>
    <w:basedOn w:val="a0"/>
    <w:link w:val="1"/>
    <w:rsid w:val="00B66F92"/>
    <w:rPr>
      <w:rFonts w:ascii="Times New Roman" w:hAnsi="Times New Roman" w:cs="Times New Roman"/>
      <w:b/>
      <w:bCs/>
      <w:kern w:val="32"/>
      <w:sz w:val="24"/>
      <w:szCs w:val="24"/>
    </w:rPr>
  </w:style>
  <w:style w:type="character" w:customStyle="1" w:styleId="2Char">
    <w:name w:val="标题 2 Char"/>
    <w:basedOn w:val="a0"/>
    <w:link w:val="2"/>
    <w:semiHidden/>
    <w:rsid w:val="00B66F92"/>
    <w:rPr>
      <w:rFonts w:ascii="Cambria" w:hAnsi="Cambria" w:cs="Times New Roman"/>
      <w:b/>
      <w:bCs/>
      <w:i/>
      <w:iCs/>
      <w:sz w:val="28"/>
      <w:szCs w:val="28"/>
    </w:rPr>
  </w:style>
  <w:style w:type="paragraph" w:customStyle="1" w:styleId="SMHeading">
    <w:name w:val="SM Heading"/>
    <w:basedOn w:val="1"/>
    <w:qFormat/>
    <w:rsid w:val="00B66F92"/>
  </w:style>
  <w:style w:type="paragraph" w:customStyle="1" w:styleId="SMText">
    <w:name w:val="SM Text"/>
    <w:basedOn w:val="a"/>
    <w:qFormat/>
    <w:rsid w:val="00B66F92"/>
    <w:pPr>
      <w:spacing w:after="0"/>
      <w:ind w:firstLine="480"/>
    </w:pPr>
    <w:rPr>
      <w:rFonts w:ascii="Times New Roman" w:hAnsi="Times New Roman" w:cs="Times New Roman"/>
      <w:sz w:val="24"/>
      <w:szCs w:val="20"/>
    </w:rPr>
  </w:style>
  <w:style w:type="paragraph" w:styleId="ac">
    <w:name w:val="List Paragraph"/>
    <w:basedOn w:val="a"/>
    <w:uiPriority w:val="34"/>
    <w:qFormat/>
    <w:rsid w:val="00B66F92"/>
    <w:pPr>
      <w:spacing w:after="0"/>
      <w:ind w:left="720"/>
    </w:pPr>
    <w:rPr>
      <w:rFonts w:ascii="Times New Roman" w:hAnsi="Times New Roman" w:cs="Times New Roman"/>
      <w:sz w:val="24"/>
      <w:szCs w:val="20"/>
    </w:rPr>
  </w:style>
  <w:style w:type="paragraph" w:customStyle="1" w:styleId="EndNoteBibliographyTitle">
    <w:name w:val="EndNote Bibliography Title"/>
    <w:basedOn w:val="a"/>
    <w:link w:val="EndNoteBibliographyTitle0"/>
    <w:rsid w:val="00546D33"/>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546D33"/>
    <w:rPr>
      <w:rFonts w:ascii="Calibri" w:hAnsi="Calibri" w:cs="Calibri"/>
      <w:noProof/>
    </w:rPr>
  </w:style>
  <w:style w:type="paragraph" w:customStyle="1" w:styleId="EndNoteBibliography">
    <w:name w:val="EndNote Bibliography"/>
    <w:basedOn w:val="a"/>
    <w:link w:val="EndNoteBibliography0"/>
    <w:rsid w:val="00546D33"/>
    <w:pPr>
      <w:jc w:val="both"/>
    </w:pPr>
    <w:rPr>
      <w:rFonts w:ascii="Calibri" w:hAnsi="Calibri" w:cs="Calibri"/>
      <w:noProof/>
    </w:rPr>
  </w:style>
  <w:style w:type="character" w:customStyle="1" w:styleId="EndNoteBibliography0">
    <w:name w:val="EndNote Bibliography 字符"/>
    <w:basedOn w:val="a0"/>
    <w:link w:val="EndNoteBibliography"/>
    <w:rsid w:val="00546D33"/>
    <w:rPr>
      <w:rFonts w:ascii="Calibri" w:hAnsi="Calibri" w:cs="Calibri"/>
      <w:noProof/>
    </w:rPr>
  </w:style>
  <w:style w:type="character" w:customStyle="1" w:styleId="20">
    <w:name w:val="未处理的提及2"/>
    <w:basedOn w:val="a0"/>
    <w:uiPriority w:val="99"/>
    <w:semiHidden/>
    <w:unhideWhenUsed/>
    <w:rsid w:val="00546D33"/>
    <w:rPr>
      <w:color w:val="605E5C"/>
      <w:shd w:val="clear" w:color="auto" w:fill="E1DFDD"/>
    </w:rPr>
  </w:style>
  <w:style w:type="character" w:customStyle="1" w:styleId="3">
    <w:name w:val="未处理的提及3"/>
    <w:basedOn w:val="a0"/>
    <w:uiPriority w:val="99"/>
    <w:semiHidden/>
    <w:unhideWhenUsed/>
    <w:rsid w:val="0043696D"/>
    <w:rPr>
      <w:color w:val="605E5C"/>
      <w:shd w:val="clear" w:color="auto" w:fill="E1DFDD"/>
    </w:rPr>
  </w:style>
  <w:style w:type="paragraph" w:styleId="ad">
    <w:name w:val="Revision"/>
    <w:hidden/>
    <w:uiPriority w:val="99"/>
    <w:semiHidden/>
    <w:rsid w:val="00EC11BE"/>
    <w:pPr>
      <w:spacing w:after="0"/>
    </w:pPr>
  </w:style>
  <w:style w:type="character" w:customStyle="1" w:styleId="UnresolvedMention">
    <w:name w:val="Unresolved Mention"/>
    <w:basedOn w:val="a0"/>
    <w:uiPriority w:val="99"/>
    <w:semiHidden/>
    <w:unhideWhenUsed/>
    <w:rsid w:val="00FF020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Char"/>
    <w:qFormat/>
    <w:rsid w:val="00B66F92"/>
    <w:pPr>
      <w:keepNext/>
      <w:spacing w:before="240" w:after="60"/>
      <w:outlineLvl w:val="0"/>
    </w:pPr>
    <w:rPr>
      <w:rFonts w:ascii="Times New Roman" w:hAnsi="Times New Roman" w:cs="Times New Roman"/>
      <w:b/>
      <w:bCs/>
      <w:kern w:val="32"/>
      <w:sz w:val="24"/>
      <w:szCs w:val="24"/>
    </w:rPr>
  </w:style>
  <w:style w:type="paragraph" w:styleId="2">
    <w:name w:val="heading 2"/>
    <w:basedOn w:val="a"/>
    <w:next w:val="a"/>
    <w:link w:val="2Char"/>
    <w:semiHidden/>
    <w:qFormat/>
    <w:rsid w:val="00B66F92"/>
    <w:pPr>
      <w:keepNext/>
      <w:spacing w:before="240" w:after="60"/>
      <w:outlineLvl w:val="1"/>
    </w:pPr>
    <w:rPr>
      <w:rFonts w:ascii="Cambria" w:hAnsi="Cambria" w:cs="Times New Roman"/>
      <w:b/>
      <w:bCs/>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har">
    <w:name w:val="批注文字 Char"/>
    <w:basedOn w:val="a0"/>
    <w:link w:val="a4"/>
    <w:uiPriority w:val="99"/>
    <w:semiHidden/>
    <w:rsid w:val="00E6133D"/>
    <w:rPr>
      <w:rFonts w:ascii="Times New Roman" w:eastAsia="Times New Roman" w:hAnsi="Times New Roman" w:cs="Times New Roman"/>
      <w:sz w:val="20"/>
      <w:szCs w:val="20"/>
    </w:rPr>
  </w:style>
  <w:style w:type="character" w:styleId="a5">
    <w:name w:val="Hyperlink"/>
    <w:basedOn w:val="a0"/>
    <w:uiPriority w:val="99"/>
    <w:unhideWhenUsed/>
    <w:rsid w:val="00E6133D"/>
    <w:rPr>
      <w:color w:val="0000FF" w:themeColor="hyperlink"/>
      <w:u w:val="single"/>
    </w:rPr>
  </w:style>
  <w:style w:type="paragraph" w:styleId="a6">
    <w:name w:val="Balloon Text"/>
    <w:basedOn w:val="a"/>
    <w:link w:val="Char0"/>
    <w:uiPriority w:val="99"/>
    <w:semiHidden/>
    <w:unhideWhenUsed/>
    <w:rsid w:val="00E6133D"/>
    <w:pPr>
      <w:spacing w:after="0"/>
    </w:pPr>
    <w:rPr>
      <w:rFonts w:ascii="Segoe UI" w:hAnsi="Segoe UI" w:cs="Segoe UI"/>
      <w:sz w:val="18"/>
      <w:szCs w:val="18"/>
    </w:rPr>
  </w:style>
  <w:style w:type="character" w:customStyle="1" w:styleId="Char0">
    <w:name w:val="批注框文本 Char"/>
    <w:basedOn w:val="a0"/>
    <w:link w:val="a6"/>
    <w:uiPriority w:val="99"/>
    <w:semiHidden/>
    <w:rsid w:val="00E6133D"/>
    <w:rPr>
      <w:rFonts w:ascii="Segoe UI" w:hAnsi="Segoe UI" w:cs="Segoe UI"/>
      <w:sz w:val="18"/>
      <w:szCs w:val="18"/>
    </w:rPr>
  </w:style>
  <w:style w:type="paragraph" w:styleId="a7">
    <w:name w:val="annotation subject"/>
    <w:basedOn w:val="a4"/>
    <w:next w:val="a4"/>
    <w:link w:val="Char1"/>
    <w:uiPriority w:val="99"/>
    <w:semiHidden/>
    <w:unhideWhenUsed/>
    <w:rsid w:val="00E6133D"/>
    <w:pPr>
      <w:spacing w:after="200"/>
    </w:pPr>
    <w:rPr>
      <w:rFonts w:asciiTheme="minorHAnsi" w:eastAsiaTheme="minorHAnsi" w:hAnsiTheme="minorHAnsi" w:cstheme="minorBidi"/>
      <w:b/>
      <w:bCs/>
    </w:rPr>
  </w:style>
  <w:style w:type="character" w:customStyle="1" w:styleId="Char1">
    <w:name w:val="批注主题 Char"/>
    <w:basedOn w:val="Char"/>
    <w:link w:val="a7"/>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pPr>
      <w:spacing w:after="0"/>
    </w:pPr>
    <w:rPr>
      <w:rFonts w:ascii="Times New Roman" w:eastAsia="Times New Roman" w:hAnsi="Times New Roman" w:cs="Times New Roman"/>
      <w:sz w:val="24"/>
      <w:szCs w:val="20"/>
    </w:rPr>
  </w:style>
  <w:style w:type="paragraph" w:styleId="a8">
    <w:name w:val="Normal (Web)"/>
    <w:basedOn w:val="a"/>
    <w:uiPriority w:val="99"/>
    <w:semiHidden/>
    <w:rsid w:val="00483D1D"/>
    <w:pPr>
      <w:spacing w:after="0"/>
    </w:pPr>
    <w:rPr>
      <w:rFonts w:ascii="Times New Roman" w:eastAsia="Times New Roman" w:hAnsi="Times New Roman" w:cs="Times New Roman"/>
      <w:sz w:val="24"/>
      <w:szCs w:val="24"/>
    </w:rPr>
  </w:style>
  <w:style w:type="character" w:customStyle="1" w:styleId="10">
    <w:name w:val="未处理的提及1"/>
    <w:basedOn w:val="a0"/>
    <w:uiPriority w:val="99"/>
    <w:semiHidden/>
    <w:unhideWhenUsed/>
    <w:rsid w:val="00CC7C85"/>
    <w:rPr>
      <w:color w:val="605E5C"/>
      <w:shd w:val="clear" w:color="auto" w:fill="E1DFDD"/>
    </w:rPr>
  </w:style>
  <w:style w:type="character" w:styleId="a9">
    <w:name w:val="FollowedHyperlink"/>
    <w:basedOn w:val="a0"/>
    <w:uiPriority w:val="99"/>
    <w:semiHidden/>
    <w:unhideWhenUsed/>
    <w:rsid w:val="00CC7C85"/>
    <w:rPr>
      <w:color w:val="800080" w:themeColor="followedHyperlink"/>
      <w:u w:val="single"/>
    </w:rPr>
  </w:style>
  <w:style w:type="paragraph" w:styleId="aa">
    <w:name w:val="header"/>
    <w:basedOn w:val="a"/>
    <w:link w:val="Char2"/>
    <w:uiPriority w:val="99"/>
    <w:unhideWhenUsed/>
    <w:rsid w:val="00597346"/>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597346"/>
    <w:rPr>
      <w:sz w:val="18"/>
      <w:szCs w:val="18"/>
    </w:rPr>
  </w:style>
  <w:style w:type="paragraph" w:styleId="ab">
    <w:name w:val="footer"/>
    <w:basedOn w:val="a"/>
    <w:link w:val="Char3"/>
    <w:uiPriority w:val="99"/>
    <w:unhideWhenUsed/>
    <w:rsid w:val="00597346"/>
    <w:pPr>
      <w:tabs>
        <w:tab w:val="center" w:pos="4153"/>
        <w:tab w:val="right" w:pos="8306"/>
      </w:tabs>
      <w:snapToGrid w:val="0"/>
    </w:pPr>
    <w:rPr>
      <w:sz w:val="18"/>
      <w:szCs w:val="18"/>
    </w:rPr>
  </w:style>
  <w:style w:type="character" w:customStyle="1" w:styleId="Char3">
    <w:name w:val="页脚 Char"/>
    <w:basedOn w:val="a0"/>
    <w:link w:val="ab"/>
    <w:uiPriority w:val="99"/>
    <w:rsid w:val="00597346"/>
    <w:rPr>
      <w:sz w:val="18"/>
      <w:szCs w:val="18"/>
    </w:rPr>
  </w:style>
  <w:style w:type="character" w:customStyle="1" w:styleId="1Char">
    <w:name w:val="标题 1 Char"/>
    <w:basedOn w:val="a0"/>
    <w:link w:val="1"/>
    <w:rsid w:val="00B66F92"/>
    <w:rPr>
      <w:rFonts w:ascii="Times New Roman" w:hAnsi="Times New Roman" w:cs="Times New Roman"/>
      <w:b/>
      <w:bCs/>
      <w:kern w:val="32"/>
      <w:sz w:val="24"/>
      <w:szCs w:val="24"/>
    </w:rPr>
  </w:style>
  <w:style w:type="character" w:customStyle="1" w:styleId="2Char">
    <w:name w:val="标题 2 Char"/>
    <w:basedOn w:val="a0"/>
    <w:link w:val="2"/>
    <w:semiHidden/>
    <w:rsid w:val="00B66F92"/>
    <w:rPr>
      <w:rFonts w:ascii="Cambria" w:hAnsi="Cambria" w:cs="Times New Roman"/>
      <w:b/>
      <w:bCs/>
      <w:i/>
      <w:iCs/>
      <w:sz w:val="28"/>
      <w:szCs w:val="28"/>
    </w:rPr>
  </w:style>
  <w:style w:type="paragraph" w:customStyle="1" w:styleId="SMHeading">
    <w:name w:val="SM Heading"/>
    <w:basedOn w:val="1"/>
    <w:qFormat/>
    <w:rsid w:val="00B66F92"/>
  </w:style>
  <w:style w:type="paragraph" w:customStyle="1" w:styleId="SMText">
    <w:name w:val="SM Text"/>
    <w:basedOn w:val="a"/>
    <w:qFormat/>
    <w:rsid w:val="00B66F92"/>
    <w:pPr>
      <w:spacing w:after="0"/>
      <w:ind w:firstLine="480"/>
    </w:pPr>
    <w:rPr>
      <w:rFonts w:ascii="Times New Roman" w:hAnsi="Times New Roman" w:cs="Times New Roman"/>
      <w:sz w:val="24"/>
      <w:szCs w:val="20"/>
    </w:rPr>
  </w:style>
  <w:style w:type="paragraph" w:styleId="ac">
    <w:name w:val="List Paragraph"/>
    <w:basedOn w:val="a"/>
    <w:uiPriority w:val="34"/>
    <w:qFormat/>
    <w:rsid w:val="00B66F92"/>
    <w:pPr>
      <w:spacing w:after="0"/>
      <w:ind w:left="720"/>
    </w:pPr>
    <w:rPr>
      <w:rFonts w:ascii="Times New Roman" w:hAnsi="Times New Roman" w:cs="Times New Roman"/>
      <w:sz w:val="24"/>
      <w:szCs w:val="20"/>
    </w:rPr>
  </w:style>
  <w:style w:type="paragraph" w:customStyle="1" w:styleId="EndNoteBibliographyTitle">
    <w:name w:val="EndNote Bibliography Title"/>
    <w:basedOn w:val="a"/>
    <w:link w:val="EndNoteBibliographyTitle0"/>
    <w:rsid w:val="00546D33"/>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546D33"/>
    <w:rPr>
      <w:rFonts w:ascii="Calibri" w:hAnsi="Calibri" w:cs="Calibri"/>
      <w:noProof/>
    </w:rPr>
  </w:style>
  <w:style w:type="paragraph" w:customStyle="1" w:styleId="EndNoteBibliography">
    <w:name w:val="EndNote Bibliography"/>
    <w:basedOn w:val="a"/>
    <w:link w:val="EndNoteBibliography0"/>
    <w:rsid w:val="00546D33"/>
    <w:pPr>
      <w:jc w:val="both"/>
    </w:pPr>
    <w:rPr>
      <w:rFonts w:ascii="Calibri" w:hAnsi="Calibri" w:cs="Calibri"/>
      <w:noProof/>
    </w:rPr>
  </w:style>
  <w:style w:type="character" w:customStyle="1" w:styleId="EndNoteBibliography0">
    <w:name w:val="EndNote Bibliography 字符"/>
    <w:basedOn w:val="a0"/>
    <w:link w:val="EndNoteBibliography"/>
    <w:rsid w:val="00546D33"/>
    <w:rPr>
      <w:rFonts w:ascii="Calibri" w:hAnsi="Calibri" w:cs="Calibri"/>
      <w:noProof/>
    </w:rPr>
  </w:style>
  <w:style w:type="character" w:customStyle="1" w:styleId="20">
    <w:name w:val="未处理的提及2"/>
    <w:basedOn w:val="a0"/>
    <w:uiPriority w:val="99"/>
    <w:semiHidden/>
    <w:unhideWhenUsed/>
    <w:rsid w:val="00546D33"/>
    <w:rPr>
      <w:color w:val="605E5C"/>
      <w:shd w:val="clear" w:color="auto" w:fill="E1DFDD"/>
    </w:rPr>
  </w:style>
  <w:style w:type="character" w:customStyle="1" w:styleId="3">
    <w:name w:val="未处理的提及3"/>
    <w:basedOn w:val="a0"/>
    <w:uiPriority w:val="99"/>
    <w:semiHidden/>
    <w:unhideWhenUsed/>
    <w:rsid w:val="0043696D"/>
    <w:rPr>
      <w:color w:val="605E5C"/>
      <w:shd w:val="clear" w:color="auto" w:fill="E1DFDD"/>
    </w:rPr>
  </w:style>
  <w:style w:type="paragraph" w:styleId="ad">
    <w:name w:val="Revision"/>
    <w:hidden/>
    <w:uiPriority w:val="99"/>
    <w:semiHidden/>
    <w:rsid w:val="00EC11BE"/>
    <w:pPr>
      <w:spacing w:after="0"/>
    </w:pPr>
  </w:style>
  <w:style w:type="character" w:customStyle="1" w:styleId="UnresolvedMention">
    <w:name w:val="Unresolved Mention"/>
    <w:basedOn w:val="a0"/>
    <w:uiPriority w:val="99"/>
    <w:semiHidden/>
    <w:unhideWhenUsed/>
    <w:rsid w:val="00FF0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30613">
      <w:bodyDiv w:val="1"/>
      <w:marLeft w:val="0"/>
      <w:marRight w:val="0"/>
      <w:marTop w:val="0"/>
      <w:marBottom w:val="0"/>
      <w:divBdr>
        <w:top w:val="none" w:sz="0" w:space="0" w:color="auto"/>
        <w:left w:val="none" w:sz="0" w:space="0" w:color="auto"/>
        <w:bottom w:val="none" w:sz="0" w:space="0" w:color="auto"/>
        <w:right w:val="none" w:sz="0" w:space="0" w:color="auto"/>
      </w:divBdr>
    </w:div>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502824148">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6D785-F098-4451-8D35-00D11AED9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2-09T10:48:00Z</dcterms:created>
  <dcterms:modified xsi:type="dcterms:W3CDTF">2023-01-10T13:37:00Z</dcterms:modified>
</cp:coreProperties>
</file>